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AAAB4" w14:textId="2E2DEF4D" w:rsidR="004671F7" w:rsidRPr="004671F7" w:rsidRDefault="004671F7" w:rsidP="004671F7">
      <w:pPr>
        <w:spacing w:afterLines="50" w:after="120" w:line="360" w:lineRule="auto"/>
        <w:rPr>
          <w:rFonts w:ascii="Arial" w:eastAsia="Arial Unicode MS" w:hAnsi="Arial" w:cs="Arial"/>
          <w:b/>
          <w:sz w:val="20"/>
          <w:szCs w:val="20"/>
        </w:rPr>
      </w:pPr>
      <w:r w:rsidRPr="00F61CBA">
        <w:rPr>
          <w:rFonts w:ascii="Arial" w:eastAsia="Arial Unicode MS" w:hAnsi="Arial" w:cs="Arial"/>
          <w:b/>
          <w:sz w:val="20"/>
          <w:szCs w:val="20"/>
        </w:rPr>
        <w:t>Associations of the Triglyceride and Glucose Index with Hypertension Stages, Phenotypes, and Their Progressions among Middle-aged and Older Chinese</w:t>
      </w:r>
    </w:p>
    <w:p w14:paraId="2A3135EF" w14:textId="77777777" w:rsidR="004671F7" w:rsidRPr="004671F7" w:rsidRDefault="004671F7">
      <w:pPr>
        <w:widowControl/>
        <w:jc w:val="left"/>
        <w:rPr>
          <w:rFonts w:ascii="Times New Roman" w:hAnsi="Times New Roman" w:cs="Times New Roman"/>
          <w:sz w:val="22"/>
        </w:rPr>
      </w:pPr>
      <w:r w:rsidRPr="004671F7">
        <w:rPr>
          <w:rFonts w:ascii="Times New Roman" w:hAnsi="Times New Roman" w:cs="Times New Roman"/>
          <w:sz w:val="22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zh-CN"/>
        </w:rPr>
        <w:id w:val="-16552917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DB2284E" w14:textId="74B3A0EA" w:rsidR="00ED0621" w:rsidRPr="00994A7C" w:rsidRDefault="00ED0621" w:rsidP="00A617F8">
          <w:pPr>
            <w:pStyle w:val="TOC10"/>
            <w:spacing w:line="240" w:lineRule="auto"/>
            <w:ind w:firstLineChars="100" w:firstLine="220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zh-CN"/>
            </w:rPr>
          </w:pPr>
          <w:r w:rsidRPr="00994A7C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zh-CN"/>
            </w:rPr>
            <w:t>Table Legends</w:t>
          </w:r>
        </w:p>
        <w:p w14:paraId="16C48D62" w14:textId="77777777" w:rsidR="00ED0621" w:rsidRPr="00B968C7" w:rsidRDefault="00ED0621" w:rsidP="0023249C">
          <w:pPr>
            <w:rPr>
              <w:rFonts w:ascii="Times New Roman" w:hAnsi="Times New Roman" w:cs="Times New Roman"/>
              <w:sz w:val="22"/>
              <w:lang w:val="zh-CN"/>
            </w:rPr>
          </w:pPr>
        </w:p>
        <w:p w14:paraId="13334A43" w14:textId="0AD4FD76" w:rsidR="00016886" w:rsidRDefault="00AC0DC4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r w:rsidRPr="00B968C7">
            <w:rPr>
              <w:rFonts w:ascii="Times New Roman" w:hAnsi="Times New Roman"/>
            </w:rPr>
            <w:fldChar w:fldCharType="begin"/>
          </w:r>
          <w:r w:rsidRPr="00B968C7">
            <w:rPr>
              <w:rFonts w:ascii="Times New Roman" w:hAnsi="Times New Roman"/>
            </w:rPr>
            <w:instrText xml:space="preserve"> TOC \o "1-3" \h \z \u </w:instrText>
          </w:r>
          <w:r w:rsidRPr="00B968C7">
            <w:rPr>
              <w:rFonts w:ascii="Times New Roman" w:hAnsi="Times New Roman"/>
            </w:rPr>
            <w:fldChar w:fldCharType="separate"/>
          </w:r>
          <w:hyperlink w:anchor="_Toc126672142" w:history="1">
            <w:r w:rsidR="00016886" w:rsidRPr="00B26A3B">
              <w:rPr>
                <w:rStyle w:val="a7"/>
                <w:rFonts w:ascii="Times New Roman" w:hAnsi="Times New Roman"/>
                <w:noProof/>
              </w:rPr>
              <w:t>Table S1. Classification of blood pressure in adults (China Health and Retirement Longitudinal Study, China, 2011-2015)</w:t>
            </w:r>
            <w:r w:rsidR="00016886">
              <w:rPr>
                <w:noProof/>
                <w:webHidden/>
              </w:rPr>
              <w:tab/>
            </w:r>
            <w:r w:rsidR="00016886">
              <w:rPr>
                <w:noProof/>
                <w:webHidden/>
              </w:rPr>
              <w:fldChar w:fldCharType="begin"/>
            </w:r>
            <w:r w:rsidR="00016886">
              <w:rPr>
                <w:noProof/>
                <w:webHidden/>
              </w:rPr>
              <w:instrText xml:space="preserve"> PAGEREF _Toc126672142 \h </w:instrText>
            </w:r>
            <w:r w:rsidR="00016886">
              <w:rPr>
                <w:noProof/>
                <w:webHidden/>
              </w:rPr>
            </w:r>
            <w:r w:rsidR="00016886">
              <w:rPr>
                <w:noProof/>
                <w:webHidden/>
              </w:rPr>
              <w:fldChar w:fldCharType="separate"/>
            </w:r>
            <w:r w:rsidR="00016886">
              <w:rPr>
                <w:noProof/>
                <w:webHidden/>
              </w:rPr>
              <w:t>3</w:t>
            </w:r>
            <w:r w:rsidR="00016886">
              <w:rPr>
                <w:noProof/>
                <w:webHidden/>
              </w:rPr>
              <w:fldChar w:fldCharType="end"/>
            </w:r>
          </w:hyperlink>
        </w:p>
        <w:p w14:paraId="31B4B984" w14:textId="6F7B1491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3" w:history="1">
            <w:r w:rsidRPr="00B26A3B">
              <w:rPr>
                <w:rStyle w:val="a7"/>
                <w:rFonts w:ascii="Times New Roman" w:hAnsi="Times New Roman"/>
                <w:noProof/>
              </w:rPr>
              <w:t>Table S2. Characteristics of study participants and excluded participants (China Health and Retirement Longitudinal Study, China, 2011-20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3DDA3C" w14:textId="7D952167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4" w:history="1">
            <w:r w:rsidRPr="00B26A3B">
              <w:rPr>
                <w:rStyle w:val="a7"/>
                <w:rFonts w:ascii="Times New Roman" w:hAnsi="Times New Roman"/>
                <w:noProof/>
              </w:rPr>
              <w:t>Table S3. Sensitivity analysis: odds ratio (95% confidence interval) of the triglyceride-glucose index with hypertension in 2011 among population without diabetes (China Health and Retirement Longitudinal Study, China, 20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EA3578" w14:textId="67B46C56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5" w:history="1">
            <w:r w:rsidRPr="00B26A3B">
              <w:rPr>
                <w:rStyle w:val="a7"/>
                <w:rFonts w:ascii="Times New Roman" w:hAnsi="Times New Roman"/>
                <w:noProof/>
              </w:rPr>
              <w:t>Table S4. Sensitivity analysis: odds ratio (95% confidence interval) of the triglyceride-glucose index with hypertension in 2011 additionally adjusted for diabetes and dyslipidemia treatment (China Health and Retirement Longitudinal Study, China, 20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12183B" w14:textId="5E30314E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6" w:history="1">
            <w:r w:rsidRPr="00B26A3B">
              <w:rPr>
                <w:rStyle w:val="a7"/>
                <w:rFonts w:ascii="Times New Roman" w:hAnsi="Times New Roman"/>
                <w:noProof/>
              </w:rPr>
              <w:t>Table S5. Characteristics of study participants by hypertension stages in 2011 (</w:t>
            </w:r>
            <w:r w:rsidRPr="00B26A3B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Pr="00B26A3B">
              <w:rPr>
                <w:rStyle w:val="a7"/>
                <w:rFonts w:ascii="Times New Roman" w:hAnsi="Times New Roman"/>
                <w:noProof/>
              </w:rPr>
              <w:t>=6,584) (China Health and Retirement Longitudinal Study, China, 20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386EE5" w14:textId="7AA02A4E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7" w:history="1">
            <w:r w:rsidRPr="00B26A3B">
              <w:rPr>
                <w:rStyle w:val="a7"/>
                <w:rFonts w:ascii="Times New Roman" w:hAnsi="Times New Roman"/>
                <w:noProof/>
              </w:rPr>
              <w:t>Table S6. Characteristics of study participants by hypertension phenotypes in 2011 (</w:t>
            </w:r>
            <w:r w:rsidRPr="00B26A3B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Pr="00B26A3B">
              <w:rPr>
                <w:rStyle w:val="a7"/>
                <w:rFonts w:ascii="Times New Roman" w:hAnsi="Times New Roman"/>
                <w:noProof/>
              </w:rPr>
              <w:t>=6,584) (China Health and Retirement Longitudinal Study, China, 20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030A67" w14:textId="11490955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8" w:history="1">
            <w:r w:rsidRPr="00B26A3B">
              <w:rPr>
                <w:rStyle w:val="a7"/>
                <w:rFonts w:ascii="Times New Roman" w:eastAsia="黑体" w:hAnsi="Times New Roman"/>
                <w:noProof/>
              </w:rPr>
              <w:t>Table S7. Characteristics of study participants by progressions of hypertension statuses from 2011 to 2015 (</w:t>
            </w:r>
            <w:r w:rsidRPr="00B26A3B">
              <w:rPr>
                <w:rStyle w:val="a7"/>
                <w:rFonts w:ascii="Times New Roman" w:eastAsia="黑体" w:hAnsi="Times New Roman"/>
                <w:i/>
                <w:noProof/>
              </w:rPr>
              <w:t>N</w:t>
            </w:r>
            <w:r w:rsidRPr="00B26A3B">
              <w:rPr>
                <w:rStyle w:val="a7"/>
                <w:rFonts w:ascii="Times New Roman" w:eastAsia="黑体" w:hAnsi="Times New Roman"/>
                <w:noProof/>
              </w:rPr>
              <w:t>=5,429) (China Health and Retirement Longitudinal Study, China, 2011-20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B2E8A2" w14:textId="329ADA83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49" w:history="1">
            <w:r w:rsidRPr="00B26A3B">
              <w:rPr>
                <w:rStyle w:val="a7"/>
                <w:rFonts w:ascii="Times New Roman" w:hAnsi="Times New Roman"/>
                <w:noProof/>
              </w:rPr>
              <w:t>Table S8. Association between triglyceride and glucose index in 2011 and the progressions of hypertension statuses from 2011 to 2015 (China Health and Retirement Longitudinal Study, China, 20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93792D" w14:textId="1600DE04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50" w:history="1">
            <w:r w:rsidRPr="00B26A3B">
              <w:rPr>
                <w:rStyle w:val="a7"/>
                <w:rFonts w:ascii="Times New Roman" w:hAnsi="Times New Roman"/>
                <w:noProof/>
              </w:rPr>
              <w:t>Table S9. Characteristics of study participants by the progressions of hypertension stages from 2011 to 2015 (</w:t>
            </w:r>
            <w:r w:rsidRPr="00B26A3B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Pr="00B26A3B">
              <w:rPr>
                <w:rStyle w:val="a7"/>
                <w:rFonts w:ascii="Times New Roman" w:hAnsi="Times New Roman"/>
                <w:noProof/>
              </w:rPr>
              <w:t>=4,144) (China Health and Retirement Longitudinal Study, China, 2011-20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9C8386" w14:textId="44E6537F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51" w:history="1">
            <w:r w:rsidRPr="00B26A3B">
              <w:rPr>
                <w:rStyle w:val="a7"/>
                <w:rFonts w:ascii="Times New Roman" w:hAnsi="Times New Roman"/>
                <w:noProof/>
              </w:rPr>
              <w:t>Table S10. Characteristics of study participants by the progressions of hypertension phenotypes from 2011 to 2015 (</w:t>
            </w:r>
            <w:r w:rsidRPr="00B26A3B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Pr="00B26A3B">
              <w:rPr>
                <w:rStyle w:val="a7"/>
                <w:rFonts w:ascii="Times New Roman" w:hAnsi="Times New Roman"/>
                <w:noProof/>
              </w:rPr>
              <w:t>=4,126) (China Health and Retirement Longitudinal Study, China, 2011-20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6E6CCC" w14:textId="306852C1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52" w:history="1">
            <w:r w:rsidRPr="00B26A3B">
              <w:rPr>
                <w:rStyle w:val="a7"/>
                <w:rFonts w:ascii="Times New Roman" w:hAnsi="Times New Roman"/>
                <w:noProof/>
              </w:rPr>
              <w:t>Table S11. Association between triglyceride and glucose index in 2011 and progressions of hypertension stages from 2011 to 2015 (China Health and Retirement Longitudinal Study, China, 2011-20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507BAB" w14:textId="7856285D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53" w:history="1">
            <w:r w:rsidRPr="00B26A3B">
              <w:rPr>
                <w:rStyle w:val="a7"/>
                <w:rFonts w:ascii="Times New Roman" w:hAnsi="Times New Roman"/>
                <w:noProof/>
              </w:rPr>
              <w:t>Table S12. Association between triglyceride and glucose index in 2011 and progressions of hypertension phenotypes from 2011 to 2015 (China Health and Retirement Longitudinal Study, China, 2011-20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A51362" w14:textId="59F712F3" w:rsidR="00016886" w:rsidRDefault="00016886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26672154" w:history="1">
            <w:r w:rsidRPr="00B26A3B">
              <w:rPr>
                <w:rStyle w:val="a7"/>
                <w:rFonts w:ascii="Times New Roman" w:hAnsi="Times New Roman"/>
                <w:noProof/>
              </w:rPr>
              <w:t>Figure S1. The receiver operating characteristics curve of triglyceride and glucose index for prediction of hypertension (China Health and Retirement Longitudinal Study, China, 20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6721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5415DD" w14:textId="32E4EEEE" w:rsidR="004A6CAE" w:rsidRPr="00B968C7" w:rsidRDefault="00AC0DC4" w:rsidP="0023249C">
          <w:pPr>
            <w:rPr>
              <w:rFonts w:ascii="Times New Roman" w:hAnsi="Times New Roman" w:cs="Times New Roman"/>
              <w:b/>
              <w:bCs/>
              <w:sz w:val="22"/>
              <w:lang w:val="zh-CN"/>
            </w:rPr>
          </w:pPr>
          <w:r w:rsidRPr="00B968C7">
            <w:rPr>
              <w:rFonts w:ascii="Times New Roman" w:hAnsi="Times New Roman" w:cs="Times New Roman"/>
              <w:bCs/>
              <w:sz w:val="22"/>
              <w:lang w:val="zh-CN"/>
            </w:rPr>
            <w:fldChar w:fldCharType="end"/>
          </w:r>
        </w:p>
      </w:sdtContent>
    </w:sdt>
    <w:p w14:paraId="39D79561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bCs/>
          <w:kern w:val="44"/>
          <w:sz w:val="22"/>
        </w:rPr>
      </w:pPr>
      <w:r w:rsidRPr="00B968C7">
        <w:rPr>
          <w:rFonts w:ascii="Times New Roman" w:hAnsi="Times New Roman" w:cs="Times New Roman"/>
          <w:b/>
          <w:sz w:val="22"/>
        </w:rPr>
        <w:br w:type="page"/>
      </w:r>
    </w:p>
    <w:p w14:paraId="444D4EC7" w14:textId="77777777" w:rsidR="002B1732" w:rsidRDefault="002B1732" w:rsidP="0023249C">
      <w:pPr>
        <w:pStyle w:val="1"/>
        <w:spacing w:line="240" w:lineRule="auto"/>
        <w:rPr>
          <w:rFonts w:ascii="Times New Roman" w:hAnsi="Times New Roman" w:cs="Times New Roman"/>
          <w:bCs w:val="0"/>
          <w:sz w:val="22"/>
          <w:szCs w:val="22"/>
        </w:rPr>
        <w:sectPr w:rsidR="002B1732" w:rsidSect="00314314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C6CA215" w14:textId="63977416" w:rsidR="00041231" w:rsidRDefault="00041231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0" w:name="_Toc126672142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>Table S1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sz w:val="22"/>
          <w:szCs w:val="22"/>
        </w:rPr>
        <w:t>C</w:t>
      </w:r>
      <w:r>
        <w:rPr>
          <w:rFonts w:ascii="Times New Roman" w:hAnsi="Times New Roman" w:cs="Times New Roman" w:hint="eastAsia"/>
          <w:b w:val="0"/>
          <w:sz w:val="22"/>
          <w:szCs w:val="22"/>
        </w:rPr>
        <w:t>lass</w:t>
      </w:r>
      <w:r>
        <w:rPr>
          <w:rFonts w:ascii="Times New Roman" w:hAnsi="Times New Roman" w:cs="Times New Roman"/>
          <w:b w:val="0"/>
          <w:sz w:val="22"/>
          <w:szCs w:val="22"/>
        </w:rPr>
        <w:t>ification of blood pressure in adults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>-2015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)</w:t>
      </w:r>
      <w:bookmarkEnd w:id="0"/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977"/>
        <w:gridCol w:w="5046"/>
      </w:tblGrid>
      <w:tr w:rsidR="00041231" w:rsidRPr="00041231" w14:paraId="7A947494" w14:textId="77777777" w:rsidTr="00556375">
        <w:tc>
          <w:tcPr>
            <w:tcW w:w="325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A15B9" w14:textId="1FFE9BFD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50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D03BD7" w14:textId="41AF150F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inition</w:t>
            </w:r>
          </w:p>
        </w:tc>
      </w:tr>
      <w:tr w:rsidR="00041231" w14:paraId="3F19FEBE" w14:textId="77777777" w:rsidTr="00556375">
        <w:tc>
          <w:tcPr>
            <w:tcW w:w="3256" w:type="dxa"/>
            <w:gridSpan w:val="2"/>
            <w:tcBorders>
              <w:top w:val="single" w:sz="8" w:space="0" w:color="auto"/>
            </w:tcBorders>
            <w:vAlign w:val="center"/>
          </w:tcPr>
          <w:p w14:paraId="2C494AED" w14:textId="3EF2034E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5046" w:type="dxa"/>
            <w:tcBorders>
              <w:top w:val="single" w:sz="8" w:space="0" w:color="auto"/>
            </w:tcBorders>
            <w:vAlign w:val="center"/>
          </w:tcPr>
          <w:p w14:paraId="12CC3500" w14:textId="0A75FC69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  <w:tr w:rsidR="00041231" w14:paraId="55133DC3" w14:textId="77777777" w:rsidTr="00556375">
        <w:tc>
          <w:tcPr>
            <w:tcW w:w="3256" w:type="dxa"/>
            <w:gridSpan w:val="2"/>
            <w:vAlign w:val="center"/>
          </w:tcPr>
          <w:p w14:paraId="634E8C46" w14:textId="6D788439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ypertension</w:t>
            </w:r>
          </w:p>
        </w:tc>
        <w:tc>
          <w:tcPr>
            <w:tcW w:w="5046" w:type="dxa"/>
            <w:vAlign w:val="center"/>
          </w:tcPr>
          <w:p w14:paraId="57683DAF" w14:textId="4A3493E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B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140 mmHg and/or DB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90 mmHg and/or using antihypertensive medications</w:t>
            </w:r>
          </w:p>
        </w:tc>
      </w:tr>
      <w:tr w:rsidR="00041231" w14:paraId="057BDD53" w14:textId="77777777" w:rsidTr="00556375">
        <w:tc>
          <w:tcPr>
            <w:tcW w:w="3256" w:type="dxa"/>
            <w:gridSpan w:val="2"/>
            <w:vAlign w:val="center"/>
          </w:tcPr>
          <w:p w14:paraId="5E353DDA" w14:textId="0AE08CC0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s</w:t>
            </w:r>
          </w:p>
        </w:tc>
        <w:tc>
          <w:tcPr>
            <w:tcW w:w="5046" w:type="dxa"/>
            <w:vAlign w:val="center"/>
          </w:tcPr>
          <w:p w14:paraId="3B92B022" w14:textId="7777777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41231" w14:paraId="1E519161" w14:textId="77777777" w:rsidTr="00556375">
        <w:tc>
          <w:tcPr>
            <w:tcW w:w="279" w:type="dxa"/>
            <w:vAlign w:val="center"/>
          </w:tcPr>
          <w:p w14:paraId="7474B058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7BE66BE0" w14:textId="1EA03D6B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tage 1</w:t>
            </w:r>
          </w:p>
        </w:tc>
        <w:tc>
          <w:tcPr>
            <w:tcW w:w="5046" w:type="dxa"/>
            <w:vAlign w:val="center"/>
          </w:tcPr>
          <w:p w14:paraId="51C56F74" w14:textId="7653318D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15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 and/or DB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041231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99</w:t>
            </w:r>
            <w:r w:rsidR="00657A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</w:t>
            </w:r>
          </w:p>
        </w:tc>
      </w:tr>
      <w:tr w:rsidR="00041231" w14:paraId="2BE424FE" w14:textId="77777777" w:rsidTr="00556375">
        <w:tc>
          <w:tcPr>
            <w:tcW w:w="279" w:type="dxa"/>
            <w:vAlign w:val="center"/>
          </w:tcPr>
          <w:p w14:paraId="3BC68F6C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3A4300B8" w14:textId="1D31E6C4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tage 2</w:t>
            </w:r>
          </w:p>
        </w:tc>
        <w:tc>
          <w:tcPr>
            <w:tcW w:w="5046" w:type="dxa"/>
            <w:vAlign w:val="center"/>
          </w:tcPr>
          <w:p w14:paraId="377F5B73" w14:textId="000B7B1E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5657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6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1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 and/or DB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041231">
              <w:rPr>
                <w:rFonts w:ascii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109</w:t>
            </w:r>
            <w:r w:rsidR="00657A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</w:t>
            </w:r>
          </w:p>
        </w:tc>
      </w:tr>
      <w:tr w:rsidR="00041231" w14:paraId="14F4F3B4" w14:textId="77777777" w:rsidTr="00556375">
        <w:tc>
          <w:tcPr>
            <w:tcW w:w="279" w:type="dxa"/>
            <w:vAlign w:val="center"/>
          </w:tcPr>
          <w:p w14:paraId="7AD2DD6D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6A6BF26C" w14:textId="38C4BCEB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tage 3</w:t>
            </w:r>
          </w:p>
        </w:tc>
        <w:tc>
          <w:tcPr>
            <w:tcW w:w="5046" w:type="dxa"/>
            <w:vAlign w:val="center"/>
          </w:tcPr>
          <w:p w14:paraId="4A400462" w14:textId="10B3BFAA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80 mmHg and/or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10 mmHg</w:t>
            </w:r>
          </w:p>
        </w:tc>
      </w:tr>
      <w:tr w:rsidR="00041231" w14:paraId="2858BC73" w14:textId="77777777" w:rsidTr="00556375">
        <w:tc>
          <w:tcPr>
            <w:tcW w:w="3256" w:type="dxa"/>
            <w:gridSpan w:val="2"/>
            <w:vAlign w:val="center"/>
          </w:tcPr>
          <w:p w14:paraId="1435FA8A" w14:textId="0B5AFC72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henotypes</w:t>
            </w:r>
          </w:p>
        </w:tc>
        <w:tc>
          <w:tcPr>
            <w:tcW w:w="5046" w:type="dxa"/>
            <w:vAlign w:val="center"/>
          </w:tcPr>
          <w:p w14:paraId="75D931CF" w14:textId="7777777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41231" w14:paraId="47037014" w14:textId="77777777" w:rsidTr="00556375">
        <w:tc>
          <w:tcPr>
            <w:tcW w:w="279" w:type="dxa"/>
            <w:vAlign w:val="center"/>
          </w:tcPr>
          <w:p w14:paraId="40396C8E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22D5DC19" w14:textId="7C8EFA3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Isolated systolic hypertension</w:t>
            </w:r>
          </w:p>
        </w:tc>
        <w:tc>
          <w:tcPr>
            <w:tcW w:w="5046" w:type="dxa"/>
            <w:vAlign w:val="center"/>
          </w:tcPr>
          <w:p w14:paraId="01697D95" w14:textId="2CE6F263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  <w:tr w:rsidR="00041231" w14:paraId="27E0514B" w14:textId="77777777" w:rsidTr="00556375">
        <w:tc>
          <w:tcPr>
            <w:tcW w:w="279" w:type="dxa"/>
            <w:vAlign w:val="center"/>
          </w:tcPr>
          <w:p w14:paraId="6AE7EB0A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5963D822" w14:textId="34DDBE75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Isolated diastolic hypertension</w:t>
            </w:r>
          </w:p>
        </w:tc>
        <w:tc>
          <w:tcPr>
            <w:tcW w:w="5046" w:type="dxa"/>
            <w:vAlign w:val="center"/>
          </w:tcPr>
          <w:p w14:paraId="666766D1" w14:textId="35E7B13C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  <w:tr w:rsidR="00041231" w14:paraId="5351C8D7" w14:textId="77777777" w:rsidTr="00556375">
        <w:tc>
          <w:tcPr>
            <w:tcW w:w="279" w:type="dxa"/>
            <w:vAlign w:val="center"/>
          </w:tcPr>
          <w:p w14:paraId="1D376211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70B9E2B7" w14:textId="7129A879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ystolic diastolic hypertension</w:t>
            </w:r>
          </w:p>
        </w:tc>
        <w:tc>
          <w:tcPr>
            <w:tcW w:w="5046" w:type="dxa"/>
            <w:vAlign w:val="center"/>
          </w:tcPr>
          <w:p w14:paraId="263B7DB1" w14:textId="3B6B3474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</w:tbl>
    <w:p w14:paraId="4029B707" w14:textId="572D50E0" w:rsidR="00041231" w:rsidRPr="00556375" w:rsidRDefault="00041231" w:rsidP="00556375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</w:t>
      </w:r>
      <w:r w:rsidR="002B1732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: </w:t>
      </w:r>
      <w:r w:rsidRPr="00041231">
        <w:rPr>
          <w:rFonts w:ascii="Times New Roman" w:hAnsi="Times New Roman" w:cs="Times New Roman"/>
          <w:szCs w:val="21"/>
        </w:rPr>
        <w:t>SBP</w:t>
      </w:r>
      <w:r>
        <w:rPr>
          <w:rFonts w:ascii="Times New Roman" w:hAnsi="Times New Roman" w:cs="Times New Roman"/>
          <w:szCs w:val="21"/>
        </w:rPr>
        <w:t>,</w:t>
      </w:r>
      <w:r w:rsidRPr="00041231">
        <w:rPr>
          <w:rFonts w:ascii="Times New Roman" w:hAnsi="Times New Roman" w:cs="Times New Roman"/>
          <w:szCs w:val="21"/>
        </w:rPr>
        <w:t xml:space="preserve"> systolic blood pressure</w:t>
      </w:r>
      <w:r>
        <w:rPr>
          <w:rFonts w:ascii="Times New Roman" w:hAnsi="Times New Roman" w:cs="Times New Roman"/>
          <w:szCs w:val="21"/>
        </w:rPr>
        <w:t xml:space="preserve">; </w:t>
      </w:r>
      <w:r w:rsidRPr="00041231">
        <w:rPr>
          <w:rFonts w:ascii="Times New Roman" w:hAnsi="Times New Roman" w:cs="Times New Roman"/>
          <w:szCs w:val="21"/>
        </w:rPr>
        <w:t>DBP</w:t>
      </w:r>
      <w:r>
        <w:rPr>
          <w:rFonts w:ascii="Times New Roman" w:hAnsi="Times New Roman" w:cs="Times New Roman"/>
          <w:szCs w:val="21"/>
        </w:rPr>
        <w:t xml:space="preserve">, </w:t>
      </w:r>
      <w:r w:rsidRPr="00041231">
        <w:rPr>
          <w:rFonts w:ascii="Times New Roman" w:hAnsi="Times New Roman" w:cs="Times New Roman"/>
          <w:szCs w:val="21"/>
        </w:rPr>
        <w:t>diastolic blood pressure</w:t>
      </w:r>
      <w:r>
        <w:rPr>
          <w:rFonts w:ascii="Times New Roman" w:hAnsi="Times New Roman" w:cs="Times New Roman"/>
          <w:szCs w:val="21"/>
        </w:rPr>
        <w:t>.</w:t>
      </w:r>
    </w:p>
    <w:p w14:paraId="173CADD6" w14:textId="77777777" w:rsidR="00041231" w:rsidRDefault="00041231">
      <w:pPr>
        <w:widowControl/>
        <w:jc w:val="left"/>
        <w:rPr>
          <w:rFonts w:ascii="Times New Roman" w:hAnsi="Times New Roman" w:cs="Times New Roman"/>
          <w:bCs/>
          <w:kern w:val="44"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31812E6" w14:textId="77777777" w:rsidR="002B1732" w:rsidRDefault="002B1732" w:rsidP="0023249C">
      <w:pPr>
        <w:pStyle w:val="1"/>
        <w:spacing w:line="240" w:lineRule="auto"/>
        <w:rPr>
          <w:rFonts w:ascii="Times New Roman" w:hAnsi="Times New Roman" w:cs="Times New Roman"/>
          <w:bCs w:val="0"/>
          <w:sz w:val="22"/>
          <w:szCs w:val="22"/>
        </w:rPr>
        <w:sectPr w:rsidR="002B1732" w:rsidSect="0031431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E8A78C4" w14:textId="64D3F983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1" w:name="_Toc126672143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>Table S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2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and excluded participants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>-2015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)</w:t>
      </w:r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2655"/>
        <w:gridCol w:w="2247"/>
        <w:gridCol w:w="2283"/>
        <w:gridCol w:w="905"/>
      </w:tblGrid>
      <w:tr w:rsidR="004A6CAE" w:rsidRPr="00B968C7" w14:paraId="01E05486" w14:textId="77777777" w:rsidTr="009F4AE8">
        <w:trPr>
          <w:trHeight w:val="300"/>
        </w:trPr>
        <w:tc>
          <w:tcPr>
            <w:tcW w:w="28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7B877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7C8F15" w14:textId="76422A01" w:rsidR="004A6CAE" w:rsidRPr="00B968C7" w:rsidRDefault="00A617F8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Included 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ticipants</w:t>
            </w:r>
          </w:p>
        </w:tc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A2161" w14:textId="09E72E64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d participants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2F2662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4A6CAE" w:rsidRPr="00B968C7" w14:paraId="270F6729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4C3C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4C14" w14:textId="137DAE12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09 (46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612C" w14:textId="578BB45E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="004110D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3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C0E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40167027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4732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FE97" w14:textId="532792C6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9.0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9022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2.00-6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ADE2" w14:textId="440A2893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 (</w:t>
            </w:r>
            <w:r w:rsidR="0049022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49022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65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BECB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4A6CAE" w:rsidRPr="00B968C7" w14:paraId="11067896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4C21" w14:textId="77E9AD50" w:rsidR="004A6CAE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5E2A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326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3A6E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68</w:t>
            </w:r>
          </w:p>
        </w:tc>
      </w:tr>
      <w:tr w:rsidR="005C354A" w:rsidRPr="00B968C7" w14:paraId="1CE8F013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0B08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DEF0" w14:textId="4F6CC4A5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7D66" w14:textId="25934D19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60 (47.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7BDC" w14:textId="14F83995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11 (48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7D8B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0572DE04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D82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0D56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9806" w14:textId="1F016E7B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49 (53.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FAB6" w14:textId="11C5B4E4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72 (51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24D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42C0D191" w14:textId="77777777" w:rsidTr="009F4AE8">
        <w:trPr>
          <w:trHeight w:val="95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41D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E77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63D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79F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1A10E9A0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785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C667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3ADB" w14:textId="0E6FBDB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16 (34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AA71" w14:textId="68B9454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52 (45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847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2AC6D6B9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5B4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209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151A" w14:textId="6FCEFF3B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93 (65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8022" w14:textId="26A476D6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44 (54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4B3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3558AEB7" w14:textId="77777777" w:rsidTr="009F4AE8">
        <w:trPr>
          <w:trHeight w:val="31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4B3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D51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C7D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C10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0CFC1130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6A7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063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4148" w14:textId="7322792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45 (28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28F2" w14:textId="6A54FE7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58 (26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91D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6667A7B1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277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EA6F" w14:textId="340579C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801C" w14:textId="0C8E138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10 (41.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9F91" w14:textId="59B3E97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42 (37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5F01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0506A38C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149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6574" w14:textId="210DB69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FE5E" w14:textId="4190C7F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54 (29.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0CDA" w14:textId="66111F59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44 (36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E39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3382373F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224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DDC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0F0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C48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0041923E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301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79E" w14:textId="5AAADC68" w:rsidR="002C2B8A" w:rsidRPr="00B968C7" w:rsidRDefault="00565B1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1384" w14:textId="7F46977A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41 (33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5DA3" w14:textId="39EC895A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54 (27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EFE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55977FAD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0AC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14E3" w14:textId="67D675D8" w:rsidR="002C2B8A" w:rsidRPr="00B968C7" w:rsidRDefault="00565B1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314A" w14:textId="522E0ED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03 (34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C225" w14:textId="425E0A60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85 (30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CC41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3BB323D8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F42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4482" w14:textId="2973C72C" w:rsidR="002C2B8A" w:rsidRPr="00B968C7" w:rsidRDefault="00565B1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E0C0" w14:textId="4BFC411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65 (32.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286D" w14:textId="2CC0E60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56 (42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AF0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7A1DC0C0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F00E" w14:textId="2E154FA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3A1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E7C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C23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757</w:t>
            </w:r>
          </w:p>
        </w:tc>
      </w:tr>
      <w:tr w:rsidR="005C354A" w:rsidRPr="00B968C7" w14:paraId="40896D98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8C18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68C8" w14:textId="59ACA57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494C5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A85C" w14:textId="275B152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58 (60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93E2" w14:textId="69EE5774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68 (60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235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699840EA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2CA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9A46" w14:textId="4F53E4AC" w:rsidR="002C2B8A" w:rsidRPr="00B968C7" w:rsidRDefault="00494C5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2B4C" w14:textId="6C468F24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1 (39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E177" w14:textId="779DF53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80 (39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90C9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5C094498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3F4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553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5267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213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330</w:t>
            </w:r>
          </w:p>
        </w:tc>
      </w:tr>
      <w:tr w:rsidR="005C354A" w:rsidRPr="00B968C7" w14:paraId="6891C384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555B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719B" w14:textId="607887A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494C5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1037" w14:textId="258BD82A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31 (74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DDB5" w14:textId="01D6789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36 (75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266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458790CA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875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7C55" w14:textId="0AF90476" w:rsidR="002C2B8A" w:rsidRPr="00B968C7" w:rsidRDefault="00494C5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820D" w14:textId="00F09A7B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78 (25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F6E7" w14:textId="1BDDC2E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05 (24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CF0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1DF4ADF2" w14:textId="77777777" w:rsidTr="009F4AE8">
        <w:trPr>
          <w:trHeight w:val="95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6208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Hypertension statu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C623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2906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8BD9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18EA1A7A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D38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2411" w14:textId="3F555E19" w:rsidR="002C2B8A" w:rsidRPr="00B968C7" w:rsidRDefault="00C17B4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otens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9AE8" w14:textId="2962FE48" w:rsidR="002C2B8A" w:rsidRPr="00B968C7" w:rsidRDefault="0068506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40 (61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A480" w14:textId="09C7E97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6 (65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3C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21E4F3C0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5D2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63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76A1" w14:textId="55C1E054" w:rsidR="002C2B8A" w:rsidRPr="00B968C7" w:rsidRDefault="0068506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69 (38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DF7D" w14:textId="55556961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40 (34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AC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158074B2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4B0D" w14:textId="6ABA2D88" w:rsidR="002C2B8A" w:rsidRPr="009F544F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28D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526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AC2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</w:tr>
      <w:tr w:rsidR="005C354A" w:rsidRPr="00B968C7" w14:paraId="731DCE16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81D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24D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0861" w14:textId="339A6E64" w:rsidR="002C2B8A" w:rsidRPr="00B968C7" w:rsidRDefault="00052A6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16 (58.7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3FC4" w14:textId="48B88993" w:rsidR="002C2B8A" w:rsidRPr="00B968C7" w:rsidRDefault="00052A6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19 (61.1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0378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525127E6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045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9D61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8F8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54 (11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AFC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13 (11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D2D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4FC0A72E" w14:textId="77777777" w:rsidTr="009F4AE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849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524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DF41" w14:textId="4689C80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39 (29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B7AD" w14:textId="6A82B659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99 (27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337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1767D517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78D6" w14:textId="3CC607B5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7D83" w14:textId="13291DD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4.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92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E747" w14:textId="0CC44BD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7.00-91.6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5CB9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2C2B8A" w:rsidRPr="00B968C7" w14:paraId="6E658781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8975" w14:textId="14227C34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0686" w14:textId="67530B1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14.4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3.17-137.2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254A" w14:textId="26BB8C0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12.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1.24-135.7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3CD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2C2B8A" w:rsidRPr="00B968C7" w14:paraId="737CE785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59EC" w14:textId="0A039B61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8888" w14:textId="030D0E2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9.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0.21-59.9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7C0F" w14:textId="622F752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8.3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9.43-58.3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1D3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C2B8A" w:rsidRPr="00B968C7" w14:paraId="4AF00BFE" w14:textId="77777777" w:rsidTr="009F4AE8">
        <w:trPr>
          <w:trHeight w:val="276"/>
        </w:trPr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C9C9" w14:textId="16D237B5" w:rsidR="002C2B8A" w:rsidRPr="00B968C7" w:rsidRDefault="00716827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E41C5E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F03A" w14:textId="32DFAF8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5-2.1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8A22" w14:textId="3EB9CF50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4-2.0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028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99</w:t>
            </w:r>
          </w:p>
        </w:tc>
      </w:tr>
      <w:tr w:rsidR="002C2B8A" w:rsidRPr="00B968C7" w14:paraId="7ED7AC93" w14:textId="77777777" w:rsidTr="009F4AE8">
        <w:trPr>
          <w:trHeight w:val="288"/>
        </w:trPr>
        <w:tc>
          <w:tcPr>
            <w:tcW w:w="28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8F626" w14:textId="2A557BDC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7F8B4" w14:textId="5E6EA506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6</w:t>
            </w:r>
            <w:r w:rsidR="009136D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22-9.0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6CF69F" w14:textId="621BA21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6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25-9.1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3DF47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31</w:t>
            </w:r>
          </w:p>
        </w:tc>
      </w:tr>
    </w:tbl>
    <w:p w14:paraId="33048A93" w14:textId="0EA125A1" w:rsidR="004A6CAE" w:rsidRPr="00B968C7" w:rsidRDefault="00AC0DC4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r w:rsidR="00E41C5E">
        <w:rPr>
          <w:rFonts w:ascii="Times New Roman" w:hAnsi="Times New Roman" w:cs="Times New Roman"/>
          <w:sz w:val="22"/>
        </w:rPr>
        <w:t xml:space="preserve">WC, </w:t>
      </w:r>
      <w:r w:rsidR="00E41C5E">
        <w:rPr>
          <w:rFonts w:ascii="Times New Roman" w:hAnsi="Times New Roman" w:cs="Times New Roman" w:hint="eastAsia"/>
          <w:sz w:val="22"/>
        </w:rPr>
        <w:t>w</w:t>
      </w:r>
      <w:r w:rsidR="00E41C5E">
        <w:rPr>
          <w:rFonts w:ascii="Times New Roman" w:hAnsi="Times New Roman" w:cs="Times New Roman"/>
          <w:sz w:val="22"/>
        </w:rPr>
        <w:t xml:space="preserve">aist circumstance. LDL-C, </w:t>
      </w:r>
      <w:r w:rsidR="00E41C5E">
        <w:rPr>
          <w:rFonts w:ascii="Times New Roman" w:hAnsi="Times New Roman" w:cs="Times New Roman" w:hint="eastAsia"/>
          <w:sz w:val="22"/>
        </w:rPr>
        <w:t>low</w:t>
      </w:r>
      <w:r w:rsidR="00E41C5E">
        <w:rPr>
          <w:rFonts w:ascii="Times New Roman" w:hAnsi="Times New Roman" w:cs="Times New Roman"/>
          <w:sz w:val="22"/>
        </w:rPr>
        <w:t>-</w:t>
      </w:r>
      <w:r w:rsidR="00E41C5E">
        <w:rPr>
          <w:rFonts w:ascii="Times New Roman" w:hAnsi="Times New Roman" w:cs="Times New Roman" w:hint="eastAsia"/>
          <w:sz w:val="22"/>
        </w:rPr>
        <w:t>density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41C5E">
        <w:rPr>
          <w:rFonts w:ascii="Times New Roman" w:hAnsi="Times New Roman" w:cs="Times New Roman" w:hint="eastAsia"/>
          <w:sz w:val="22"/>
        </w:rPr>
        <w:t>lipoprotein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41C5E">
        <w:rPr>
          <w:rFonts w:ascii="Times New Roman" w:hAnsi="Times New Roman" w:cs="Times New Roman" w:hint="eastAsia"/>
          <w:sz w:val="22"/>
        </w:rPr>
        <w:t>cholesterol.</w:t>
      </w:r>
      <w:r w:rsidR="00E41C5E">
        <w:rPr>
          <w:rFonts w:ascii="Times New Roman" w:hAnsi="Times New Roman" w:cs="Times New Roman"/>
          <w:sz w:val="22"/>
        </w:rPr>
        <w:t xml:space="preserve"> HDL-C, high-density lipoprotein cholesterol. </w:t>
      </w:r>
      <w:r w:rsidR="00716827">
        <w:rPr>
          <w:rFonts w:ascii="Times New Roman" w:hAnsi="Times New Roman" w:cs="Times New Roman"/>
          <w:sz w:val="22"/>
        </w:rPr>
        <w:t>Hs-</w:t>
      </w:r>
      <w:r w:rsidR="00E41C5E">
        <w:rPr>
          <w:rFonts w:ascii="Times New Roman" w:hAnsi="Times New Roman" w:cs="Times New Roman"/>
          <w:sz w:val="22"/>
        </w:rPr>
        <w:t xml:space="preserve">CRP, </w:t>
      </w:r>
      <w:r w:rsidR="00716827">
        <w:rPr>
          <w:rFonts w:ascii="Times New Roman" w:hAnsi="Times New Roman" w:cs="Times New Roman"/>
          <w:sz w:val="22"/>
        </w:rPr>
        <w:t xml:space="preserve">high sensitivity </w:t>
      </w:r>
      <w:r w:rsidR="00E41C5E">
        <w:rPr>
          <w:rFonts w:ascii="Times New Roman" w:hAnsi="Times New Roman" w:cs="Times New Roman"/>
          <w:sz w:val="22"/>
        </w:rPr>
        <w:t>C-reactive protein.</w:t>
      </w:r>
      <w:r w:rsidR="00C64AEC">
        <w:rPr>
          <w:rFonts w:ascii="Times New Roman" w:hAnsi="Times New Roman" w:cs="Times New Roman"/>
          <w:sz w:val="22"/>
        </w:rPr>
        <w:t xml:space="preserve"> The </w:t>
      </w:r>
      <w:proofErr w:type="spellStart"/>
      <w:r w:rsidR="00C64AEC">
        <w:rPr>
          <w:rFonts w:ascii="Times New Roman" w:hAnsi="Times New Roman" w:cs="Times New Roman"/>
          <w:sz w:val="22"/>
        </w:rPr>
        <w:t>TyG</w:t>
      </w:r>
      <w:proofErr w:type="spellEnd"/>
      <w:r w:rsidR="00C64AEC">
        <w:rPr>
          <w:rFonts w:ascii="Times New Roman" w:hAnsi="Times New Roman" w:cs="Times New Roman"/>
          <w:sz w:val="22"/>
        </w:rPr>
        <w:t xml:space="preserve"> index, triglyceride-glucose index.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74FC2" w:rsidRPr="00E74FC2">
        <w:rPr>
          <w:rFonts w:ascii="Times New Roman" w:hAnsi="Times New Roman" w:cs="Times New Roman"/>
          <w:sz w:val="22"/>
        </w:rPr>
        <w:t>Values are presented as number (N) with percent (%)</w:t>
      </w:r>
      <w:r w:rsidR="003677EB">
        <w:rPr>
          <w:rFonts w:ascii="Times New Roman" w:hAnsi="Times New Roman" w:cs="Times New Roman"/>
          <w:sz w:val="22"/>
        </w:rPr>
        <w:t xml:space="preserve"> </w:t>
      </w:r>
      <w:r w:rsidR="003677EB">
        <w:rPr>
          <w:rFonts w:ascii="Times New Roman" w:hAnsi="Times New Roman" w:cs="Times New Roman" w:hint="eastAsia"/>
          <w:sz w:val="22"/>
        </w:rPr>
        <w:t>for</w:t>
      </w:r>
      <w:r w:rsidR="003677EB" w:rsidRPr="003677EB">
        <w:rPr>
          <w:rFonts w:ascii="Times New Roman" w:hAnsi="Times New Roman" w:cs="Times New Roman"/>
          <w:szCs w:val="21"/>
        </w:rPr>
        <w:t xml:space="preserve"> </w:t>
      </w:r>
      <w:r w:rsidR="003677EB">
        <w:rPr>
          <w:rFonts w:ascii="Times New Roman" w:hAnsi="Times New Roman" w:cs="Times New Roman"/>
          <w:szCs w:val="21"/>
        </w:rPr>
        <w:t>categorical variables</w:t>
      </w:r>
      <w:r w:rsidR="00E74FC2" w:rsidRPr="00E74FC2">
        <w:rPr>
          <w:rFonts w:ascii="Times New Roman" w:hAnsi="Times New Roman" w:cs="Times New Roman"/>
          <w:sz w:val="22"/>
        </w:rPr>
        <w:t xml:space="preserve"> or </w:t>
      </w:r>
      <w:r w:rsidR="003677EB">
        <w:rPr>
          <w:rFonts w:ascii="Times New Roman" w:hAnsi="Times New Roman" w:cs="Times New Roman"/>
          <w:szCs w:val="21"/>
        </w:rPr>
        <w:t>median with interquartile range (IQR) for continuous variables</w:t>
      </w:r>
      <w:r w:rsidR="00E74FC2" w:rsidRPr="00E74FC2">
        <w:rPr>
          <w:rFonts w:ascii="Times New Roman" w:hAnsi="Times New Roman" w:cs="Times New Roman"/>
          <w:sz w:val="22"/>
        </w:rPr>
        <w:t>.</w:t>
      </w:r>
      <w:r w:rsidR="00E74FC2">
        <w:rPr>
          <w:rFonts w:ascii="Times New Roman" w:hAnsi="Times New Roman" w:cs="Times New Roman"/>
          <w:sz w:val="22"/>
        </w:rPr>
        <w:t xml:space="preserve"> </w:t>
      </w:r>
      <w:r w:rsidRPr="00B968C7">
        <w:rPr>
          <w:rFonts w:ascii="Times New Roman" w:hAnsi="Times New Roman" w:cs="Times New Roman"/>
          <w:sz w:val="22"/>
        </w:rPr>
        <w:t xml:space="preserve">Excluded participants have missing data on age, </w:t>
      </w:r>
      <w:r w:rsidR="00596CB6"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education, economic status, </w:t>
      </w:r>
      <w:r w:rsidR="008963F4">
        <w:rPr>
          <w:rFonts w:ascii="Times New Roman" w:hAnsi="Times New Roman" w:cs="Times New Roman" w:hint="eastAsia"/>
          <w:sz w:val="22"/>
        </w:rPr>
        <w:t>tobacco</w:t>
      </w:r>
      <w:r w:rsidR="008963F4">
        <w:rPr>
          <w:rFonts w:ascii="Times New Roman" w:hAnsi="Times New Roman" w:cs="Times New Roman"/>
          <w:sz w:val="22"/>
        </w:rPr>
        <w:t xml:space="preserve"> </w:t>
      </w:r>
      <w:r w:rsid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 xml:space="preserve">, alcohol consumption, </w:t>
      </w:r>
      <w:r w:rsidR="009F544F">
        <w:rPr>
          <w:rFonts w:ascii="Times New Roman" w:hAnsi="Times New Roman" w:cs="Times New Roman" w:hint="eastAsia"/>
          <w:sz w:val="22"/>
        </w:rPr>
        <w:t>general</w:t>
      </w:r>
      <w:r w:rsidR="009F544F">
        <w:rPr>
          <w:rFonts w:ascii="Times New Roman" w:hAnsi="Times New Roman" w:cs="Times New Roman"/>
          <w:sz w:val="22"/>
        </w:rPr>
        <w:t xml:space="preserve"> </w:t>
      </w:r>
      <w:r w:rsidR="009F544F">
        <w:rPr>
          <w:rFonts w:ascii="Times New Roman" w:hAnsi="Times New Roman" w:cs="Times New Roman" w:hint="eastAsia"/>
          <w:sz w:val="22"/>
        </w:rPr>
        <w:t>obesity</w:t>
      </w:r>
      <w:r w:rsidRPr="00B968C7">
        <w:rPr>
          <w:rFonts w:ascii="Times New Roman" w:hAnsi="Times New Roman" w:cs="Times New Roman"/>
          <w:sz w:val="22"/>
        </w:rPr>
        <w:t xml:space="preserve">, </w:t>
      </w:r>
      <w:r w:rsidRPr="00B968C7">
        <w:rPr>
          <w:rFonts w:ascii="Times New Roman" w:eastAsia="等线" w:hAnsi="Times New Roman" w:cs="Times New Roman"/>
          <w:kern w:val="0"/>
          <w:sz w:val="22"/>
        </w:rPr>
        <w:t>waist circumstance, low-density lipoprotein cholesterol, high-density lipoprotein cholesterol, and C-reactive protein.</w:t>
      </w:r>
    </w:p>
    <w:p w14:paraId="5044F6F4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765ED83D" w14:textId="77777777" w:rsidR="002B1732" w:rsidRDefault="002B1732" w:rsidP="002B1732">
      <w:pPr>
        <w:widowControl/>
        <w:jc w:val="left"/>
        <w:rPr>
          <w:rFonts w:ascii="Times New Roman" w:hAnsi="Times New Roman" w:cs="Times New Roman"/>
          <w:sz w:val="22"/>
        </w:rPr>
        <w:sectPr w:rsidR="002B1732" w:rsidSect="0031431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81E6F0C" w14:textId="593EE63B" w:rsidR="004A6CAE" w:rsidRPr="009F4AE8" w:rsidRDefault="001E1959" w:rsidP="009F4AE8">
      <w:pPr>
        <w:pStyle w:val="1"/>
        <w:spacing w:line="240" w:lineRule="auto"/>
        <w:rPr>
          <w:rFonts w:ascii="Times New Roman" w:hAnsi="Times New Roman" w:cs="Times New Roman"/>
          <w:sz w:val="22"/>
        </w:rPr>
      </w:pPr>
      <w:bookmarkStart w:id="2" w:name="_Toc126672144"/>
      <w:r w:rsidRPr="009F4AE8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055519" w:rsidRPr="009F4AE8">
        <w:rPr>
          <w:rFonts w:ascii="Times New Roman" w:hAnsi="Times New Roman" w:cs="Times New Roman"/>
          <w:sz w:val="22"/>
          <w:szCs w:val="22"/>
        </w:rPr>
        <w:t>3</w:t>
      </w:r>
      <w:r w:rsidRPr="009F4AE8">
        <w:rPr>
          <w:rFonts w:ascii="Times New Roman" w:hAnsi="Times New Roman" w:cs="Times New Roman"/>
          <w:sz w:val="22"/>
          <w:szCs w:val="22"/>
        </w:rPr>
        <w:t xml:space="preserve">. </w:t>
      </w:r>
      <w:r w:rsidRPr="009F4AE8">
        <w:rPr>
          <w:rFonts w:ascii="Times New Roman" w:hAnsi="Times New Roman" w:cs="Times New Roman"/>
          <w:b w:val="0"/>
          <w:bCs w:val="0"/>
          <w:sz w:val="22"/>
          <w:szCs w:val="22"/>
        </w:rPr>
        <w:t>Sensitivity analysis: odds ratio (95% confidence interval) of the triglyceride-glucose index with hypertension in 2011 among population without diabetes</w:t>
      </w:r>
      <w:r w:rsidR="002207C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2207C4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)</w:t>
      </w:r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1484"/>
        <w:gridCol w:w="1760"/>
        <w:gridCol w:w="2398"/>
        <w:gridCol w:w="1760"/>
        <w:gridCol w:w="2398"/>
        <w:gridCol w:w="1760"/>
        <w:gridCol w:w="2398"/>
      </w:tblGrid>
      <w:tr w:rsidR="001E1959" w:rsidRPr="001E1959" w14:paraId="6553BC03" w14:textId="77777777" w:rsidTr="001E1959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A41D03" w14:textId="77777777" w:rsidR="001E1959" w:rsidRPr="001E1959" w:rsidRDefault="001E1959" w:rsidP="001E195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9BF4C" w14:textId="77777777" w:rsidR="001E1959" w:rsidRPr="001E1959" w:rsidRDefault="001E1959" w:rsidP="001E19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all (N=7,084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CC431" w14:textId="77777777" w:rsidR="001E1959" w:rsidRPr="001E1959" w:rsidRDefault="001E1959" w:rsidP="001E19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 (N=3,34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F4FC3" w14:textId="77777777" w:rsidR="001E1959" w:rsidRPr="001E1959" w:rsidRDefault="001E1959" w:rsidP="001E19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 (N=3,737)</w:t>
            </w:r>
          </w:p>
        </w:tc>
      </w:tr>
      <w:tr w:rsidR="001E1959" w:rsidRPr="001E1959" w14:paraId="5B331B02" w14:textId="77777777" w:rsidTr="009F4AE8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0A691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2DC99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9DD8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52D28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0829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FE24F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F399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1E1959" w:rsidRPr="001E1959" w14:paraId="71D4C461" w14:textId="77777777" w:rsidTr="009F4A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012E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194D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85C7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DEDD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8746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4ABD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2B58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1E1959" w:rsidRPr="001E1959" w14:paraId="2FE26C85" w14:textId="77777777" w:rsidTr="009F4A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AF48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2251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1.05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4A01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D443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0E9E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3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9C0A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14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00E6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01-1.54)</w:t>
            </w:r>
          </w:p>
        </w:tc>
      </w:tr>
      <w:tr w:rsidR="001E1959" w:rsidRPr="001E1959" w14:paraId="7A871FC1" w14:textId="77777777" w:rsidTr="009F4A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F28D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C299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1.37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23FA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15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F0BA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14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17A4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98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C307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1.59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8BDB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 (1.26-1.95)</w:t>
            </w:r>
          </w:p>
        </w:tc>
      </w:tr>
      <w:tr w:rsidR="001E1959" w:rsidRPr="001E1959" w14:paraId="1CC1076F" w14:textId="77777777" w:rsidTr="009F4AE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2F18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687C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 (1.82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42CD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 (1.46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7F92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 (1.36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00B9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1.12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7645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 (2.15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36B2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(1.60-2.57)</w:t>
            </w:r>
          </w:p>
        </w:tc>
      </w:tr>
      <w:tr w:rsidR="001E1959" w:rsidRPr="001E1959" w14:paraId="60A89832" w14:textId="77777777" w:rsidTr="009F4AE8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6ECB7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3F595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 (1.31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12B72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 (1.31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C97D8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 (1.29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A14CF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17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D0CC9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 (1.59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04EB6" w14:textId="77777777" w:rsidR="001E1959" w:rsidRPr="001E1959" w:rsidRDefault="001E1959" w:rsidP="001E1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19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1.32-1.78)</w:t>
            </w:r>
          </w:p>
        </w:tc>
      </w:tr>
    </w:tbl>
    <w:p w14:paraId="4136BF4A" w14:textId="7229DDC9" w:rsidR="002207C4" w:rsidRDefault="001E1959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B968C7">
        <w:rPr>
          <w:rFonts w:ascii="Times New Roman" w:hAnsi="Times New Roman" w:cs="Times New Roman"/>
          <w:sz w:val="22"/>
        </w:rPr>
        <w:t>TyG</w:t>
      </w:r>
      <w:proofErr w:type="spellEnd"/>
      <w:r w:rsidRPr="00B968C7">
        <w:rPr>
          <w:rFonts w:ascii="Times New Roman" w:hAnsi="Times New Roman" w:cs="Times New Roman"/>
          <w:sz w:val="22"/>
        </w:rPr>
        <w:t xml:space="preserve">, triglyceride-glucose. OR, odds ratio. CI, confidence interval. OR values were adjusted for age, </w:t>
      </w:r>
      <w:r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residence, education, economic status, </w:t>
      </w:r>
      <w:r w:rsidRPr="008963F4">
        <w:rPr>
          <w:rFonts w:ascii="Times New Roman" w:hAnsi="Times New Roman" w:cs="Times New Roman" w:hint="eastAsia"/>
          <w:sz w:val="22"/>
        </w:rPr>
        <w:t>tobacco</w:t>
      </w:r>
      <w:r w:rsidRPr="008963F4">
        <w:rPr>
          <w:rFonts w:ascii="Times New Roman" w:hAnsi="Times New Roman" w:cs="Times New Roman"/>
          <w:sz w:val="22"/>
        </w:rPr>
        <w:t xml:space="preserve"> </w:t>
      </w:r>
      <w:r w:rsidRP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>, alcohol consumption,</w:t>
      </w:r>
      <w:r w:rsidRPr="00B968C7">
        <w:rPr>
          <w:rFonts w:ascii="Times New Roman" w:hAnsi="Times New Roman" w:cs="Times New Roman" w:hint="eastAsia"/>
          <w:sz w:val="22"/>
        </w:rPr>
        <w:t xml:space="preserve"> body mass index</w:t>
      </w:r>
      <w:r w:rsidRPr="00B968C7">
        <w:rPr>
          <w:rFonts w:ascii="Times New Roman" w:hAnsi="Times New Roman" w:cs="Times New Roman"/>
          <w:sz w:val="22"/>
        </w:rPr>
        <w:t>, waist circumstance, low-density lipoprotein cholesterol, high-density lipoprotein cholesterol, and</w:t>
      </w:r>
      <w:r>
        <w:rPr>
          <w:rFonts w:ascii="Times New Roman" w:hAnsi="Times New Roman" w:cs="Times New Roman"/>
          <w:sz w:val="22"/>
        </w:rPr>
        <w:t xml:space="preserve"> high sensitivity</w:t>
      </w:r>
      <w:r w:rsidRPr="00B968C7">
        <w:rPr>
          <w:rFonts w:ascii="Times New Roman" w:hAnsi="Times New Roman" w:cs="Times New Roman"/>
          <w:sz w:val="22"/>
        </w:rPr>
        <w:t xml:space="preserve"> C-reactive protein.</w:t>
      </w:r>
      <w:r w:rsidR="002207C4">
        <w:rPr>
          <w:rFonts w:ascii="Times New Roman" w:hAnsi="Times New Roman" w:cs="Times New Roman"/>
          <w:sz w:val="22"/>
        </w:rPr>
        <w:br w:type="page"/>
      </w:r>
    </w:p>
    <w:p w14:paraId="0C1BE265" w14:textId="2D8A377C" w:rsidR="001E1959" w:rsidRDefault="002207C4" w:rsidP="002207C4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3" w:name="_Toc126672145"/>
      <w:r w:rsidRPr="009F4AE8">
        <w:rPr>
          <w:rFonts w:ascii="Times New Roman" w:hAnsi="Times New Roman" w:cs="Times New Roman"/>
          <w:sz w:val="22"/>
          <w:szCs w:val="22"/>
        </w:rPr>
        <w:lastRenderedPageBreak/>
        <w:t xml:space="preserve">Table S4. </w:t>
      </w:r>
      <w:r w:rsidRPr="009F4AE8">
        <w:rPr>
          <w:rFonts w:ascii="Times New Roman" w:hAnsi="Times New Roman" w:cs="Times New Roman"/>
          <w:b w:val="0"/>
          <w:bCs w:val="0"/>
          <w:sz w:val="22"/>
          <w:szCs w:val="22"/>
        </w:rPr>
        <w:t>Sensitivity analysis: odds ratio (95% confidence interval) of the triglyceride-glucose index with hypertension in 2011 additionally adjusted for diabetes and dyslipidemia treatment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)</w:t>
      </w:r>
      <w:bookmarkEnd w:id="3"/>
    </w:p>
    <w:tbl>
      <w:tblPr>
        <w:tblW w:w="10140" w:type="dxa"/>
        <w:jc w:val="center"/>
        <w:tblLook w:val="04A0" w:firstRow="1" w:lastRow="0" w:firstColumn="1" w:lastColumn="0" w:noHBand="0" w:noVBand="1"/>
      </w:tblPr>
      <w:tblGrid>
        <w:gridCol w:w="1740"/>
        <w:gridCol w:w="2640"/>
        <w:gridCol w:w="2820"/>
        <w:gridCol w:w="2940"/>
      </w:tblGrid>
      <w:tr w:rsidR="002207C4" w:rsidRPr="002207C4" w14:paraId="185DB69A" w14:textId="77777777" w:rsidTr="009F4AE8">
        <w:trPr>
          <w:trHeight w:val="290"/>
          <w:jc w:val="center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EB761B" w14:textId="77777777" w:rsidR="002207C4" w:rsidRPr="002207C4" w:rsidRDefault="002207C4" w:rsidP="002207C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ED2B6" w14:textId="77777777" w:rsidR="002207C4" w:rsidRPr="002207C4" w:rsidRDefault="002207C4" w:rsidP="002207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all (N=8,209)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64EFC" w14:textId="77777777" w:rsidR="002207C4" w:rsidRPr="002207C4" w:rsidRDefault="002207C4" w:rsidP="002207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 (N=3,860)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0DC3B" w14:textId="77777777" w:rsidR="002207C4" w:rsidRPr="002207C4" w:rsidRDefault="002207C4" w:rsidP="002207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 (N=4,349)</w:t>
            </w:r>
          </w:p>
        </w:tc>
      </w:tr>
      <w:tr w:rsidR="002207C4" w:rsidRPr="002207C4" w14:paraId="3653E281" w14:textId="77777777" w:rsidTr="009F4AE8">
        <w:trPr>
          <w:trHeight w:val="290"/>
          <w:jc w:val="center"/>
        </w:trPr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2EC63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85E1" w14:textId="77777777" w:rsidR="002207C4" w:rsidRPr="002207C4" w:rsidRDefault="002207C4" w:rsidP="002207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2207C4" w:rsidRPr="002207C4" w14:paraId="0F9E04FD" w14:textId="77777777" w:rsidTr="009F4AE8">
        <w:trPr>
          <w:trHeight w:val="28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3991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4D2F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F84A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FE3C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207C4" w:rsidRPr="002207C4" w14:paraId="6CDF1CD6" w14:textId="77777777" w:rsidTr="009F4AE8">
        <w:trPr>
          <w:trHeight w:val="2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126F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12D3" w14:textId="77777777" w:rsidR="002207C4" w:rsidRPr="009137DE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7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1.01-1.3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1512" w14:textId="77777777" w:rsidR="002207C4" w:rsidRPr="001606CD" w:rsidRDefault="002207C4" w:rsidP="009F4AE8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6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7-1.31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4D5F" w14:textId="77777777" w:rsidR="002207C4" w:rsidRPr="001606CD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6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6-1.43)</w:t>
            </w:r>
          </w:p>
        </w:tc>
      </w:tr>
      <w:tr w:rsidR="002207C4" w:rsidRPr="002207C4" w14:paraId="2ECEEEF7" w14:textId="77777777" w:rsidTr="009F4AE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2A17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8102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1.27-1.7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FC98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07-1.63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4F60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28-1.92)</w:t>
            </w:r>
          </w:p>
        </w:tc>
      </w:tr>
      <w:tr w:rsidR="002207C4" w:rsidRPr="002207C4" w14:paraId="3C63682D" w14:textId="77777777" w:rsidTr="009F4AE8">
        <w:trPr>
          <w:trHeight w:val="28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5272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BBA6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 (1.56-2.1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C025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 (1.28-2.0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3A8F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 (1.52-2.37)</w:t>
            </w:r>
          </w:p>
        </w:tc>
      </w:tr>
      <w:tr w:rsidR="002207C4" w:rsidRPr="002207C4" w14:paraId="59449B0C" w14:textId="77777777" w:rsidTr="009F4AE8">
        <w:trPr>
          <w:trHeight w:val="280"/>
          <w:jc w:val="center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05339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5997C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30-1.54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DF37B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20-1.53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26975" w14:textId="77777777" w:rsidR="002207C4" w:rsidRPr="002207C4" w:rsidRDefault="002207C4" w:rsidP="002207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07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1.26-1.61)</w:t>
            </w:r>
          </w:p>
        </w:tc>
      </w:tr>
    </w:tbl>
    <w:p w14:paraId="2A7F6445" w14:textId="57DE088D" w:rsidR="002207C4" w:rsidRPr="002207C4" w:rsidRDefault="002207C4" w:rsidP="002207C4">
      <w:r w:rsidRPr="00B968C7">
        <w:rPr>
          <w:rFonts w:ascii="Times New Roman" w:hAnsi="Times New Roman" w:cs="Times New Roman"/>
          <w:sz w:val="22"/>
        </w:rPr>
        <w:t>Note</w:t>
      </w:r>
      <w:r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B968C7">
        <w:rPr>
          <w:rFonts w:ascii="Times New Roman" w:hAnsi="Times New Roman" w:cs="Times New Roman"/>
          <w:sz w:val="22"/>
        </w:rPr>
        <w:t>TyG</w:t>
      </w:r>
      <w:proofErr w:type="spellEnd"/>
      <w:r w:rsidRPr="00B968C7">
        <w:rPr>
          <w:rFonts w:ascii="Times New Roman" w:hAnsi="Times New Roman" w:cs="Times New Roman"/>
          <w:sz w:val="22"/>
        </w:rPr>
        <w:t xml:space="preserve">, triglyceride-glucose. OR, odds ratio. CI, confidence interval. OR values were adjusted for age, </w:t>
      </w:r>
      <w:r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residence, education, economic status, </w:t>
      </w:r>
      <w:r w:rsidRPr="008963F4">
        <w:rPr>
          <w:rFonts w:ascii="Times New Roman" w:hAnsi="Times New Roman" w:cs="Times New Roman" w:hint="eastAsia"/>
          <w:sz w:val="22"/>
        </w:rPr>
        <w:t>tobacco</w:t>
      </w:r>
      <w:r w:rsidRPr="008963F4">
        <w:rPr>
          <w:rFonts w:ascii="Times New Roman" w:hAnsi="Times New Roman" w:cs="Times New Roman"/>
          <w:sz w:val="22"/>
        </w:rPr>
        <w:t xml:space="preserve"> </w:t>
      </w:r>
      <w:r w:rsidRP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>, alcohol consumption,</w:t>
      </w:r>
      <w:r w:rsidRPr="00B968C7">
        <w:rPr>
          <w:rFonts w:ascii="Times New Roman" w:hAnsi="Times New Roman" w:cs="Times New Roman" w:hint="eastAsia"/>
          <w:sz w:val="22"/>
        </w:rPr>
        <w:t xml:space="preserve"> body mass index</w:t>
      </w:r>
      <w:r w:rsidRPr="00B968C7">
        <w:rPr>
          <w:rFonts w:ascii="Times New Roman" w:hAnsi="Times New Roman" w:cs="Times New Roman"/>
          <w:sz w:val="22"/>
        </w:rPr>
        <w:t xml:space="preserve">, waist circumstance, low-density lipoprotein cholesterol, high-density lipoprotein cholesterol, </w:t>
      </w:r>
      <w:r>
        <w:rPr>
          <w:rFonts w:ascii="Times New Roman" w:hAnsi="Times New Roman" w:cs="Times New Roman"/>
          <w:sz w:val="22"/>
        </w:rPr>
        <w:t>high sensitivity</w:t>
      </w:r>
      <w:r w:rsidRPr="00B968C7">
        <w:rPr>
          <w:rFonts w:ascii="Times New Roman" w:hAnsi="Times New Roman" w:cs="Times New Roman"/>
          <w:sz w:val="22"/>
        </w:rPr>
        <w:t xml:space="preserve"> C-reactive protein</w:t>
      </w:r>
      <w:r>
        <w:rPr>
          <w:rFonts w:ascii="Times New Roman" w:hAnsi="Times New Roman" w:cs="Times New Roman"/>
          <w:sz w:val="22"/>
        </w:rPr>
        <w:t xml:space="preserve">, </w:t>
      </w:r>
      <w:r w:rsidRPr="004C55F9">
        <w:rPr>
          <w:rFonts w:ascii="Times New Roman" w:hAnsi="Times New Roman" w:cs="Times New Roman"/>
          <w:sz w:val="22"/>
        </w:rPr>
        <w:t>diabetes and dyslipidemia treatment</w:t>
      </w:r>
      <w:r w:rsidRPr="00B968C7">
        <w:rPr>
          <w:rFonts w:ascii="Times New Roman" w:hAnsi="Times New Roman" w:cs="Times New Roman"/>
          <w:sz w:val="22"/>
        </w:rPr>
        <w:t>.</w:t>
      </w:r>
    </w:p>
    <w:p w14:paraId="71603353" w14:textId="43F28C1E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129DF256" w14:textId="77777777" w:rsidR="004A6CAE" w:rsidRPr="00B968C7" w:rsidRDefault="004A6CAE" w:rsidP="0023249C">
      <w:pPr>
        <w:rPr>
          <w:rFonts w:ascii="Times New Roman" w:hAnsi="Times New Roman" w:cs="Times New Roman"/>
          <w:sz w:val="22"/>
        </w:rPr>
        <w:sectPr w:rsidR="004A6CAE" w:rsidRPr="00B968C7" w:rsidSect="006B55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2EE9350" w14:textId="73D4A3D5" w:rsidR="008C2CE0" w:rsidRPr="00B968C7" w:rsidRDefault="008C2CE0" w:rsidP="008C2CE0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4" w:name="_Toc126672146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5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. Characteristics of study participants </w:t>
      </w:r>
      <w:r>
        <w:rPr>
          <w:rFonts w:ascii="Times New Roman" w:hAnsi="Times New Roman" w:cs="Times New Roman"/>
          <w:b w:val="0"/>
          <w:sz w:val="22"/>
          <w:szCs w:val="22"/>
        </w:rPr>
        <w:t>by hypertension stages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in 2011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6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584)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)</w:t>
      </w:r>
      <w:bookmarkEnd w:id="4"/>
    </w:p>
    <w:tbl>
      <w:tblPr>
        <w:tblW w:w="5089" w:type="pct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2229"/>
        <w:gridCol w:w="1830"/>
        <w:gridCol w:w="1777"/>
        <w:gridCol w:w="1584"/>
        <w:gridCol w:w="804"/>
      </w:tblGrid>
      <w:tr w:rsidR="008C2CE0" w:rsidRPr="00B968C7" w14:paraId="65C4A410" w14:textId="77777777" w:rsidTr="009F4AE8">
        <w:trPr>
          <w:trHeight w:val="278"/>
          <w:tblHeader/>
          <w:jc w:val="center"/>
        </w:trPr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625A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E42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9ADA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1 hypertension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867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2 hypertension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7159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8C2CE0" w:rsidRPr="00B968C7" w14:paraId="357A75BE" w14:textId="77777777" w:rsidTr="009F4AE8">
        <w:trPr>
          <w:trHeight w:val="212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E1F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86A4" w14:textId="28A6DB4B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40 (76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071D" w14:textId="2437A24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56 (16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AC9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8 (7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A8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F6FCB16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C10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176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3B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640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07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9F08EA9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E210" w14:textId="6E18E288" w:rsidR="008C2CE0" w:rsidRPr="00B968C7" w:rsidRDefault="00596CB6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35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2B2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844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B2F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99</w:t>
            </w:r>
          </w:p>
        </w:tc>
      </w:tr>
      <w:tr w:rsidR="008C2CE0" w:rsidRPr="00B968C7" w14:paraId="704407DB" w14:textId="77777777" w:rsidTr="009F4AE8">
        <w:trPr>
          <w:trHeight w:val="106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AB6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8F9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299C1" w14:textId="48F2AFB0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10 (47.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4B4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49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24F5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A7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6CF8AB4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51A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09B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2011C" w14:textId="214AD8D8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2.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14F2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5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6B66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82F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5FC2D31F" w14:textId="77777777" w:rsidTr="009F4AE8">
        <w:trPr>
          <w:trHeight w:val="100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00D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361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C4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AD2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A71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3</w:t>
            </w:r>
          </w:p>
        </w:tc>
      </w:tr>
      <w:tr w:rsidR="008C2CE0" w:rsidRPr="00B968C7" w14:paraId="116C4743" w14:textId="77777777" w:rsidTr="009F4AE8">
        <w:trPr>
          <w:trHeight w:val="103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42F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335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8E932" w14:textId="4F6D8B2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4 (32.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E82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 (34.7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5D3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 (34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D9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0BBCF6A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8A0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98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DE439" w14:textId="387FD88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06 (67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49E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0 (65.3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069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1 (65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254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D4DC56F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0A8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6C0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551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29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E84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0BC07C4F" w14:textId="77777777" w:rsidTr="009F4AE8">
        <w:trPr>
          <w:trHeight w:val="102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30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59B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885C5" w14:textId="1BA2242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26 (26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0B5C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4 (33.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4E2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 (39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9EA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961FA2C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9E0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E07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31DCD" w14:textId="36510092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92 (41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B17B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8 (40.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A3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3 (41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341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5FB789F3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3D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12F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75A62" w14:textId="5C8FC12C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22 (32.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347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4 (26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0DBB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 (19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2DC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25F2AA3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0FA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AA5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D7E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1AD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034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65C7841D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999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F32D" w14:textId="318D7DFA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E8C8" w14:textId="11F2908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50 (32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F58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 (35.8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2B9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5 (40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31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1D5F0E0E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488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C793" w14:textId="1C26BED5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82C64" w14:textId="21A0235A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6 (33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BD7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 (35.6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7E35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 (32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293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DD514F3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F83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3A9C" w14:textId="1573B125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24A56" w14:textId="1778FB08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4 (33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AB30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2 (28.6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257E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 (27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FC4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0A87633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6A2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EC4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1E2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03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FD9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19</w:t>
            </w:r>
          </w:p>
        </w:tc>
      </w:tr>
      <w:tr w:rsidR="008C2CE0" w:rsidRPr="00B968C7" w14:paraId="6230F4CB" w14:textId="77777777" w:rsidTr="009F4AE8">
        <w:trPr>
          <w:trHeight w:val="118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756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68A0" w14:textId="125FA206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A028" w14:textId="1743126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08 (59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A1D2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3 (57.1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86D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 (61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A8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1EE7A5C5" w14:textId="77777777" w:rsidTr="009F4AE8">
        <w:trPr>
          <w:trHeight w:val="121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FFD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AAC1" w14:textId="79D781E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8B2D" w14:textId="0325277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32 (40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07C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3 (42.9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338C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 (38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FC1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28925CEC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3ED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D5B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C1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BE3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EF6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4</w:t>
            </w:r>
          </w:p>
        </w:tc>
      </w:tr>
      <w:tr w:rsidR="008C2CE0" w:rsidRPr="00B968C7" w14:paraId="017CCD76" w14:textId="77777777" w:rsidTr="009F4AE8">
        <w:trPr>
          <w:trHeight w:val="130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920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6E56" w14:textId="5B9EED2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B7E0" w14:textId="4367253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723 (73.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F60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0 (72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8225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 (71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2FF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7BA643BA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E57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9F2F" w14:textId="7AFBFB0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9FB5" w14:textId="670AAE6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17 (26 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7CBC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 (28.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6AA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8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D00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22A47E25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36B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Systolic blood pressure, mm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3BE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1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1230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6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2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0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810C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1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3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1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796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0504108A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073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Diastolic blood pressure, mm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990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67 (64.33-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BAF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A27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F41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97C9013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21E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5A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CF5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491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E79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5F08A73D" w14:textId="77777777" w:rsidTr="009F4AE8">
        <w:trPr>
          <w:trHeight w:val="114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000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95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815FE" w14:textId="1FD1A1F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08 (65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0720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3 (58.1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2B48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3 (58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9E4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1D5D191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B7C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7D3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BA55" w14:textId="483EBCC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50 (26.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6408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2 (30.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037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 (29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C67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BB502BD" w14:textId="77777777" w:rsidTr="009F4AE8">
        <w:trPr>
          <w:trHeight w:val="95"/>
          <w:jc w:val="center"/>
        </w:trPr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6C7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BAF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763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2 (7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DA3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 (11.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2C0C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 (12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5B8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30619544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B9D8" w14:textId="634D2DF1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45B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80</w:t>
            </w:r>
            <w:r w:rsidRPr="00B968C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76.40-89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D808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968C7">
              <w:rPr>
                <w:rFonts w:ascii="Times New Roman" w:hAnsi="Times New Roman" w:cs="Times New Roman"/>
                <w:sz w:val="22"/>
              </w:rPr>
              <w:t>.00 (7</w:t>
            </w:r>
            <w:r>
              <w:rPr>
                <w:rFonts w:ascii="Times New Roman" w:hAnsi="Times New Roman" w:cs="Times New Roman"/>
                <w:sz w:val="22"/>
              </w:rPr>
              <w:t>8.6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.0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034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.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9.2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954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1F4752D6" w14:textId="77777777" w:rsidTr="009F4AE8">
        <w:trPr>
          <w:trHeight w:val="308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2EB1" w14:textId="26CB237C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FFB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.27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2.7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4.9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6BB6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4.33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8.0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0D5D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.49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4.52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9.3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1DA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</w:tr>
      <w:tr w:rsidR="008C2CE0" w:rsidRPr="00B968C7" w14:paraId="4AC699D4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9F42" w14:textId="11E69C15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74D5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64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.3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0.7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EDC7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87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9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1.08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BD31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40.98-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CC6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79</w:t>
            </w:r>
          </w:p>
        </w:tc>
      </w:tr>
      <w:tr w:rsidR="008C2CE0" w:rsidRPr="00B968C7" w14:paraId="59C9A857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25C5" w14:textId="598F1A27" w:rsidR="008C2CE0" w:rsidRPr="00B968C7" w:rsidRDefault="00716827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s-</w:t>
            </w:r>
            <w:r w:rsidR="0076010A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DC28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B968C7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968C7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D2F6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38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70C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B968C7">
              <w:rPr>
                <w:rFonts w:ascii="Times New Roman" w:hAnsi="Times New Roman" w:cs="Times New Roman"/>
                <w:sz w:val="22"/>
              </w:rPr>
              <w:t>6 (0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B968C7">
              <w:rPr>
                <w:rFonts w:ascii="Times New Roman" w:hAnsi="Times New Roman" w:cs="Times New Roman"/>
                <w:sz w:val="22"/>
              </w:rPr>
              <w:t>-2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981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76D52B5B" w14:textId="77777777" w:rsidTr="009F4AE8">
        <w:trPr>
          <w:trHeight w:val="95"/>
          <w:jc w:val="center"/>
        </w:trPr>
        <w:tc>
          <w:tcPr>
            <w:tcW w:w="14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BEB99" w14:textId="0411C3A9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A05D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2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1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.94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E672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13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8853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08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C13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6AED26AF" w14:textId="794ED26B" w:rsidR="008C2CE0" w:rsidRDefault="003677EB" w:rsidP="008C2CE0"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>:</w:t>
      </w:r>
      <w:r w:rsidR="0076010A">
        <w:rPr>
          <w:rFonts w:ascii="Times New Roman" w:hAnsi="Times New Roman" w:cs="Times New Roman"/>
          <w:sz w:val="22"/>
        </w:rPr>
        <w:t xml:space="preserve"> 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</w:t>
      </w:r>
      <w:r w:rsidR="0076010A">
        <w:rPr>
          <w:rFonts w:ascii="Times New Roman" w:hAnsi="Times New Roman" w:cs="Times New Roman"/>
          <w:sz w:val="22"/>
        </w:rPr>
        <w:lastRenderedPageBreak/>
        <w:t xml:space="preserve">density lipoprotein cholesterol. </w:t>
      </w:r>
      <w:r w:rsidR="00716827">
        <w:rPr>
          <w:rFonts w:ascii="Times New Roman" w:hAnsi="Times New Roman" w:cs="Times New Roman"/>
          <w:sz w:val="22"/>
        </w:rPr>
        <w:t>Hs-</w:t>
      </w:r>
      <w:r w:rsidR="0076010A">
        <w:rPr>
          <w:rFonts w:ascii="Times New Roman" w:hAnsi="Times New Roman" w:cs="Times New Roman"/>
          <w:sz w:val="22"/>
        </w:rPr>
        <w:t xml:space="preserve">CRP, </w:t>
      </w:r>
      <w:r w:rsidR="00716827">
        <w:rPr>
          <w:rFonts w:ascii="Times New Roman" w:hAnsi="Times New Roman" w:cs="Times New Roman"/>
          <w:sz w:val="22"/>
        </w:rPr>
        <w:t xml:space="preserve">high sensitivity </w:t>
      </w:r>
      <w:r w:rsidR="0076010A">
        <w:rPr>
          <w:rFonts w:ascii="Times New Roman" w:hAnsi="Times New Roman" w:cs="Times New Roman"/>
          <w:sz w:val="22"/>
        </w:rPr>
        <w:t xml:space="preserve">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</w:t>
      </w:r>
      <w:r w:rsidRPr="00B968C7">
        <w:rPr>
          <w:rFonts w:ascii="Times New Roman" w:hAnsi="Times New Roman" w:cs="Times New Roman"/>
          <w:sz w:val="22"/>
        </w:rPr>
        <w:t xml:space="preserve">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26F205AE" w14:textId="615F979D" w:rsidR="008C2CE0" w:rsidRDefault="008C2CE0">
      <w:pPr>
        <w:widowControl/>
        <w:jc w:val="left"/>
      </w:pPr>
      <w:r>
        <w:br w:type="page"/>
      </w:r>
    </w:p>
    <w:p w14:paraId="2DD0B2AA" w14:textId="43220991" w:rsidR="008C2CE0" w:rsidRPr="00B968C7" w:rsidRDefault="008C2CE0" w:rsidP="008C2CE0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5" w:name="_Toc126672147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6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</w:t>
      </w:r>
      <w:r>
        <w:rPr>
          <w:rFonts w:ascii="Times New Roman" w:hAnsi="Times New Roman" w:cs="Times New Roman"/>
          <w:b w:val="0"/>
          <w:sz w:val="22"/>
          <w:szCs w:val="22"/>
        </w:rPr>
        <w:t>by hypertension phenotypes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in 2011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6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584)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)</w:t>
      </w:r>
      <w:bookmarkEnd w:id="5"/>
    </w:p>
    <w:tbl>
      <w:tblPr>
        <w:tblW w:w="5468" w:type="pct"/>
        <w:jc w:val="center"/>
        <w:tblLayout w:type="fixed"/>
        <w:tblLook w:val="04A0" w:firstRow="1" w:lastRow="0" w:firstColumn="1" w:lastColumn="0" w:noHBand="0" w:noVBand="1"/>
      </w:tblPr>
      <w:tblGrid>
        <w:gridCol w:w="256"/>
        <w:gridCol w:w="1945"/>
        <w:gridCol w:w="1582"/>
        <w:gridCol w:w="1527"/>
        <w:gridCol w:w="1440"/>
        <w:gridCol w:w="1440"/>
        <w:gridCol w:w="900"/>
      </w:tblGrid>
      <w:tr w:rsidR="00B117F6" w:rsidRPr="00B968C7" w14:paraId="10E71B2A" w14:textId="77777777" w:rsidTr="009F4AE8">
        <w:trPr>
          <w:trHeight w:val="278"/>
          <w:tblHeader/>
          <w:jc w:val="center"/>
        </w:trPr>
        <w:tc>
          <w:tcPr>
            <w:tcW w:w="12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2DE0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D7EB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27B0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H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6D23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DH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BB94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DH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F100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B117F6" w:rsidRPr="00B968C7" w14:paraId="2F80E705" w14:textId="77777777" w:rsidTr="009F4AE8">
        <w:trPr>
          <w:trHeight w:val="212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D15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70C3" w14:textId="131B55C6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40 (76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BC3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41 (14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2A0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1 (1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AC44A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 (7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078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70B70695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7E2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DDF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C05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B11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2.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BD86CA4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.00 (51.00-62.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B7E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2FBC5D83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65C9" w14:textId="5993977D" w:rsidR="008C2CE0" w:rsidRPr="00B968C7" w:rsidRDefault="00596CB6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99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CA0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A5C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B4B01EA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25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04C168EF" w14:textId="77777777" w:rsidTr="009F4AE8">
        <w:trPr>
          <w:trHeight w:val="106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3E2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8C7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2BE6C" w14:textId="1AB6456E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10 (47.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030B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 (43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C3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 (55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C3E22C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5 (54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E9E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4E367FD9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468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A19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574BF" w14:textId="5D923EC9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2.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C17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 (56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7CD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 (44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068E45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 (45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A9C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0D936EF5" w14:textId="77777777" w:rsidTr="009F4AE8">
        <w:trPr>
          <w:trHeight w:val="100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802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F7B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31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DFE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81C8CBE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171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B117F6" w:rsidRPr="00B968C7" w14:paraId="50D7E8AD" w14:textId="77777777" w:rsidTr="009F4AE8">
        <w:trPr>
          <w:trHeight w:val="103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620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7DA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ACC3A" w14:textId="4E7F9D3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4 (32.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AA2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6 (32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A4C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 (46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55D683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 (35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DEB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394EBAF4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23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C30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5141E" w14:textId="10BEBB38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06 (67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1AE6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5 (67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31C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53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86CC47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 (64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E3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09858E58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F3C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5B5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9D2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EA7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3FC5551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B5B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204D1EAF" w14:textId="77777777" w:rsidTr="009F4AE8">
        <w:trPr>
          <w:trHeight w:val="102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7D6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353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0FD97" w14:textId="0021195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26 (26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459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00 (42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2E95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15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56DF59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0 (25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4C9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204DB24C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E86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A68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BDEB" w14:textId="10D5780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92 (41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5CCC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2 (40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E5B3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 (29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E9E342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 (43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C0F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01CE1CFD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D1D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1DB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50CA9" w14:textId="686A1CC0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22 (32.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35E7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9 (16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B3E5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 (54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642696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3 (30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E5F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0366ED0A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D5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96E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573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9C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037E00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100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504A2C03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558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CF8D" w14:textId="6523D5D9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D1915" w14:textId="49DDDE2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50 (32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811B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 (39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BB60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 (22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903E92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3 (36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CA7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739594DB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5C8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C241" w14:textId="2ACFC238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E519" w14:textId="5FA0598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6 (33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AD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 (34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B05A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 (31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495BAD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4 (34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2FF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6D15E7E1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810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EF7C" w14:textId="7F5AB6C1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94602" w14:textId="259693D0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4 (33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8C0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 (26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B9F1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 (45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ED3183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5 (28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B36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376DC986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99F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D8D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62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3B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7331245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94E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</w:tr>
      <w:tr w:rsidR="00B117F6" w:rsidRPr="00B968C7" w14:paraId="4A79B320" w14:textId="77777777" w:rsidTr="009F4AE8">
        <w:trPr>
          <w:trHeight w:val="118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DE7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B54" w14:textId="5622173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B605" w14:textId="1CB1664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08 (59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4DC3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 (61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3AA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 (56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F34824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9 (53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5EB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47288297" w14:textId="77777777" w:rsidTr="009F4AE8">
        <w:trPr>
          <w:trHeight w:val="121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BD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05EE" w14:textId="74E100E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678D0" w14:textId="5CACC7B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32 (40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BF6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 (38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4F7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 (43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E2DD7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3 (46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6C8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48E0ABC7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B01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8A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9B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96A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3D76A45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BE9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2C927B75" w14:textId="77777777" w:rsidTr="009F4AE8">
        <w:trPr>
          <w:trHeight w:val="130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D3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D9C2" w14:textId="76ED7889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F3AA" w14:textId="6B75C9B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723 (73.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BB4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9 (76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F8F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 (56.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8AF1C4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4 (66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AA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4209C3C7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F55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2A82" w14:textId="0F36041A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AC02" w14:textId="20C820F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17 (26 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0A4B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 (23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C29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 (43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8F23C8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8 (33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C64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55157BA8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858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Systolic blood pressure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7CE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1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D912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8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3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7.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61C1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4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9.33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7.33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B04F74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9.33 (149.33-175.3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B0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3F42CF64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CA7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Diastolic blood pressure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7A1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67 (64.33-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BB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.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5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5.3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28B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1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E81DD4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.00 (92.67-100.6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D79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69B2D16E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FBC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FF7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743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F8A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A39A5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B36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51747963" w14:textId="77777777" w:rsidTr="009F4AE8">
        <w:trPr>
          <w:trHeight w:val="114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66B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663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7A76" w14:textId="1565EC8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08 (65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C2B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2 (64.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74CD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 (44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97A88F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9 (49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A8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68959806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B88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427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D1EF" w14:textId="022F71C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50 (26.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9A8D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7 (27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E68D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 (46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F27DC6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3 (32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A0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22EEA3E9" w14:textId="77777777" w:rsidTr="009F4AE8">
        <w:trPr>
          <w:trHeight w:val="95"/>
          <w:jc w:val="center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1EE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865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A70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2 (7.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94E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 (8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26E4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8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BEDE21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 (17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E0E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117F6" w:rsidRPr="00B968C7" w14:paraId="7170E080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D8A5" w14:textId="6412DE01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DFF7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80</w:t>
            </w:r>
            <w:r w:rsidRPr="00B968C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76.40-89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5E8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968C7">
              <w:rPr>
                <w:rFonts w:ascii="Times New Roman" w:hAnsi="Times New Roman" w:cs="Times New Roman"/>
                <w:sz w:val="22"/>
              </w:rPr>
              <w:t>.00 (7</w:t>
            </w:r>
            <w:r>
              <w:rPr>
                <w:rFonts w:ascii="Times New Roman" w:hAnsi="Times New Roman" w:cs="Times New Roman"/>
                <w:sz w:val="22"/>
              </w:rPr>
              <w:t>8.0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2.0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9E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.0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0.2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4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69C554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.95 (80.00-94.9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C7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5C8208A1" w14:textId="77777777" w:rsidTr="009F4AE8">
        <w:trPr>
          <w:trHeight w:val="308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9573" w14:textId="31F3B0BC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F158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.27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2.7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4.9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8963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5.8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40.7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8414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.5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1.24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44.2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ABC4310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.47 (92.40-134.9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9E9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B117F6" w:rsidRPr="00B968C7" w14:paraId="27919206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F969" w14:textId="4883E3BF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9DA5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64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.3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0.7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AAB2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2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2.14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1.86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4C5B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1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A80FEEE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.33 (40.21-59.5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ABF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B117F6" w:rsidRPr="00B968C7" w14:paraId="66610B22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B69D" w14:textId="415CA272" w:rsidR="008C2CE0" w:rsidRPr="00B968C7" w:rsidRDefault="00716827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s-</w:t>
            </w:r>
            <w:r w:rsidR="0076010A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974F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B968C7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968C7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BA1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 (0.58-2.3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5F15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 (0.65-3.0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A381AF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3 (0.61-2.5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CAA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117F6" w:rsidRPr="00B968C7" w14:paraId="283371C5" w14:textId="77777777" w:rsidTr="009F4AE8">
        <w:trPr>
          <w:trHeight w:val="95"/>
          <w:jc w:val="center"/>
        </w:trPr>
        <w:tc>
          <w:tcPr>
            <w:tcW w:w="12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50679" w14:textId="659CDC7F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Th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ndex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0611B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2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1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.94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3924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0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70332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34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6DB7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68 (8.28-9.1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F74E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592BAD4A" w14:textId="202FBCF4" w:rsidR="00A13E3B" w:rsidRPr="00B968C7" w:rsidRDefault="003677EB" w:rsidP="009F4AE8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r w:rsidR="0076010A">
        <w:rPr>
          <w:rFonts w:ascii="Times New Roman" w:hAnsi="Times New Roman" w:cs="Times New Roman"/>
          <w:sz w:val="22"/>
        </w:rPr>
        <w:t xml:space="preserve">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</w:t>
      </w:r>
      <w:r w:rsidR="00716827">
        <w:rPr>
          <w:rFonts w:ascii="Times New Roman" w:hAnsi="Times New Roman" w:cs="Times New Roman"/>
          <w:sz w:val="22"/>
        </w:rPr>
        <w:t>Hs-</w:t>
      </w:r>
      <w:r w:rsidR="0076010A">
        <w:rPr>
          <w:rFonts w:ascii="Times New Roman" w:hAnsi="Times New Roman" w:cs="Times New Roman"/>
          <w:sz w:val="22"/>
        </w:rPr>
        <w:t xml:space="preserve">CRP, </w:t>
      </w:r>
      <w:r w:rsidR="00716827">
        <w:rPr>
          <w:rFonts w:ascii="Times New Roman" w:hAnsi="Times New Roman" w:cs="Times New Roman"/>
          <w:sz w:val="22"/>
        </w:rPr>
        <w:t xml:space="preserve">high sensitivity </w:t>
      </w:r>
      <w:r w:rsidR="0076010A">
        <w:rPr>
          <w:rFonts w:ascii="Times New Roman" w:hAnsi="Times New Roman" w:cs="Times New Roman"/>
          <w:sz w:val="22"/>
        </w:rPr>
        <w:t xml:space="preserve">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  <w:r w:rsidR="00A13E3B" w:rsidRPr="00B968C7">
        <w:rPr>
          <w:rFonts w:ascii="Times New Roman" w:hAnsi="Times New Roman" w:cs="Times New Roman"/>
          <w:sz w:val="22"/>
        </w:rPr>
        <w:br w:type="page"/>
      </w:r>
    </w:p>
    <w:p w14:paraId="6BB6A937" w14:textId="2E28F4E4" w:rsidR="004A6CAE" w:rsidRPr="00B968C7" w:rsidRDefault="00AC0DC4" w:rsidP="0023249C">
      <w:pPr>
        <w:pStyle w:val="1"/>
        <w:spacing w:line="240" w:lineRule="auto"/>
        <w:rPr>
          <w:rFonts w:ascii="Times New Roman" w:eastAsia="黑体" w:hAnsi="Times New Roman" w:cs="Times New Roman"/>
          <w:b w:val="0"/>
          <w:sz w:val="22"/>
          <w:szCs w:val="22"/>
        </w:rPr>
      </w:pPr>
      <w:bookmarkStart w:id="6" w:name="_Toc126672148"/>
      <w:r w:rsidRPr="0043017C">
        <w:rPr>
          <w:rFonts w:ascii="Times New Roman" w:eastAsia="黑体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eastAsia="黑体" w:hAnsi="Times New Roman" w:cs="Times New Roman"/>
          <w:bCs w:val="0"/>
          <w:sz w:val="22"/>
          <w:szCs w:val="22"/>
        </w:rPr>
        <w:t>S7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 xml:space="preserve">. Characteristics of study participants by </w:t>
      </w:r>
      <w:r w:rsidR="00F709B4">
        <w:rPr>
          <w:rFonts w:ascii="Times New Roman" w:eastAsia="黑体" w:hAnsi="Times New Roman" w:cs="Times New Roman"/>
          <w:b w:val="0"/>
          <w:sz w:val="22"/>
          <w:szCs w:val="22"/>
        </w:rPr>
        <w:t>progressions of hypertension</w:t>
      </w:r>
      <w:r w:rsidR="004C716C">
        <w:rPr>
          <w:rFonts w:ascii="Times New Roman" w:eastAsia="黑体" w:hAnsi="Times New Roman" w:cs="Times New Roman"/>
          <w:b w:val="0"/>
          <w:sz w:val="22"/>
          <w:szCs w:val="22"/>
        </w:rPr>
        <w:t xml:space="preserve"> </w:t>
      </w:r>
      <w:r w:rsidR="004C716C">
        <w:rPr>
          <w:rFonts w:ascii="Times New Roman" w:eastAsia="黑体" w:hAnsi="Times New Roman" w:cs="Times New Roman" w:hint="eastAsia"/>
          <w:b w:val="0"/>
          <w:sz w:val="22"/>
          <w:szCs w:val="22"/>
        </w:rPr>
        <w:t>statuses</w:t>
      </w:r>
      <w:r w:rsidR="004C716C">
        <w:rPr>
          <w:rFonts w:ascii="Times New Roman" w:eastAsia="黑体" w:hAnsi="Times New Roman" w:cs="Times New Roman"/>
          <w:b w:val="0"/>
          <w:sz w:val="22"/>
          <w:szCs w:val="22"/>
        </w:rPr>
        <w:t xml:space="preserve"> 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>from 2011 to 2015 (</w:t>
      </w:r>
      <w:r w:rsidRPr="00B968C7">
        <w:rPr>
          <w:rFonts w:ascii="Times New Roman" w:eastAsia="黑体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>=</w:t>
      </w:r>
      <w:r w:rsidR="00DF3925" w:rsidRPr="00B968C7">
        <w:rPr>
          <w:rFonts w:ascii="Times New Roman" w:eastAsia="黑体" w:hAnsi="Times New Roman" w:cs="Times New Roman"/>
          <w:b w:val="0"/>
          <w:sz w:val="22"/>
          <w:szCs w:val="22"/>
        </w:rPr>
        <w:t>5</w:t>
      </w:r>
      <w:r w:rsidR="00A617F8">
        <w:rPr>
          <w:rFonts w:ascii="Times New Roman" w:eastAsia="黑体" w:hAnsi="Times New Roman" w:cs="Times New Roman"/>
          <w:b w:val="0"/>
          <w:sz w:val="22"/>
          <w:szCs w:val="22"/>
        </w:rPr>
        <w:t>,</w:t>
      </w:r>
      <w:r w:rsidR="00DF3925" w:rsidRPr="00B968C7">
        <w:rPr>
          <w:rFonts w:ascii="Times New Roman" w:eastAsia="黑体" w:hAnsi="Times New Roman" w:cs="Times New Roman"/>
          <w:b w:val="0"/>
          <w:sz w:val="22"/>
          <w:szCs w:val="22"/>
        </w:rPr>
        <w:t>429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>)</w:t>
      </w:r>
      <w:r w:rsidR="00B71D76">
        <w:rPr>
          <w:rFonts w:ascii="Times New Roman" w:eastAsia="黑体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eastAsia="黑体" w:hAnsi="Times New Roman" w:cs="Times New Roman"/>
          <w:b w:val="0"/>
          <w:sz w:val="22"/>
          <w:szCs w:val="22"/>
        </w:rPr>
        <w:t>(China Health and Retirement Longitudinal Study, China, 2011</w:t>
      </w:r>
      <w:r w:rsidR="00B71D76">
        <w:rPr>
          <w:rFonts w:ascii="Times New Roman" w:eastAsia="黑体" w:hAnsi="Times New Roman" w:cs="Times New Roman"/>
          <w:b w:val="0"/>
          <w:sz w:val="22"/>
          <w:szCs w:val="22"/>
        </w:rPr>
        <w:t>-2015</w:t>
      </w:r>
      <w:r w:rsidR="00B71D76" w:rsidRPr="00B71D76">
        <w:rPr>
          <w:rFonts w:ascii="Times New Roman" w:eastAsia="黑体" w:hAnsi="Times New Roman" w:cs="Times New Roman"/>
          <w:b w:val="0"/>
          <w:sz w:val="22"/>
          <w:szCs w:val="22"/>
        </w:rPr>
        <w:t>)</w:t>
      </w:r>
      <w:bookmarkEnd w:id="6"/>
    </w:p>
    <w:tbl>
      <w:tblPr>
        <w:tblW w:w="8422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2436"/>
        <w:gridCol w:w="1618"/>
        <w:gridCol w:w="1707"/>
        <w:gridCol w:w="1525"/>
        <w:gridCol w:w="900"/>
      </w:tblGrid>
      <w:tr w:rsidR="004A6CAE" w:rsidRPr="00B968C7" w14:paraId="3B9C20F8" w14:textId="77777777" w:rsidTr="009F4AE8">
        <w:trPr>
          <w:trHeight w:val="278"/>
          <w:tblHeader/>
          <w:jc w:val="center"/>
        </w:trPr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68463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1A8E7" w14:textId="1641F5B1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aintained </w:t>
            </w:r>
            <w:r w:rsidR="00A900AE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95EB7" w14:textId="451CCCD7" w:rsidR="004A6CAE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hypertens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3602F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hypertens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DAC6A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4A6CAE" w:rsidRPr="00B968C7" w14:paraId="201BF8F4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A85A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71DD" w14:textId="712D83E3" w:rsidR="004A6CAE" w:rsidRPr="00B968C7" w:rsidRDefault="00DF3925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72 (58.4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1E27" w14:textId="4989F9A8" w:rsidR="004A6CAE" w:rsidRPr="00B968C7" w:rsidRDefault="00DF3925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96 (14.7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831B" w14:textId="7A298111" w:rsidR="004A6CAE" w:rsidRPr="00B968C7" w:rsidRDefault="00AC0DC4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DF392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1 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(2</w:t>
            </w:r>
            <w:r w:rsidR="00DF392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.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5A7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F3925" w:rsidRPr="00B968C7" w14:paraId="61059C16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5B11" w14:textId="77777777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47E62" w14:textId="113B7366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50.00-62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13BF5" w14:textId="556A5D04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9.00 (52.00-66.0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1559" w14:textId="6904F1BC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00 (55.00-68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CE05" w14:textId="77777777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4A6CAE" w:rsidRPr="00B968C7" w14:paraId="0D6C8B40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E504" w14:textId="4A918A37" w:rsidR="004A6CAE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88F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722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F0A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AF0D" w14:textId="73334C81" w:rsidR="004A6CAE" w:rsidRPr="00B968C7" w:rsidRDefault="00AC0DC4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03A2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</w:tr>
      <w:tr w:rsidR="00E003A2" w:rsidRPr="00B968C7" w14:paraId="4064207B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AB2A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7519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23041" w14:textId="254965C9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60 (46.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1DDDF" w14:textId="64080216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95 (49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96696" w14:textId="4A0080E2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8 (4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79A2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003A2" w:rsidRPr="00B968C7" w14:paraId="242DC2B3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BDBD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CAF0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B1369" w14:textId="0BD28632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2 (54.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45BCB" w14:textId="0B8A95A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1 (5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3A82" w14:textId="1BEDEF38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3 (5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7D2B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1BE402F6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B080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FBD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0D3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351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A6B3" w14:textId="165AE185" w:rsidR="004A6CAE" w:rsidRPr="00B968C7" w:rsidRDefault="00EF7CF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EF7CF9" w:rsidRPr="00B968C7" w14:paraId="25AB3750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5A5B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1760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A67D7" w14:textId="4E47E4B1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44 (29.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E4BCC" w14:textId="7540E7F0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4 (3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E766D" w14:textId="13BF6BB3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1 (3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F89B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F7CF9" w:rsidRPr="00B968C7" w14:paraId="1CBA2C11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CC35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E66C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768D" w14:textId="2672EC28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28 (70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3FDB4" w14:textId="3AB5DB1A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52 (69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8AD3F" w14:textId="2E918616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60 (6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0EF8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75DD45D5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5833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761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4656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3B1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BAB3" w14:textId="7D124278" w:rsidR="004A6CAE" w:rsidRPr="00B968C7" w:rsidRDefault="009B109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003A2" w:rsidRPr="00B968C7" w14:paraId="5594EC5F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F04B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4717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E8A9" w14:textId="2ADA045B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0 (25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49B26" w14:textId="75FBD462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7 (29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0CF07" w14:textId="47D6D596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64 (3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31A9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003A2" w:rsidRPr="00B968C7" w14:paraId="540D418D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D965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CC36" w14:textId="0056559F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0943" w14:textId="21DA72A8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42 (42.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71A6B" w14:textId="46E8E7CA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9 (42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D54DB" w14:textId="5A96894C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5 (4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5B87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003A2" w:rsidRPr="00B968C7" w14:paraId="076B1AA7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B3A3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3FE4" w14:textId="4CA73816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FF933" w14:textId="546D4C61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0 (31.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FE87" w14:textId="28CB31BA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0 (27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C7B8E" w14:textId="1E5EF875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2 (2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A962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71E53788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5B22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0024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4849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DEE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26B9" w14:textId="7BD8009B" w:rsidR="004A6CAE" w:rsidRPr="00B968C7" w:rsidRDefault="00DC432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136</w:t>
            </w:r>
          </w:p>
        </w:tc>
      </w:tr>
      <w:tr w:rsidR="00DC4320" w:rsidRPr="00B968C7" w14:paraId="3708472E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62AF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73DF" w14:textId="4C70365F" w:rsidR="00DC4320" w:rsidRPr="00B968C7" w:rsidRDefault="00565B1B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F081" w14:textId="00180BAB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53 (33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25692" w14:textId="291BF4A4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4 (36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00F19" w14:textId="791FE863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8 (3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EB06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C4320" w:rsidRPr="00B968C7" w14:paraId="45C5BC7D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8F2B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4E32" w14:textId="07E2C4EA" w:rsidR="00DC4320" w:rsidRPr="00B968C7" w:rsidRDefault="00565B1B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8AB61" w14:textId="35845E36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4 (34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9291" w14:textId="1BE1B0B8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9 (33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A6E90" w14:textId="4ACDE515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5 (3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5264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C4320" w:rsidRPr="00B968C7" w14:paraId="34DA7ECE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F27B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482E" w14:textId="21A8F5CA" w:rsidR="00DC4320" w:rsidRPr="00B968C7" w:rsidRDefault="00565B1B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0CAF9" w14:textId="321F1536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5 (32.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7B07D" w14:textId="44D7500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3 (29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A72F7" w14:textId="322D81FE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38 (3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597B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748E6ADF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6460" w14:textId="4653321E" w:rsidR="004A6CAE" w:rsidRPr="00B968C7" w:rsidRDefault="00EE4E01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91EA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8C14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E5C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0A7E" w14:textId="606520F2" w:rsidR="004A6CAE" w:rsidRPr="00B968C7" w:rsidRDefault="004D114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807</w:t>
            </w:r>
          </w:p>
        </w:tc>
      </w:tr>
      <w:tr w:rsidR="004D1143" w:rsidRPr="00B968C7" w14:paraId="7A3E2094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EAD2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2CDE" w14:textId="69EA035F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0B6E" w14:textId="6D7D86B1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37 (61.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43913" w14:textId="4A577C92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7 (59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E7DFE" w14:textId="174B5B6C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5 (6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6F4A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1143" w:rsidRPr="00B968C7" w14:paraId="5A26084B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BE89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4F7B" w14:textId="51904E2B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C06FC" w14:textId="03A5187C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35 (38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E190" w14:textId="22973535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9 (4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405C" w14:textId="5BB3FC3F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6 (38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C464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4F2C7AAF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0888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F05E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315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EE3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929E" w14:textId="45499618" w:rsidR="004A6CAE" w:rsidRPr="00B968C7" w:rsidRDefault="004D114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</w:tr>
      <w:tr w:rsidR="004D1143" w:rsidRPr="00B968C7" w14:paraId="3B7B988E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69C2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1DAE" w14:textId="2813AEB9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06CC2" w14:textId="6FA8FAFA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84 (75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9326E" w14:textId="4442F33E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59 (7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08BA3" w14:textId="6888482C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95 (7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D8B5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1143" w:rsidRPr="00B968C7" w14:paraId="6A0A6731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62B8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EC3B" w14:textId="1622C6A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686E6" w14:textId="2A141E72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8 (24.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FBE0" w14:textId="2ABE432B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7 (29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87D70" w14:textId="50397044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6 (2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3350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4B773CF8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3F23" w14:textId="198CC3F2" w:rsidR="004A6CAE" w:rsidRPr="00B968C7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7" w:name="_Hlk110631845"/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  <w:bookmarkEnd w:id="7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182E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56D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E799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C2D5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596F10CC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92E8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CEC8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8BC46" w14:textId="40B12FEC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50 (67.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BBFAB" w14:textId="7DAC1E3C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65 (58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4CEBA" w14:textId="54417A2E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2 (4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739D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F7547" w:rsidRPr="00B968C7" w14:paraId="7E808676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35E2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D56D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F8486" w14:textId="1C7A1F7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5 (25.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BDEEC" w14:textId="7B9498D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50 (31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3E033" w14:textId="2CF10293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38 (3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BD8C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F7547" w:rsidRPr="00B968C7" w14:paraId="7C5504FF" w14:textId="77777777" w:rsidTr="009F4AE8">
        <w:trPr>
          <w:trHeight w:val="278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5E92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CAB3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0FB1" w14:textId="1619310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7 (7.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6CAE5" w14:textId="7FFBB6E2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1 (1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2ABFA" w14:textId="0CCDE59B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1 (1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682B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F7547" w:rsidRPr="00B968C7" w14:paraId="503BC854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A07F" w14:textId="011C9B72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1DB2" w14:textId="7AB4168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10 (76.00-89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35A4" w14:textId="1A8DF7A3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4.35 (78.00-92.0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1B7B6" w14:textId="6D2FFBB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8.70 (81.20-96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8082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20D60CA6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14D6" w14:textId="41841066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12D0" w14:textId="455BD92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.50 (92.40-134.1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6A76" w14:textId="3838B159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5.59 (95.10-138.6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13DA" w14:textId="60D6417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6.75 (94.33-141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43A6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5A04BB97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11DF" w14:textId="0275E470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g/d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827C" w14:textId="66DB906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CAD28" w14:textId="79E33A34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26 (40.59-61.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BB6C4" w14:textId="43F7A816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.55 (39.05-57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51E0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124C80F1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790F" w14:textId="04EA4986" w:rsidR="001F7547" w:rsidRPr="00B968C7" w:rsidRDefault="0071682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s-</w:t>
            </w:r>
            <w:r w:rsidR="0076010A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E8D2" w14:textId="1CB16732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50-1.8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BF38" w14:textId="4C8E74CC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1 (0.51-1.7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5ACB8" w14:textId="4161576A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8 (0.65-2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05D5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4F6E07D9" w14:textId="77777777" w:rsidTr="009F4AE8">
        <w:trPr>
          <w:trHeight w:val="278"/>
          <w:jc w:val="center"/>
        </w:trPr>
        <w:tc>
          <w:tcPr>
            <w:tcW w:w="2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B58BF" w14:textId="6289CB36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85DE6" w14:textId="7E374292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1 (8.16-8.91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86F11C" w14:textId="4589FF3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0 (8.23-9.0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C8DA0" w14:textId="24F71E7A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5 (8.35-9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1ED6C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4B2FF1D6" w14:textId="634ECCA2" w:rsidR="004A6CAE" w:rsidRPr="00B968C7" w:rsidRDefault="003677EB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r w:rsidR="0076010A">
        <w:rPr>
          <w:rFonts w:ascii="Times New Roman" w:hAnsi="Times New Roman" w:cs="Times New Roman"/>
          <w:sz w:val="22"/>
        </w:rPr>
        <w:t xml:space="preserve">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</w:t>
      </w:r>
      <w:r w:rsidR="00716827">
        <w:rPr>
          <w:rFonts w:ascii="Times New Roman" w:hAnsi="Times New Roman" w:cs="Times New Roman"/>
          <w:sz w:val="22"/>
        </w:rPr>
        <w:t>Hs-</w:t>
      </w:r>
      <w:r w:rsidR="0076010A">
        <w:rPr>
          <w:rFonts w:ascii="Times New Roman" w:hAnsi="Times New Roman" w:cs="Times New Roman"/>
          <w:sz w:val="22"/>
        </w:rPr>
        <w:t xml:space="preserve">CRP, </w:t>
      </w:r>
      <w:r w:rsidR="00716827">
        <w:rPr>
          <w:rFonts w:ascii="Times New Roman" w:hAnsi="Times New Roman" w:cs="Times New Roman"/>
          <w:sz w:val="22"/>
        </w:rPr>
        <w:t xml:space="preserve">high sensitivity </w:t>
      </w:r>
      <w:r w:rsidR="0076010A">
        <w:rPr>
          <w:rFonts w:ascii="Times New Roman" w:hAnsi="Times New Roman" w:cs="Times New Roman"/>
          <w:sz w:val="22"/>
        </w:rPr>
        <w:t xml:space="preserve">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65461700" w14:textId="77777777" w:rsidR="004A6CAE" w:rsidRPr="00B968C7" w:rsidRDefault="004A6CAE" w:rsidP="0023249C">
      <w:pPr>
        <w:rPr>
          <w:rFonts w:ascii="Times New Roman" w:hAnsi="Times New Roman" w:cs="Times New Roman"/>
          <w:sz w:val="22"/>
        </w:rPr>
        <w:sectPr w:rsidR="004A6CAE" w:rsidRPr="00B968C7" w:rsidSect="006B552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4454004" w14:textId="461325CD" w:rsidR="00585C7A" w:rsidRPr="00A617F8" w:rsidRDefault="00AC0DC4" w:rsidP="00A617F8">
      <w:pPr>
        <w:pStyle w:val="1"/>
        <w:spacing w:line="240" w:lineRule="auto"/>
      </w:pPr>
      <w:bookmarkStart w:id="8" w:name="_Toc126672149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8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. Association between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triglyceride and glucose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index</w:t>
      </w:r>
      <w:r w:rsidR="00A556F2" w:rsidRPr="00A617F8">
        <w:rPr>
          <w:rFonts w:ascii="Times New Roman" w:hAnsi="Times New Roman" w:cs="Times New Roman"/>
          <w:b w:val="0"/>
          <w:sz w:val="22"/>
          <w:szCs w:val="22"/>
        </w:rPr>
        <w:t xml:space="preserve"> in 2011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and the</w:t>
      </w:r>
      <w:r w:rsidR="00F52EC4" w:rsidRPr="00A617F8">
        <w:rPr>
          <w:rFonts w:ascii="Times New Roman" w:hAnsi="Times New Roman" w:cs="Times New Roman"/>
          <w:b w:val="0"/>
          <w:sz w:val="22"/>
          <w:szCs w:val="22"/>
        </w:rPr>
        <w:t xml:space="preserve"> progressions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of hypertension</w:t>
      </w:r>
      <w:r w:rsidR="004C716C" w:rsidRPr="00A617F8">
        <w:rPr>
          <w:rFonts w:ascii="Times New Roman" w:hAnsi="Times New Roman" w:cs="Times New Roman"/>
          <w:b w:val="0"/>
          <w:sz w:val="22"/>
          <w:szCs w:val="22"/>
        </w:rPr>
        <w:t xml:space="preserve"> statuses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from 2011 to 2015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)</w:t>
      </w:r>
      <w:bookmarkEnd w:id="8"/>
    </w:p>
    <w:tbl>
      <w:tblPr>
        <w:tblW w:w="4258" w:type="pct"/>
        <w:jc w:val="center"/>
        <w:tblLook w:val="04A0" w:firstRow="1" w:lastRow="0" w:firstColumn="1" w:lastColumn="0" w:noHBand="0" w:noVBand="1"/>
      </w:tblPr>
      <w:tblGrid>
        <w:gridCol w:w="282"/>
        <w:gridCol w:w="2114"/>
        <w:gridCol w:w="2192"/>
        <w:gridCol w:w="2530"/>
        <w:gridCol w:w="2339"/>
        <w:gridCol w:w="2430"/>
      </w:tblGrid>
      <w:tr w:rsidR="00B117F6" w:rsidRPr="00136D02" w14:paraId="18CDE8C8" w14:textId="77777777" w:rsidTr="009F4AE8">
        <w:trPr>
          <w:trHeight w:val="20"/>
          <w:tblHeader/>
          <w:jc w:val="center"/>
        </w:trPr>
        <w:tc>
          <w:tcPr>
            <w:tcW w:w="11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6F8C4" w14:textId="6638C7EF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22D88" w14:textId="7CF151F3" w:rsidR="00136D02" w:rsidRPr="00136D02" w:rsidRDefault="00136D02" w:rsidP="00136D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61F7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tension to hypertension</w:t>
            </w:r>
          </w:p>
        </w:tc>
        <w:tc>
          <w:tcPr>
            <w:tcW w:w="20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03D56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intained hypertension</w:t>
            </w:r>
          </w:p>
        </w:tc>
      </w:tr>
      <w:tr w:rsidR="00B117F6" w:rsidRPr="00136D02" w14:paraId="628E992D" w14:textId="77777777" w:rsidTr="009F4AE8">
        <w:trPr>
          <w:trHeight w:val="20"/>
          <w:tblHeader/>
          <w:jc w:val="center"/>
        </w:trPr>
        <w:tc>
          <w:tcPr>
            <w:tcW w:w="11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800A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D986D" w14:textId="77777777" w:rsidR="00136D02" w:rsidRPr="00136D02" w:rsidRDefault="00136D02" w:rsidP="00136D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D694F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10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DE220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8CB13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39601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136D02" w:rsidRPr="00136D02" w14:paraId="2AB5D037" w14:textId="77777777" w:rsidTr="009F4AE8">
        <w:trPr>
          <w:trHeight w:val="20"/>
          <w:jc w:val="center"/>
        </w:trPr>
        <w:tc>
          <w:tcPr>
            <w:tcW w:w="499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341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verall (N=5,429)</w:t>
            </w:r>
          </w:p>
        </w:tc>
      </w:tr>
      <w:tr w:rsidR="00B117F6" w:rsidRPr="00136D02" w14:paraId="348E1309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858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703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E8D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15D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8BA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138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B117F6" w:rsidRPr="00136D02" w14:paraId="373C4E2F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16D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FB8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85A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95-1.4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D53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2-1.4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DF5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1.09-1.5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310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7-1.45)</w:t>
            </w:r>
          </w:p>
        </w:tc>
      </w:tr>
      <w:tr w:rsidR="00B117F6" w:rsidRPr="00136D02" w14:paraId="7C4B4E0E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3D1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50E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8F6F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1.10-1.7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483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04-1.6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B32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 (1.65-2.3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BFB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 (1.33-1.99)</w:t>
            </w:r>
          </w:p>
        </w:tc>
      </w:tr>
      <w:tr w:rsidR="00B117F6" w:rsidRPr="00136D02" w14:paraId="16717A2A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5DF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396F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034F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18-1.8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B91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14-1.9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03C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 (2.25-3.2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455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 (1.74-2.69)</w:t>
            </w:r>
          </w:p>
        </w:tc>
      </w:tr>
      <w:tr w:rsidR="00B117F6" w:rsidRPr="00136D02" w14:paraId="256C4288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5E2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ADD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3F3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1.16-1.4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C00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16-1.5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A17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 (1.61-1.9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D19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41-1.79)</w:t>
            </w:r>
          </w:p>
        </w:tc>
      </w:tr>
      <w:tr w:rsidR="00136D02" w:rsidRPr="00136D02" w14:paraId="6FE137DC" w14:textId="77777777" w:rsidTr="009F4AE8">
        <w:trPr>
          <w:trHeight w:val="20"/>
          <w:jc w:val="center"/>
        </w:trPr>
        <w:tc>
          <w:tcPr>
            <w:tcW w:w="499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297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e (N=2,523)</w:t>
            </w:r>
          </w:p>
        </w:tc>
      </w:tr>
      <w:tr w:rsidR="00B117F6" w:rsidRPr="00136D02" w14:paraId="3A811B31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ED8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4DF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0B3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7C2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2E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C36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B117F6" w:rsidRPr="00136D02" w14:paraId="577B403D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048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DE8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3F4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1-1.1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958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0-1.1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8FC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87-1.5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940A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5-1.35)</w:t>
            </w:r>
          </w:p>
        </w:tc>
      </w:tr>
      <w:tr w:rsidR="00B117F6" w:rsidRPr="00136D02" w14:paraId="2A201BCF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40B3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D30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EF1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0.95-1.7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8E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0.98-1.9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5FB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 (1.34-2.2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C3A3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 (1.12-2.02)</w:t>
            </w:r>
          </w:p>
        </w:tc>
      </w:tr>
      <w:tr w:rsidR="00B117F6" w:rsidRPr="00136D02" w14:paraId="3102B2F0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94A4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132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5BCA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0.99-1.8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D0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1.03-2.1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8C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 (1.68-2.8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D2FB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 (1.22-2.30)</w:t>
            </w:r>
          </w:p>
        </w:tc>
      </w:tr>
      <w:tr w:rsidR="00B117F6" w:rsidRPr="00136D02" w14:paraId="1237DF5C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6D2A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C52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CA98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14-1.6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53A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21-1.8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D2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 (1.45-1.92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4CB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1.29-1.83)</w:t>
            </w:r>
          </w:p>
        </w:tc>
      </w:tr>
      <w:tr w:rsidR="00136D02" w:rsidRPr="00136D02" w14:paraId="4F69FB3A" w14:textId="77777777" w:rsidTr="009F4AE8">
        <w:trPr>
          <w:trHeight w:val="20"/>
          <w:jc w:val="center"/>
        </w:trPr>
        <w:tc>
          <w:tcPr>
            <w:tcW w:w="499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773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emale (N=2,906)</w:t>
            </w:r>
          </w:p>
        </w:tc>
      </w:tr>
      <w:tr w:rsidR="00B117F6" w:rsidRPr="00136D02" w14:paraId="5232D740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CB2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139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ACA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F3C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53F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0A0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B117F6" w:rsidRPr="00136D02" w14:paraId="3D7FC53B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9B0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264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D62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02-1.8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486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90-1.7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58E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07-1.7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8CA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85-1.48)</w:t>
            </w:r>
          </w:p>
        </w:tc>
      </w:tr>
      <w:tr w:rsidR="00B117F6" w:rsidRPr="00136D02" w14:paraId="7BD73B64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2FF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E8A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568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 (1.22-2.2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C57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1.03-2.0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4DD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 (1.70-2.7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F2A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 (1.26-2.22)</w:t>
            </w:r>
          </w:p>
        </w:tc>
      </w:tr>
      <w:tr w:rsidR="00B117F6" w:rsidRPr="00136D02" w14:paraId="262DBD05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65E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7BC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5CD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 (1.21-2.2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160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(1.00-2.1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B80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 (2.39-3.9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C7E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 (1.71-3.17)</w:t>
            </w:r>
          </w:p>
        </w:tc>
      </w:tr>
      <w:tr w:rsidR="00B117F6" w:rsidRPr="00136D02" w14:paraId="0F3A207D" w14:textId="77777777" w:rsidTr="009F4AE8">
        <w:trPr>
          <w:trHeight w:val="20"/>
          <w:jc w:val="center"/>
        </w:trPr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92E33" w14:textId="22423DDE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E3C0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0FEA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1.08-1.53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5418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96-1.45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FA61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 (1.65-2.14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4B11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 (1.38-1.94)</w:t>
            </w:r>
          </w:p>
        </w:tc>
      </w:tr>
    </w:tbl>
    <w:p w14:paraId="5CC11A60" w14:textId="610D4BC0" w:rsidR="004A6CAE" w:rsidRPr="00B968C7" w:rsidRDefault="00AC0DC4" w:rsidP="0023249C">
      <w:pPr>
        <w:rPr>
          <w:rFonts w:ascii="Times New Roman" w:hAnsi="Times New Roman" w:cs="Times New Roman"/>
          <w:sz w:val="22"/>
        </w:rPr>
        <w:sectPr w:rsidR="004A6CAE" w:rsidRPr="00B968C7" w:rsidSect="006B552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B968C7">
        <w:rPr>
          <w:rFonts w:ascii="Times New Roman" w:eastAsia="等线" w:hAnsi="Times New Roman" w:cs="Times New Roman"/>
          <w:kern w:val="0"/>
          <w:sz w:val="22"/>
        </w:rPr>
        <w:t>Note</w:t>
      </w:r>
      <w:r w:rsidR="002B1732">
        <w:rPr>
          <w:rFonts w:ascii="Times New Roman" w:eastAsia="等线" w:hAnsi="Times New Roman" w:cs="Times New Roman"/>
          <w:kern w:val="0"/>
          <w:sz w:val="22"/>
        </w:rPr>
        <w:t>s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: </w:t>
      </w:r>
      <w:proofErr w:type="spellStart"/>
      <w:r w:rsidR="007B0C42" w:rsidRPr="00B968C7">
        <w:rPr>
          <w:rFonts w:ascii="Times New Roman" w:eastAsia="等线" w:hAnsi="Times New Roman" w:cs="Times New Roman"/>
          <w:kern w:val="0"/>
          <w:sz w:val="22"/>
        </w:rPr>
        <w:t>TyG</w:t>
      </w:r>
      <w:proofErr w:type="spellEnd"/>
      <w:r w:rsidR="007B0C42" w:rsidRPr="00B968C7">
        <w:rPr>
          <w:rFonts w:ascii="Times New Roman" w:eastAsia="等线" w:hAnsi="Times New Roman" w:cs="Times New Roman"/>
          <w:kern w:val="0"/>
          <w:sz w:val="22"/>
        </w:rPr>
        <w:t xml:space="preserve">, triglyceride-glucose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, odds ratio. </w:t>
      </w:r>
      <w:r w:rsidRPr="00B968C7">
        <w:rPr>
          <w:rFonts w:ascii="Times New Roman" w:hAnsi="Times New Roman" w:cs="Times New Roman"/>
          <w:sz w:val="22"/>
        </w:rPr>
        <w:t xml:space="preserve">CI, confidence interval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 values were adjusted for age, </w:t>
      </w:r>
      <w:r w:rsidR="00596CB6">
        <w:rPr>
          <w:rFonts w:ascii="Times New Roman" w:eastAsia="等线" w:hAnsi="Times New Roman" w:cs="Times New Roman"/>
          <w:kern w:val="0"/>
          <w:sz w:val="22"/>
        </w:rPr>
        <w:t>sex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residence, education, economic status, </w:t>
      </w:r>
      <w:r w:rsidR="008963F4">
        <w:rPr>
          <w:rFonts w:ascii="Times New Roman" w:eastAsia="等线" w:hAnsi="Times New Roman" w:cs="Times New Roman" w:hint="eastAsia"/>
          <w:kern w:val="0"/>
          <w:sz w:val="22"/>
        </w:rPr>
        <w:t>tobacco</w:t>
      </w:r>
      <w:r w:rsidR="008963F4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8963F4">
        <w:rPr>
          <w:rFonts w:ascii="Times New Roman" w:eastAsia="等线" w:hAnsi="Times New Roman" w:cs="Times New Roman" w:hint="eastAsia"/>
          <w:kern w:val="0"/>
          <w:sz w:val="22"/>
        </w:rPr>
        <w:t>use</w:t>
      </w:r>
      <w:r w:rsidRPr="00B968C7">
        <w:rPr>
          <w:rFonts w:ascii="Times New Roman" w:eastAsia="等线" w:hAnsi="Times New Roman" w:cs="Times New Roman"/>
          <w:kern w:val="0"/>
          <w:sz w:val="22"/>
        </w:rPr>
        <w:t>, alcohol consumption,</w:t>
      </w:r>
      <w:r w:rsidR="009F544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9F544F">
        <w:rPr>
          <w:rFonts w:ascii="Times New Roman" w:eastAsia="等线" w:hAnsi="Times New Roman" w:cs="Times New Roman" w:hint="eastAsia"/>
          <w:kern w:val="0"/>
          <w:sz w:val="22"/>
        </w:rPr>
        <w:t>general</w:t>
      </w:r>
      <w:r w:rsidR="009F544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9F544F">
        <w:rPr>
          <w:rFonts w:ascii="Times New Roman" w:eastAsia="等线" w:hAnsi="Times New Roman" w:cs="Times New Roman" w:hint="eastAsia"/>
          <w:kern w:val="0"/>
          <w:sz w:val="22"/>
        </w:rPr>
        <w:t>obesity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waist circumstance, low-density lipoprotein cholesterol, high-density lipoprotein cholesterol, and </w:t>
      </w:r>
      <w:r w:rsidR="00716827">
        <w:rPr>
          <w:rFonts w:ascii="Times New Roman" w:hAnsi="Times New Roman" w:cs="Times New Roman"/>
          <w:sz w:val="22"/>
        </w:rPr>
        <w:t>high sensitivity</w:t>
      </w:r>
      <w:r w:rsidR="00716827" w:rsidRPr="00B968C7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B968C7">
        <w:rPr>
          <w:rFonts w:ascii="Times New Roman" w:eastAsia="等线" w:hAnsi="Times New Roman" w:cs="Times New Roman"/>
          <w:kern w:val="0"/>
          <w:sz w:val="22"/>
        </w:rPr>
        <w:t>C-reactive protein.</w:t>
      </w:r>
    </w:p>
    <w:p w14:paraId="771DB3E2" w14:textId="548C88EE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9" w:name="_Toc126672150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9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by the </w:t>
      </w:r>
      <w:r w:rsidR="00F52EC4">
        <w:rPr>
          <w:rFonts w:ascii="Times New Roman" w:hAnsi="Times New Roman" w:cs="Times New Roman"/>
          <w:b w:val="0"/>
          <w:sz w:val="22"/>
          <w:szCs w:val="22"/>
        </w:rPr>
        <w:t>pr</w:t>
      </w:r>
      <w:r w:rsidR="004C716C">
        <w:rPr>
          <w:rFonts w:ascii="Times New Roman" w:hAnsi="Times New Roman" w:cs="Times New Roman" w:hint="eastAsia"/>
          <w:b w:val="0"/>
          <w:sz w:val="22"/>
          <w:szCs w:val="22"/>
        </w:rPr>
        <w:t>o</w:t>
      </w:r>
      <w:r w:rsidR="00F52EC4">
        <w:rPr>
          <w:rFonts w:ascii="Times New Roman" w:hAnsi="Times New Roman" w:cs="Times New Roman"/>
          <w:b w:val="0"/>
          <w:sz w:val="22"/>
          <w:szCs w:val="22"/>
        </w:rPr>
        <w:t>gressions</w:t>
      </w:r>
      <w:r w:rsidR="000D1B68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of hypertension stages from 2011 to 2015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</w:t>
      </w:r>
      <w:r w:rsidR="00DD7339" w:rsidRPr="00B968C7">
        <w:rPr>
          <w:rFonts w:ascii="Times New Roman" w:hAnsi="Times New Roman" w:cs="Times New Roman"/>
          <w:b w:val="0"/>
          <w:sz w:val="22"/>
          <w:szCs w:val="22"/>
        </w:rPr>
        <w:t>4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="00DD7339" w:rsidRPr="00B968C7">
        <w:rPr>
          <w:rFonts w:ascii="Times New Roman" w:hAnsi="Times New Roman" w:cs="Times New Roman"/>
          <w:b w:val="0"/>
          <w:sz w:val="22"/>
          <w:szCs w:val="22"/>
        </w:rPr>
        <w:t>144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)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>-2015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)</w:t>
      </w:r>
      <w:bookmarkEnd w:id="9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5"/>
        <w:gridCol w:w="2696"/>
        <w:gridCol w:w="1936"/>
        <w:gridCol w:w="1792"/>
        <w:gridCol w:w="1792"/>
        <w:gridCol w:w="1587"/>
        <w:gridCol w:w="1587"/>
        <w:gridCol w:w="1366"/>
        <w:gridCol w:w="917"/>
      </w:tblGrid>
      <w:tr w:rsidR="003C335A" w:rsidRPr="00B968C7" w14:paraId="47909BA5" w14:textId="77777777" w:rsidTr="009F4AE8">
        <w:trPr>
          <w:trHeight w:val="278"/>
          <w:tblHeader/>
        </w:trPr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ACB3B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36016" w14:textId="08C0D6B0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aintained </w:t>
            </w:r>
            <w:r w:rsidR="00A900AE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A1B09" w14:textId="2AD1B4D7" w:rsidR="004A6CAE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stage 1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C0999" w14:textId="63B283D9" w:rsidR="004A6CAE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stage 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930EA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tage 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3DED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1 to Stage 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27A6C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tage 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F6C74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3C335A" w:rsidRPr="00B968C7" w14:paraId="1A9F2488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EC4D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F3E8" w14:textId="1D80BBA9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2 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6.5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CC04" w14:textId="52C74212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EC46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4 (11.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B343" w14:textId="0DD192A4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3 (2.0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C3D8" w14:textId="5FF4D7B2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9 (6.3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F947" w14:textId="41AB3BB2" w:rsidR="004A6CAE" w:rsidRPr="00B968C7" w:rsidRDefault="00EF6D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7 (1.9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0165" w14:textId="06F7AF98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9 (1.0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490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54839E44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40B5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44EA6" w14:textId="09A252D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50.00-62.0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A098E" w14:textId="486A647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9.00 (52.00-66.0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387E" w14:textId="35895DF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4.00 (54.00-68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D248D" w14:textId="52057B8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0.00 (54.00-69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E27A" w14:textId="18F3A7F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3.00 (54.00-69.0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0576F" w14:textId="20522F4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00 (57.00-68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137E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C335A" w:rsidRPr="00B968C7" w14:paraId="6C91C755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7A35" w14:textId="78EBF928" w:rsidR="004A6CAE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257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E4E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7078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A3D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D091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138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2AFC" w14:textId="6853BF0E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EC46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</w:p>
        </w:tc>
      </w:tr>
      <w:tr w:rsidR="00EC46E0" w:rsidRPr="00B968C7" w14:paraId="77856EDC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D0F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8B96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7D1C2" w14:textId="6EAC0A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60 (46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D844" w14:textId="0AAC0C1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9 (52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8BE8" w14:textId="05A33B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4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B3001" w14:textId="142DD94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5 (4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D5F57" w14:textId="6308C5C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 (63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F89AA" w14:textId="239CB76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5 (44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F861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1E1690A9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F42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41C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3F52" w14:textId="592BF95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2 (54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DFF6" w14:textId="520C09F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5 (47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E2E5" w14:textId="12E2608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5 (5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D2ED9" w14:textId="46995C2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4 (55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B3BDB" w14:textId="2C4CE41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 (36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38AB" w14:textId="789DF2B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55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D88D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2B7C1C74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DCFC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8784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8FD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2B56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6D7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54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510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1F0D" w14:textId="5008A2D4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EC46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</w:tr>
      <w:tr w:rsidR="00EC46E0" w:rsidRPr="00B968C7" w14:paraId="2F600578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4E5A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C616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A0958" w14:textId="19ED94A8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44 (29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3628" w14:textId="474B85B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7 (33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776C" w14:textId="0E91CCB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2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12A60" w14:textId="42FE9BB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 (3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36AF0" w14:textId="2179A3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 (3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A264C" w14:textId="563B93F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5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F26C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30ACC7E0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A1DE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69E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F1B3" w14:textId="0709775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28 (7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1766" w14:textId="7E916C9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7 (66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D86D0" w14:textId="0ED97C5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3 (75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9C79" w14:textId="05D0F94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73 (66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4AFA9" w14:textId="6BF077F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 (62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3E134" w14:textId="6C8F5D3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3 (54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5690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169CF992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B610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6DEA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654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245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83D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841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034E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BF12" w14:textId="5B26A379" w:rsidR="004A6CAE" w:rsidRPr="00B968C7" w:rsidRDefault="001D232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EC46E0" w:rsidRPr="00B968C7" w14:paraId="11ADC3AB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1C53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5E2B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4C11" w14:textId="14DF1CC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0 (25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62E12" w14:textId="2933294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7 (31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5928" w14:textId="503F9C9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3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32DAB" w14:textId="347E9BB4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 (3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E6AB" w14:textId="33158CE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3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CF72D" w14:textId="5B0EAD2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 (39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570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6A5A0E7B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25BA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9A9" w14:textId="05E0AC98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7111D" w14:textId="113329C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42 (42.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83B69" w14:textId="3BEA461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4 (38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F5A0" w14:textId="70D62CB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2 (5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AC3BC" w14:textId="23A2C13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9 (42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3B726" w14:textId="6187532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35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FAF5" w14:textId="030F1E5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40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4DCA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395A30CE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653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E0D8" w14:textId="0BFFB70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825B" w14:textId="72D7935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0 (31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3A643" w14:textId="0DA2FE93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3 (3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43F0" w14:textId="2C5D389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 (1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121BC" w14:textId="3651C25B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 (23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7F115" w14:textId="20E6FB2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 (31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8668E" w14:textId="4ABC7ED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 (20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2AB5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0A939212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7AA3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7263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427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9F6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400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7E6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1DB1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C9AC" w14:textId="08E1CD62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</w:tr>
      <w:tr w:rsidR="00EC46E0" w:rsidRPr="00B968C7" w14:paraId="7CDB884C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740F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5424" w14:textId="0FC273A9" w:rsidR="00EC46E0" w:rsidRPr="00B968C7" w:rsidRDefault="00565B1B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4CA1C" w14:textId="533C195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53 (33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76A1" w14:textId="786CE71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2 (40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5CBE3" w14:textId="53E834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 (3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BB5A8" w14:textId="40014283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7 (4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4C0FA" w14:textId="3702163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 (28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C1395" w14:textId="13D3AD13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4 (43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100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2D7874F6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CED0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B723" w14:textId="31DBE540" w:rsidR="00EC46E0" w:rsidRPr="00B968C7" w:rsidRDefault="00565B1B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8EAE" w14:textId="43A5FDCB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4 (34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A8AA" w14:textId="1BBE6BE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9 (31.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5A8C" w14:textId="2FEDFFA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38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9011" w14:textId="07D3AA18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 (3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2A289" w14:textId="1C70150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 (3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2AC1" w14:textId="38304CF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26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DE71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06AF8C63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C80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7309" w14:textId="5BF68D55" w:rsidR="00EC46E0" w:rsidRPr="00B968C7" w:rsidRDefault="00565B1B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AE67A" w14:textId="52063BF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5 (32.6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C33A" w14:textId="704D958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33 (28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675B2" w14:textId="65C988B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 (27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DD740" w14:textId="17E62BF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3 (28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84D2" w14:textId="4D17250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3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F4C93" w14:textId="1932FC8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 (30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6689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175234DB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53AF" w14:textId="7C675BDC" w:rsidR="004A6CAE" w:rsidRPr="00B968C7" w:rsidRDefault="00EE4E01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305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978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3EC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347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E9F1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B7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B8D" w14:textId="77CA038E" w:rsidR="004A6CAE" w:rsidRPr="00B968C7" w:rsidRDefault="00DD733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148</w:t>
            </w:r>
          </w:p>
        </w:tc>
      </w:tr>
      <w:tr w:rsidR="00DD7339" w:rsidRPr="00B968C7" w14:paraId="61A8AC27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66DC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F3B2" w14:textId="1C98E1D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1AB1C" w14:textId="54388B0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37 (61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E3AE5" w14:textId="16E7F790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5 (58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4859" w14:textId="15B5B943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3 (63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23A0E" w14:textId="1007BED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7 (6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D5A5" w14:textId="4FF3F8C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6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FB60" w14:textId="597607D3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 (59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6305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D7339" w:rsidRPr="00B968C7" w14:paraId="622A49F2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3F65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B665" w14:textId="301D3838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1D15" w14:textId="1839E91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35 (38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360AE" w14:textId="2CAD0AED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9 (42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0D9F0" w14:textId="7043231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0 (36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A727" w14:textId="4F3A264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2 (39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A4A47" w14:textId="06F28080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1 (53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047BB" w14:textId="2BFFBD6B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40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A4C8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7C8FC7C1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B916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3140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16D3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8DCB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893A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3FDF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4AFE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CB37" w14:textId="341B4A25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DD7339" w:rsidRPr="00B968C7" w14:paraId="40AE0370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41F5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1DD0" w14:textId="6C0295E1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E64D0" w14:textId="00AF68D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84 (75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7EDD" w14:textId="62B7B25D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1 (69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5D580" w14:textId="601AA79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3 (75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C7AF3" w14:textId="083F217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4 (74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81E3" w14:textId="1FFB8AA0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1 (53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4B17E" w14:textId="322405FF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7 (72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1F3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D7339" w:rsidRPr="00B968C7" w14:paraId="6A190154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C98F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660A" w14:textId="3A3CDB4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A6779" w14:textId="3F41B6CF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8 (24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05EA1" w14:textId="71AFE11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3 (3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B1FE1" w14:textId="68F8000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2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C8F7" w14:textId="154B9139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5 (25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4777B" w14:textId="4D8337A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6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9C06" w14:textId="6D1CF416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 (27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730F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5E3998CA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ADEF" w14:textId="4BB4835D" w:rsidR="00506D40" w:rsidRPr="00B968C7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773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5783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033F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6CBE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7B3A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67D7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820B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E42836" w:rsidRPr="00B968C7" w14:paraId="76AC356F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BC3C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3085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35FA5" w14:textId="64554835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50 (67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90433" w14:textId="631DF1BC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5 (60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2E866" w14:textId="4E397CB5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7 (68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8305" w14:textId="49DFAC46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1 (5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13B4B" w14:textId="6251D600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 (62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9C6A" w14:textId="21D09C4D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55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6534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42836" w:rsidRPr="00B968C7" w14:paraId="4BA7E18F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D058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A4E6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D8BC" w14:textId="5B7C5D83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5 (25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05B38" w14:textId="5493326E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3 (3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52A7" w14:textId="2FA8DBC2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 (22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7AC4F" w14:textId="2D597BB1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 (3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0BCB" w14:textId="40BC293C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27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35451" w14:textId="0275E81E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34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A514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42836" w:rsidRPr="00B968C7" w14:paraId="7E01F31E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F701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A2DA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5598" w14:textId="3962C34E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7 (7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8953D" w14:textId="094737B3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6 (9.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22A03" w14:textId="3E68E691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 (8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2A1AA" w14:textId="2465B88B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12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0B1CC" w14:textId="65872079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 (10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E468" w14:textId="691EAA81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 (10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4904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3F08" w:rsidRPr="00B968C7" w14:paraId="17CBA96C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CFD8" w14:textId="67206172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A5461" w14:textId="1695812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10 (76.00-89.0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3EEF3" w14:textId="6C931F25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4.10 (77.40-91.4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28E5C" w14:textId="2FA2906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.00 (78.00-91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C2E19" w14:textId="691F0AE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7.00 (79.20-93.6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14448" w14:textId="048D75ED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7.20 (81.40-91.0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557C6" w14:textId="72AFC0A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8.00 (80.00-93.5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03B3" w14:textId="77777777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4A3F08" w:rsidRPr="00B968C7" w14:paraId="6F1BFE4C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4678" w14:textId="60474A5F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F74EC" w14:textId="15A0133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.50 (92.40-134.1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659D" w14:textId="787CFD1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5.59 (95.10-140.7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16BE" w14:textId="12E28E2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1.73 (93.94-129.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67A4" w14:textId="1BA568E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9.07 (95.49-143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DD8A5" w14:textId="69B4637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0.95 (84.67-131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CF227" w14:textId="2C9A599E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7.53 (86.99-144.9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B58F" w14:textId="35B091D7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30</w:t>
            </w:r>
          </w:p>
        </w:tc>
      </w:tr>
      <w:tr w:rsidR="004A3F08" w:rsidRPr="00B968C7" w14:paraId="1461F495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912A" w14:textId="29FD174C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8ACEE" w14:textId="3B7DE16E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1AE6" w14:textId="521C62E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26 (40.59-61.4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7CDE2" w14:textId="7C0F0A7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0.98-61.8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3943" w14:textId="1E6E1D88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10 (41.37-58.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B70DD" w14:textId="36A063E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48 (42.53-62.6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5D0F6" w14:textId="0EE60F6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.33 (37.11-60.7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55E5" w14:textId="15E5240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85</w:t>
            </w:r>
          </w:p>
        </w:tc>
      </w:tr>
      <w:tr w:rsidR="004A3F08" w:rsidRPr="00B968C7" w14:paraId="53C0D3A6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A90F" w14:textId="17F60D39" w:rsidR="004A3F08" w:rsidRPr="00B968C7" w:rsidRDefault="00716827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s-</w:t>
            </w:r>
            <w:r w:rsidR="0076010A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26F62" w14:textId="1222282F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50-1.8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A84B" w14:textId="2CA4AED9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2 (0.52-1.7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006BB" w14:textId="25EEAEF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46-1.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2AB1" w14:textId="4C17634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16 (0.59-2.4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5C4AE" w14:textId="47433202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5 (0.56-1.8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73521" w14:textId="4030FCB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7 (0.62-2.2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1ECF" w14:textId="3D862B9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4A3F08" w:rsidRPr="00B968C7" w14:paraId="5ED8EA00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46917" w14:textId="058CD263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04C68" w14:textId="3209195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1 (8.16-8.91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FFC55" w14:textId="4D41CFAE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0 (8.23-9.00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03ED1" w14:textId="70AE2F92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0 (8.22-8.9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6AE2C" w14:textId="44DD5472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2 (8.25-9.1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C48416" w14:textId="0AD0FB1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0 (8.23-9.0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BF903" w14:textId="4AB98C3D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9 (8.45-9.1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CCAB3" w14:textId="77777777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4295EBF3" w14:textId="561FE9FA" w:rsidR="004A6CAE" w:rsidRPr="00B968C7" w:rsidRDefault="003677EB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r w:rsidR="0076010A">
        <w:rPr>
          <w:rFonts w:ascii="Times New Roman" w:hAnsi="Times New Roman" w:cs="Times New Roman"/>
          <w:sz w:val="22"/>
        </w:rPr>
        <w:t xml:space="preserve">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</w:t>
      </w:r>
      <w:r w:rsidR="00716827">
        <w:rPr>
          <w:rFonts w:ascii="Times New Roman" w:hAnsi="Times New Roman" w:cs="Times New Roman"/>
          <w:sz w:val="22"/>
        </w:rPr>
        <w:t>Hs-</w:t>
      </w:r>
      <w:r w:rsidR="0076010A">
        <w:rPr>
          <w:rFonts w:ascii="Times New Roman" w:hAnsi="Times New Roman" w:cs="Times New Roman"/>
          <w:sz w:val="22"/>
        </w:rPr>
        <w:t xml:space="preserve">CRP, </w:t>
      </w:r>
      <w:r w:rsidR="00716827">
        <w:rPr>
          <w:rFonts w:ascii="Times New Roman" w:hAnsi="Times New Roman" w:cs="Times New Roman"/>
          <w:sz w:val="22"/>
        </w:rPr>
        <w:t xml:space="preserve">high sensitivity </w:t>
      </w:r>
      <w:r w:rsidR="0076010A">
        <w:rPr>
          <w:rFonts w:ascii="Times New Roman" w:hAnsi="Times New Roman" w:cs="Times New Roman"/>
          <w:sz w:val="22"/>
        </w:rPr>
        <w:t xml:space="preserve">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0C899CFA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1657D22E" w14:textId="317DC654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10" w:name="_Toc126672151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10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. Characteristics of study participants by the </w:t>
      </w:r>
      <w:r w:rsidR="00F52EC4">
        <w:rPr>
          <w:rFonts w:ascii="Times New Roman" w:hAnsi="Times New Roman" w:cs="Times New Roman"/>
          <w:b w:val="0"/>
          <w:sz w:val="22"/>
          <w:szCs w:val="22"/>
        </w:rPr>
        <w:t>progressions</w:t>
      </w:r>
      <w:r w:rsidR="000D1B68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of hypertension phenotypes from 2011 to 2015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</w:t>
      </w:r>
      <w:r w:rsidR="00135B53" w:rsidRPr="00B968C7">
        <w:rPr>
          <w:rFonts w:ascii="Times New Roman" w:hAnsi="Times New Roman" w:cs="Times New Roman"/>
          <w:b w:val="0"/>
          <w:sz w:val="22"/>
          <w:szCs w:val="22"/>
        </w:rPr>
        <w:t>4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="00135B53" w:rsidRPr="00B968C7">
        <w:rPr>
          <w:rFonts w:ascii="Times New Roman" w:hAnsi="Times New Roman" w:cs="Times New Roman"/>
          <w:b w:val="0"/>
          <w:sz w:val="22"/>
          <w:szCs w:val="22"/>
        </w:rPr>
        <w:t>126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)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(China Health and Retirement Longitudinal Study, China, 2011</w:t>
      </w:r>
      <w:r w:rsidR="00B71D76">
        <w:rPr>
          <w:rFonts w:ascii="Times New Roman" w:hAnsi="Times New Roman" w:cs="Times New Roman"/>
          <w:b w:val="0"/>
          <w:sz w:val="22"/>
          <w:szCs w:val="22"/>
        </w:rPr>
        <w:t>-2015</w:t>
      </w:r>
      <w:r w:rsidR="00B71D76" w:rsidRPr="00B71D76">
        <w:rPr>
          <w:rFonts w:ascii="Times New Roman" w:hAnsi="Times New Roman" w:cs="Times New Roman"/>
          <w:b w:val="0"/>
          <w:sz w:val="22"/>
          <w:szCs w:val="22"/>
        </w:rPr>
        <w:t>)</w:t>
      </w:r>
      <w:bookmarkEnd w:id="10"/>
    </w:p>
    <w:tbl>
      <w:tblPr>
        <w:tblW w:w="5029" w:type="pct"/>
        <w:tblLayout w:type="fixed"/>
        <w:tblLook w:val="04A0" w:firstRow="1" w:lastRow="0" w:firstColumn="1" w:lastColumn="0" w:noHBand="0" w:noVBand="1"/>
      </w:tblPr>
      <w:tblGrid>
        <w:gridCol w:w="432"/>
        <w:gridCol w:w="2294"/>
        <w:gridCol w:w="1671"/>
        <w:gridCol w:w="1558"/>
        <w:gridCol w:w="1491"/>
        <w:gridCol w:w="1513"/>
        <w:gridCol w:w="1446"/>
        <w:gridCol w:w="1452"/>
        <w:gridCol w:w="1452"/>
        <w:gridCol w:w="730"/>
      </w:tblGrid>
      <w:tr w:rsidR="00B6245B" w:rsidRPr="00B968C7" w14:paraId="46823183" w14:textId="77777777" w:rsidTr="009F4AE8">
        <w:trPr>
          <w:trHeight w:val="278"/>
          <w:tblHeader/>
        </w:trPr>
        <w:tc>
          <w:tcPr>
            <w:tcW w:w="9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6DA65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52A8F" w14:textId="08D3F25D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aintained </w:t>
            </w:r>
            <w:r w:rsidR="00A900AE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E8FEE" w14:textId="5CAA64CA" w:rsidR="00B6245B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B6245B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ISH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49173" w14:textId="0A801D2D" w:rsidR="00B6245B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B6245B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IDH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CC982" w14:textId="4A0B0D72" w:rsidR="00B6245B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B6245B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SDH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B6D2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ISH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80F0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SH to SDH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A94D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DH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BFA6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B6245B" w:rsidRPr="00B968C7" w14:paraId="57F5D6F2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3E3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92AF" w14:textId="7FB7DC01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6.9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2C53" w14:textId="6D85A568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80 (9.2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4371" w14:textId="4460FB9A" w:rsidR="00B6245B" w:rsidRPr="00B968C7" w:rsidRDefault="00E364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1 (1.5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3757" w14:textId="2A888720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16 (2.8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F705" w14:textId="6C3AE2ED" w:rsidR="00B6245B" w:rsidRPr="00B968C7" w:rsidRDefault="00E364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0 (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135B53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1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62BE" w14:textId="7B7EB43E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7 (1.4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0901" w14:textId="1AEACA68" w:rsidR="00B6245B" w:rsidRPr="00B968C7" w:rsidRDefault="00E364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0 (2.2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2D3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097194AA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E9B1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8F4BC" w14:textId="3DA0956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50.00-62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8413" w14:textId="43B0B2FE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2.00 (56.00-68.0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9416" w14:textId="73242630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.00 (47.00-57.0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E467" w14:textId="5E5434D0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5.00 (49.00-61.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3FB6D" w14:textId="0A0DFDF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.00 (59.00-72.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1690B" w14:textId="3D98FF6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00 (56.00-66.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38777" w14:textId="21BA247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49.00-60.0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BAF8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6245B" w:rsidRPr="00B968C7" w14:paraId="165E5A50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E5B1" w14:textId="14B501FD" w:rsidR="00B6245B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B06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8DD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928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D5DB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19F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BF51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7D80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796E" w14:textId="6C9DD58F" w:rsidR="00B6245B" w:rsidRPr="00B968C7" w:rsidRDefault="009126A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C30B6C" w:rsidRPr="00B968C7" w14:paraId="060A7E5D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6DFE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879B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3972" w14:textId="4B7FFF2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60 (46.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BB916" w14:textId="21AC55B5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2 (50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83F55" w14:textId="7AFCE9ED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0 (49.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27E84" w14:textId="4D9ACFB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5 (56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513D" w14:textId="26DE447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2 (40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56F59" w14:textId="6912438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 (57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D692C" w14:textId="3FDFB8CC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2 (57.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8D88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5D8E54FB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7160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4032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B393" w14:textId="086C97D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2 (54.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0085" w14:textId="07C382E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8 (49.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BA4B" w14:textId="5B8E910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 (50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B021" w14:textId="52E9E10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 (44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AB682" w14:textId="28A237D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8 (59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6EDF" w14:textId="0921017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 (42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3793" w14:textId="72A115E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42.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F9E9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05D81CEC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6D2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81A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053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DA23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2B4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5130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7008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96C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66F2" w14:textId="24A39A26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30B6C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30</w:t>
            </w:r>
          </w:p>
        </w:tc>
      </w:tr>
      <w:tr w:rsidR="00C30B6C" w:rsidRPr="00B968C7" w14:paraId="3CA60C72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3664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7E0F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1D638" w14:textId="369F88D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44 (29.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1B34" w14:textId="7B9E5A4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26 (33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47335" w14:textId="1F3B79C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29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7F83" w14:textId="042A06A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 (28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C9477" w14:textId="43A4E1D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 (35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864D5" w14:textId="10B3E23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35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0046D" w14:textId="073CE9F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 (44.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A64A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04562400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47A8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D47F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C529" w14:textId="490A0C0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28 (70.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57223" w14:textId="31A87AF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54 (66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8840D" w14:textId="469BDA6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3 (70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ED0AD" w14:textId="4E86190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 (71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2A54" w14:textId="3323662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1 (64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CBC2C" w14:textId="05800EB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7 (64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D9F1" w14:textId="165472E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 (55.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BD55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3E1A4124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B75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60C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4F3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54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C8D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5846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195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1E0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EF3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C30B6C" w:rsidRPr="00B968C7" w14:paraId="52E8DEC1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CDFC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F019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2C7B9" w14:textId="12E06F1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0 (25.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D979" w14:textId="3AFA598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34 (35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7EBEC" w14:textId="69BD45C5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 (18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850A" w14:textId="032F348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 (24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B556" w14:textId="1007446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 (44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82E0" w14:textId="362F6E5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3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BE6CD" w14:textId="5228246D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20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3C1D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35D4E308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711F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9863" w14:textId="59D493A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8FDE9" w14:textId="217CBBEB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42 (42.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1955C" w14:textId="369C33B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5 (40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BA95D" w14:textId="3834D1BB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 (37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D1E70" w14:textId="1658F6D5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 (41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9DBB" w14:textId="5ED51DA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4 (4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F01E" w14:textId="76D39F3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36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52B6A" w14:textId="1FAA0B8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 (44.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5461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06CCD10A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2EC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697B" w14:textId="1BBEF1EC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0740A" w14:textId="4941E98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0 (31.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941A" w14:textId="0166A57C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1 (24.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E75A5" w14:textId="16827C4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44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30BA" w14:textId="58B5A60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 (34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E3E17" w14:textId="038EB8BE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4 (13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0CF33" w14:textId="055881A0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3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1DE77" w14:textId="32CABD0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35.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60C1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59243BD5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2EE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2F4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E0A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5E68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9061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8F7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755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F1C1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49F7" w14:textId="33912BA2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</w:p>
        </w:tc>
      </w:tr>
      <w:tr w:rsidR="00B33BFF" w:rsidRPr="00B968C7" w14:paraId="52A365CB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F92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E208" w14:textId="7F1A0A31" w:rsidR="00B33BFF" w:rsidRPr="00B968C7" w:rsidRDefault="00565B1B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D3F9E" w14:textId="00A7F07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53 (33.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E941F" w14:textId="2D6BF14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2 (42.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54FB0" w14:textId="33C4852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32.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EF877" w14:textId="507365C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3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ECBDD" w14:textId="0C55ED3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4 (4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FC702" w14:textId="5D5A8A7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36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3A36" w14:textId="5004E75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4 (37.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0A0C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747579F3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0B1D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46BB" w14:textId="2505FE5A" w:rsidR="00B33BFF" w:rsidRPr="00B968C7" w:rsidRDefault="00565B1B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E3CB1" w14:textId="45C1406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4 (34.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B1416" w14:textId="1314A8D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26 (33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7C45" w14:textId="463DCF8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 (23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20DD9" w14:textId="2BDB5C1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1 (35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A332D" w14:textId="4A7BB02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3 (29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FAC5" w14:textId="7905861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35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1511" w14:textId="1E10FE9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 (32.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176D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2D86D407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58CF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EF04" w14:textId="71FB829B" w:rsidR="00B33BFF" w:rsidRPr="00B968C7" w:rsidRDefault="00565B1B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142EB" w14:textId="21D07F3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5 (32.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122BD" w14:textId="2CF030B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2 (24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E7FC1" w14:textId="668A843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44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F9CF" w14:textId="735650D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7 (31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6D37" w14:textId="0CBB123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3 (29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5A9EE" w14:textId="136C4E8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 (28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6ED0D" w14:textId="697C622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30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C232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289D0F30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DE8C" w14:textId="78684675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57B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931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F8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0A4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086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439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839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30FC" w14:textId="06CCFEB0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</w:tr>
      <w:tr w:rsidR="00B33BFF" w:rsidRPr="00B968C7" w14:paraId="2A286216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5D89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13FA" w14:textId="58CE723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45B66" w14:textId="56AD577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37 (61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4261" w14:textId="555AD87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3 (58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5369" w14:textId="5DFE610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9 (63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ACA9F" w14:textId="00BE9AE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 (56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09AF" w14:textId="3723C5E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1 (64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42D5" w14:textId="3EE930E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45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18B46" w14:textId="6FF5CC45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5 (50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D8F8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2C8A2A29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9E1C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9A3F" w14:textId="02FF7B4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F4951" w14:textId="53006A8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35 (38.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6784" w14:textId="3A68E2D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7 (41.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C0A8B" w14:textId="6F897BD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 (36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5D4D" w14:textId="2E6ABFA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 (43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0E8A" w14:textId="762FF34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 (35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AD7B" w14:textId="59689CF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 (54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B36F" w14:textId="110F39D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5 (50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9B5E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2651545B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258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CCEB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062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A5A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693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140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A28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9FE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16B7" w14:textId="00233AC3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8</w:t>
            </w:r>
          </w:p>
        </w:tc>
      </w:tr>
      <w:tr w:rsidR="00B33BFF" w:rsidRPr="00B968C7" w14:paraId="06F167D2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F3CA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3FDC" w14:textId="1E28EC1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AC97" w14:textId="5204C7F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84 (75.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1C9D" w14:textId="62C702F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2 (71.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5AF9" w14:textId="68591CF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72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AD52E" w14:textId="2B6FD45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 (67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0D92" w14:textId="2C86F37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2 (76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254EF" w14:textId="77C7673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9 (68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E341" w14:textId="21611F3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4 (60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FD13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6C8C9071" w14:textId="77777777" w:rsidTr="009F4AE8">
        <w:trPr>
          <w:trHeight w:val="278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935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74D4" w14:textId="22F723E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99CC" w14:textId="2F13504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8 (24.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E41A" w14:textId="508D810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8 (28.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98DBD" w14:textId="23EEE31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7 (27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72C3" w14:textId="24B2508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3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27A49" w14:textId="799F5DF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8 (23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F505" w14:textId="0B78746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3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B2EF1" w14:textId="1EDDF785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0.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CD16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27593DE8" w14:textId="77777777" w:rsidTr="009F4AE8">
        <w:trPr>
          <w:trHeight w:val="90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005F" w14:textId="7E282535" w:rsidR="00B6245B" w:rsidRPr="00B968C7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755D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755D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E77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DD5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9BF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DC6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1F2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22E5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D59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AD03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33BFF" w:rsidRPr="00B968C7" w14:paraId="6DE9319A" w14:textId="77777777" w:rsidTr="009F4AE8">
        <w:trPr>
          <w:trHeight w:val="90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6784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DAE5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2F8D" w14:textId="1C791F2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50 (67.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1FC13" w14:textId="3871063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4 (64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6C86" w14:textId="530BD13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59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021D4" w14:textId="4941DA3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2 (53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90FD" w14:textId="3F0D3B3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3 (6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D24FB" w14:textId="46F3C3A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56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16E1" w14:textId="53C269F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48.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7D86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0E33C21F" w14:textId="77777777" w:rsidTr="009F4AE8">
        <w:trPr>
          <w:trHeight w:val="90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DC6E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28A0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4529A" w14:textId="1476FD1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7 (7.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19491" w14:textId="035ECBD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0 (7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D687A" w14:textId="133C791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 (11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DD615" w14:textId="076ABEF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 (13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A9B3B" w14:textId="3A2AF39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10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D15E" w14:textId="4F67C54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 (7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3CE09" w14:textId="047340E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 (15.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0D0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3C7F5B80" w14:textId="77777777" w:rsidTr="009F4AE8">
        <w:trPr>
          <w:trHeight w:val="90"/>
        </w:trPr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E22B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93B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C1BF" w14:textId="5C92D65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5 (25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8B10" w14:textId="21ACB02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6 (27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B403" w14:textId="1A87513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29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3B0B4" w14:textId="6874CCD5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3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ECC85" w14:textId="123D2F2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1 (28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F026" w14:textId="2DA8C7C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36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27D3" w14:textId="3BD76D0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35.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BEB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30C35073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171C" w14:textId="6528647A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96AB" w14:textId="05D0A94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10 (76.00-89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DD97" w14:textId="7C493A0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.30 (77.25-90.3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9790" w14:textId="4FC0CEB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4.80 (77.00-92.6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4182" w14:textId="7F8CAA6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5.30 (78.00-92.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EFC09" w14:textId="666C8EE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.00 (78.50-93.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796A5" w14:textId="7CC6CB8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.80 (82.00-90.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A9A8" w14:textId="1D20011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.00 (81.00-95.0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4D4D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33BFF" w:rsidRPr="00B968C7" w14:paraId="6D0461C4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1E93" w14:textId="59A390D5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BC3B" w14:textId="4CD394E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.50 (92.40-134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DA36" w14:textId="75A84EF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6.95 (97.81-139.9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F4A0" w14:textId="3498DE8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9.79 (93.17-134.54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88201" w14:textId="15FDBDC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1.34 (88.53-137.4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3F12" w14:textId="4C77891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9.65 (96.26-144.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08627" w14:textId="77C1605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22.17 (95.10-143.4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2DE0" w14:textId="6A6441B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6.51 (84.67-129.5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D7D8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33BFF" w:rsidRPr="00B968C7" w14:paraId="4B09619A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9669" w14:textId="34EAD924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1DDF" w14:textId="546B0E6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EB26" w14:textId="19305FF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.42 (41.37-62.0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E373" w14:textId="2580D15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87 (39.82-59.9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79A07" w14:textId="72CEFA9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87 (39.82-61.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CE3EC" w14:textId="20B73B2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.52 (40.59-58.3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0A55B" w14:textId="5A2DB48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4.12 (42.14-63.0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1F388" w14:textId="660049C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.17 (39.05-59.9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7F52" w14:textId="39CA7B0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249</w:t>
            </w:r>
          </w:p>
        </w:tc>
      </w:tr>
      <w:tr w:rsidR="00B33BFF" w:rsidRPr="00B968C7" w14:paraId="329614D8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31AE" w14:textId="5F9CE6AD" w:rsidR="00B33BFF" w:rsidRPr="00B968C7" w:rsidRDefault="00716827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s-</w:t>
            </w:r>
            <w:r w:rsidR="0076010A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8A6CC" w14:textId="15D2785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50-1.8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397A1" w14:textId="5FB7FDE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4 (0.52-1.8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EC2F" w14:textId="2EBF5F1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71 (0.47-1.0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81BE" w14:textId="5C5333B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3 (0.54-2.4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387A" w14:textId="09A0295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9 (0.58-2.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9417" w14:textId="0903C75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7 (0.56-1.6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5180F" w14:textId="77DBC39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2 (0.61-2.4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DAFD" w14:textId="44A8E85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B33BFF" w:rsidRPr="00B968C7" w14:paraId="76ABABC3" w14:textId="77777777" w:rsidTr="009F4AE8">
        <w:trPr>
          <w:trHeight w:val="278"/>
        </w:trPr>
        <w:tc>
          <w:tcPr>
            <w:tcW w:w="9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A82E7" w14:textId="7CA0A466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CA8FE" w14:textId="513CD2A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1 (8.16-8.91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BE048" w14:textId="1AD8BA2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6 (8.22-8.96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F7F2FD" w14:textId="25499CE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3 (8.36-9.14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19CAB" w14:textId="6B315E6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3 (8.16-9.0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40DE9" w14:textId="6B8BE18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7 (8.29-9.0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6698E" w14:textId="06496B8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5 (8.18-8.9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F3915" w14:textId="7151D0F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7 (8.40-9.31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DDCC7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72DF6815" w14:textId="216004DF" w:rsidR="0010196F" w:rsidRPr="00B968C7" w:rsidRDefault="003677EB" w:rsidP="0023249C">
      <w:pPr>
        <w:tabs>
          <w:tab w:val="left" w:pos="3591"/>
        </w:tabs>
        <w:rPr>
          <w:rFonts w:ascii="Times New Roman" w:hAnsi="Times New Roman" w:cs="Times New Roman"/>
          <w:kern w:val="44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>:</w:t>
      </w:r>
      <w:r w:rsidR="0076010A">
        <w:rPr>
          <w:rFonts w:ascii="Times New Roman" w:hAnsi="Times New Roman" w:cs="Times New Roman"/>
          <w:sz w:val="22"/>
        </w:rPr>
        <w:t xml:space="preserve"> 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</w:t>
      </w:r>
      <w:r w:rsidR="00716827">
        <w:rPr>
          <w:rFonts w:ascii="Times New Roman" w:hAnsi="Times New Roman" w:cs="Times New Roman"/>
          <w:sz w:val="22"/>
        </w:rPr>
        <w:t>Hs-</w:t>
      </w:r>
      <w:r w:rsidR="0076010A">
        <w:rPr>
          <w:rFonts w:ascii="Times New Roman" w:hAnsi="Times New Roman" w:cs="Times New Roman"/>
          <w:sz w:val="22"/>
        </w:rPr>
        <w:t xml:space="preserve">CRP, </w:t>
      </w:r>
      <w:r w:rsidR="00716827">
        <w:rPr>
          <w:rFonts w:ascii="Times New Roman" w:hAnsi="Times New Roman" w:cs="Times New Roman"/>
          <w:sz w:val="22"/>
        </w:rPr>
        <w:t xml:space="preserve">high sensitivity </w:t>
      </w:r>
      <w:r w:rsidR="0076010A">
        <w:rPr>
          <w:rFonts w:ascii="Times New Roman" w:hAnsi="Times New Roman" w:cs="Times New Roman"/>
          <w:sz w:val="22"/>
        </w:rPr>
        <w:t xml:space="preserve">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</w:t>
      </w:r>
      <w:r w:rsidRPr="00B968C7">
        <w:rPr>
          <w:rFonts w:ascii="Times New Roman" w:hAnsi="Times New Roman" w:cs="Times New Roman"/>
          <w:sz w:val="22"/>
        </w:rPr>
        <w:t xml:space="preserve">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7E4AD62E" w14:textId="77777777" w:rsidR="00305D3F" w:rsidRPr="00B968C7" w:rsidRDefault="0010196F" w:rsidP="0023249C">
      <w:pPr>
        <w:widowControl/>
        <w:jc w:val="left"/>
        <w:rPr>
          <w:rFonts w:ascii="Times New Roman" w:hAnsi="Times New Roman" w:cs="Times New Roman"/>
          <w:sz w:val="22"/>
        </w:rPr>
        <w:sectPr w:rsidR="00305D3F" w:rsidRPr="00B968C7" w:rsidSect="00136D0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B968C7">
        <w:rPr>
          <w:rFonts w:ascii="Times New Roman" w:hAnsi="Times New Roman" w:cs="Times New Roman"/>
          <w:kern w:val="44"/>
          <w:sz w:val="22"/>
        </w:rPr>
        <w:br w:type="page"/>
      </w:r>
    </w:p>
    <w:p w14:paraId="108626E4" w14:textId="6FDA530A" w:rsidR="00136D02" w:rsidRDefault="00AC0DC4" w:rsidP="009F4AE8">
      <w:pPr>
        <w:pStyle w:val="1"/>
        <w:spacing w:line="240" w:lineRule="auto"/>
      </w:pPr>
      <w:bookmarkStart w:id="11" w:name="_Toc126672152"/>
      <w:r w:rsidRPr="0043017C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sz w:val="22"/>
          <w:szCs w:val="22"/>
        </w:rPr>
        <w:t>S11</w:t>
      </w:r>
      <w:r w:rsidRPr="0043017C">
        <w:rPr>
          <w:rFonts w:ascii="Times New Roman" w:hAnsi="Times New Roman" w:cs="Times New Roman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ssociation between </w:t>
      </w:r>
      <w:r w:rsidR="00B71D76"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>triglyceride and glucose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dex</w:t>
      </w:r>
      <w:r w:rsidR="00A556F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 2011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</w:t>
      </w:r>
      <w:r w:rsidR="00F52EC4">
        <w:rPr>
          <w:rFonts w:ascii="Times New Roman" w:hAnsi="Times New Roman" w:cs="Times New Roman"/>
          <w:b w:val="0"/>
          <w:bCs w:val="0"/>
          <w:sz w:val="22"/>
          <w:szCs w:val="22"/>
        </w:rPr>
        <w:t>progressions</w:t>
      </w:r>
      <w:r w:rsidR="00F52EC4"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>of hypertension stages from 2011 to 2015</w:t>
      </w:r>
      <w:r w:rsidR="00B71D76"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China Health and Retirement Longitudinal Study, China, 2011</w:t>
      </w:r>
      <w:r w:rsidR="00B71D76">
        <w:rPr>
          <w:rFonts w:ascii="Times New Roman" w:hAnsi="Times New Roman" w:cs="Times New Roman"/>
          <w:b w:val="0"/>
          <w:bCs w:val="0"/>
          <w:sz w:val="22"/>
          <w:szCs w:val="22"/>
        </w:rPr>
        <w:t>-2015</w:t>
      </w:r>
      <w:r w:rsidR="00B71D76"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>)</w:t>
      </w:r>
      <w:bookmarkEnd w:id="11"/>
    </w:p>
    <w:tbl>
      <w:tblPr>
        <w:tblW w:w="5047" w:type="pct"/>
        <w:tblLayout w:type="fixed"/>
        <w:tblLook w:val="04A0" w:firstRow="1" w:lastRow="0" w:firstColumn="1" w:lastColumn="0" w:noHBand="0" w:noVBand="1"/>
      </w:tblPr>
      <w:tblGrid>
        <w:gridCol w:w="238"/>
        <w:gridCol w:w="1124"/>
        <w:gridCol w:w="1192"/>
        <w:gridCol w:w="1406"/>
        <w:gridCol w:w="1274"/>
        <w:gridCol w:w="1276"/>
        <w:gridCol w:w="1279"/>
        <w:gridCol w:w="1276"/>
        <w:gridCol w:w="1274"/>
        <w:gridCol w:w="1276"/>
        <w:gridCol w:w="1276"/>
        <w:gridCol w:w="1198"/>
      </w:tblGrid>
      <w:tr w:rsidR="00136D02" w:rsidRPr="00136D02" w14:paraId="298BEEC5" w14:textId="77777777" w:rsidTr="009F4AE8">
        <w:trPr>
          <w:trHeight w:val="570"/>
          <w:tblHeader/>
        </w:trPr>
        <w:tc>
          <w:tcPr>
            <w:tcW w:w="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A748A2" w14:textId="5DE82B0B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9A2B2B" w14:textId="2265363D" w:rsidR="00136D02" w:rsidRPr="00136D02" w:rsidRDefault="00136D02" w:rsidP="00136D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F2ED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tension to Stage 1</w:t>
            </w:r>
          </w:p>
        </w:tc>
        <w:tc>
          <w:tcPr>
            <w:tcW w:w="9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253EC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tension to Stage 2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A7F3E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intained Stage 1</w:t>
            </w:r>
          </w:p>
        </w:tc>
        <w:tc>
          <w:tcPr>
            <w:tcW w:w="9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046C3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 1 to Stage 2</w:t>
            </w:r>
          </w:p>
        </w:tc>
        <w:tc>
          <w:tcPr>
            <w:tcW w:w="8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78D7E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intained Stage 2</w:t>
            </w:r>
          </w:p>
        </w:tc>
      </w:tr>
      <w:tr w:rsidR="00251FD4" w:rsidRPr="00136D02" w14:paraId="1A133D15" w14:textId="77777777" w:rsidTr="009F4AE8">
        <w:trPr>
          <w:trHeight w:val="290"/>
          <w:tblHeader/>
        </w:trPr>
        <w:tc>
          <w:tcPr>
            <w:tcW w:w="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3C6CB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E41AC" w14:textId="77777777" w:rsidR="00136D02" w:rsidRPr="00136D02" w:rsidRDefault="00136D02" w:rsidP="00136D0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A3AEC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36EF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4BDB1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DFF8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18C4D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05C23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B6F6D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E71BB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DD133" w14:textId="77777777" w:rsidR="00136D02" w:rsidRPr="00136D02" w:rsidRDefault="00136D02" w:rsidP="00136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F6932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251FD4" w:rsidRPr="00136D02" w14:paraId="581E6402" w14:textId="77777777" w:rsidTr="009F4AE8">
        <w:trPr>
          <w:trHeight w:val="280"/>
        </w:trPr>
        <w:tc>
          <w:tcPr>
            <w:tcW w:w="231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40D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verall (N=4,14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AE8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62BD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CEBE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1FF2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6759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9268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1FD4" w:rsidRPr="00136D02" w14:paraId="386EB459" w14:textId="77777777" w:rsidTr="009F4AE8">
        <w:trPr>
          <w:trHeight w:val="28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7937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FBB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437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58B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1D8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53E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EA2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51E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5BC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B4A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7E0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9D9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51FD4" w:rsidRPr="00136D02" w14:paraId="48867938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BDD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A63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919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86-1.4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AF6F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3-1.4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18E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 (0.91-2.8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3F1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 (0.91-2.9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3CA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0.95-1.9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11C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85-1.7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F3F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59-2.1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D0B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64-2.4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376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62-2.6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31D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58-2.57)</w:t>
            </w:r>
          </w:p>
        </w:tc>
      </w:tr>
      <w:tr w:rsidR="00251FD4" w:rsidRPr="00136D02" w14:paraId="1D2A6DD0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41B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67A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EE1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1.09-1.8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0D2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05-1.8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024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44-1.7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984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41-1.7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2CB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0.92-1.9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6C0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74-1.6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075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64-2.3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29F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66-2.7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934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 (1.14-4.3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5E5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 (0.96-4.03)</w:t>
            </w:r>
          </w:p>
        </w:tc>
      </w:tr>
      <w:tr w:rsidR="00251FD4" w:rsidRPr="00136D02" w14:paraId="1652F12D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688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0C0F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643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1.03-1.8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070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(1.05-2.0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F6E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70-2.5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E7D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64-2.7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05F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 (1.32-2.7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4BD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 (1.10-2.5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84C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 (0.92-3.2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DC3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 (1.00-4.3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3C3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 (1.43-5.3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B97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 (1.23-5.62)</w:t>
            </w:r>
          </w:p>
        </w:tc>
      </w:tr>
      <w:tr w:rsidR="00251FD4" w:rsidRPr="00136D02" w14:paraId="0B4E85E7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C28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BC2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77B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1.10-1.4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4C2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16-1.6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3A6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76-1.5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564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70-1.5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E71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1.14-1.6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3C8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05-1.6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61A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91-1.7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2B7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0.90-2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7DD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(1.42-2.5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A19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 (1.37-2.91)</w:t>
            </w:r>
          </w:p>
        </w:tc>
      </w:tr>
      <w:tr w:rsidR="00251FD4" w:rsidRPr="00136D02" w14:paraId="55003A53" w14:textId="77777777" w:rsidTr="009F4AE8">
        <w:trPr>
          <w:trHeight w:val="400"/>
        </w:trPr>
        <w:tc>
          <w:tcPr>
            <w:tcW w:w="231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2E7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e (N=1,94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5B0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068B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C4A8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49C8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54F3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B934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1FD4" w:rsidRPr="00136D02" w14:paraId="4D48C84E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8230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3BF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168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122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34D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1CE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D35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690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02C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EF2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456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143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51FD4" w:rsidRPr="00136D02" w14:paraId="358C1544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64E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A14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F292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50-1.1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E9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0-1.4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84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 (0.65-3.8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FD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46-2.3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AAC7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51-1.6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7A1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58-1.7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CB54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0.60-3.3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4E12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53-2.7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12C7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31-2.3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6171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45-2.89)</w:t>
            </w:r>
          </w:p>
        </w:tc>
      </w:tr>
      <w:tr w:rsidR="00251FD4" w:rsidRPr="00136D02" w14:paraId="3CDC459D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1C3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595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1F0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84-1.7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1C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01-2.2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0DC0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45-3.1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49E7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 (0.28-2.0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03E1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65-1.9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83D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65-2.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86C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47-2.9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7EA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0.64-3.6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A323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0.57-3.6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40DE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0.55-4.01)</w:t>
            </w:r>
          </w:p>
        </w:tc>
      </w:tr>
      <w:tr w:rsidR="00251FD4" w:rsidRPr="00136D02" w14:paraId="206C0A3D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C6C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51A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7F4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86-1.8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9C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0.99-2.4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0ED7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40-2.9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120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25-2.3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AC5B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0.92-2.6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EFD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 (0.99-3.3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90D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 (0.90-4.6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BAB0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 (0.79-5.0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DF8F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47-3.2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40D4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34-3.41)</w:t>
            </w:r>
          </w:p>
        </w:tc>
      </w:tr>
      <w:tr w:rsidR="00251FD4" w:rsidRPr="00136D02" w14:paraId="5CC950AA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6405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D69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F8A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09-1.6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77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1.20-1.9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16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60-1.6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F34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50-1.6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DA6D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02-1.7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6DF4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0.95-1.9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E1C3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0.86-1.9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D18E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81-2.2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F4A6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69-1.9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69C1" w14:textId="77777777" w:rsidR="00136D02" w:rsidRPr="00136D02" w:rsidRDefault="00136D02" w:rsidP="00136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64-2.18)</w:t>
            </w:r>
          </w:p>
        </w:tc>
      </w:tr>
      <w:tr w:rsidR="00251FD4" w:rsidRPr="00136D02" w14:paraId="3AF634B1" w14:textId="77777777" w:rsidTr="009F4AE8">
        <w:trPr>
          <w:trHeight w:val="400"/>
        </w:trPr>
        <w:tc>
          <w:tcPr>
            <w:tcW w:w="231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A5B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emale (N=2,19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5D8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1482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7A7F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279D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84D6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AE35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1FD4" w:rsidRPr="00136D02" w14:paraId="46AEC33A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83EB" w14:textId="77777777" w:rsidR="00136D02" w:rsidRPr="00136D02" w:rsidRDefault="00136D02" w:rsidP="00136D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8BE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622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39A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A02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C1A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0AD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B8C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CE1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FE8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676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6C2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51FD4" w:rsidRPr="00136D02" w14:paraId="5777A1F9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E3E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EDD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B59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0.90-2.0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E21C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76-1.7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2E1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(0.91-5.0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84C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 (1.09-6.2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489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0.96-2.6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E74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0.83-2.3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3BE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42-3.7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F3D4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40-4.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C1BD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0.36-5.0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529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0.43-5.85)</w:t>
            </w:r>
          </w:p>
        </w:tc>
      </w:tr>
      <w:tr w:rsidR="00251FD4" w:rsidRPr="00136D02" w14:paraId="14009A83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B65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FEA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C2C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0.95-2.1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270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82-1.9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367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46-3.1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8E4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36-3.1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4CB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75-2.1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36E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58-1.8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5D5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34-3.3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636B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27-3.1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E75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 (1.12-10.7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154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 (1.01-10.47)</w:t>
            </w:r>
          </w:p>
        </w:tc>
      </w:tr>
      <w:tr w:rsidR="00251FD4" w:rsidRPr="00136D02" w14:paraId="4B151628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B10F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637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BB7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 (1.07-2.4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C72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75-1.9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235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 (0.70-4.2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9F1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 (0.86-7.2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111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 (1.17-3.1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9F9A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05-2.8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BC6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 (0.61-4.8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6CA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 (0.60-7.5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DCD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 (2.16-18.4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26D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 (1.48-17.14)</w:t>
            </w:r>
          </w:p>
        </w:tc>
      </w:tr>
      <w:tr w:rsidR="00251FD4" w:rsidRPr="00136D02" w14:paraId="592807A8" w14:textId="77777777" w:rsidTr="009F4AE8">
        <w:trPr>
          <w:trHeight w:val="400"/>
        </w:trPr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30DC9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4CB30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3AAE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1.02-1.5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F6DA7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89-1.5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E7982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71-1.82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841E5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71-2.0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4EDF1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09-1.82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92B36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94-1.7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BAFB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0.77-2.40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0543E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0.68-2.84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CD638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 (1.87-4.04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2FA63" w14:textId="77777777" w:rsidR="00136D02" w:rsidRPr="00136D02" w:rsidRDefault="00136D02" w:rsidP="00136D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D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 (1.51-4.19)</w:t>
            </w:r>
          </w:p>
        </w:tc>
      </w:tr>
    </w:tbl>
    <w:p w14:paraId="35D3FC49" w14:textId="7BA7ABCF" w:rsidR="004A6CAE" w:rsidRPr="00B968C7" w:rsidRDefault="00AC0DC4" w:rsidP="00A617F8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eastAsia="等线" w:hAnsi="Times New Roman" w:cs="Times New Roman"/>
          <w:kern w:val="0"/>
          <w:sz w:val="22"/>
        </w:rPr>
        <w:t>Note</w:t>
      </w:r>
      <w:r w:rsidR="002B1732">
        <w:rPr>
          <w:rFonts w:ascii="Times New Roman" w:eastAsia="等线" w:hAnsi="Times New Roman" w:cs="Times New Roman"/>
          <w:kern w:val="0"/>
          <w:sz w:val="22"/>
        </w:rPr>
        <w:t>s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: </w:t>
      </w:r>
      <w:proofErr w:type="spellStart"/>
      <w:r w:rsidR="00C96CED" w:rsidRPr="00B968C7">
        <w:rPr>
          <w:rFonts w:ascii="Times New Roman" w:eastAsia="等线" w:hAnsi="Times New Roman" w:cs="Times New Roman"/>
          <w:kern w:val="0"/>
          <w:sz w:val="22"/>
        </w:rPr>
        <w:t>TyG</w:t>
      </w:r>
      <w:proofErr w:type="spellEnd"/>
      <w:r w:rsidR="00C96CED" w:rsidRPr="00B968C7">
        <w:rPr>
          <w:rFonts w:ascii="Times New Roman" w:eastAsia="等线" w:hAnsi="Times New Roman" w:cs="Times New Roman"/>
          <w:kern w:val="0"/>
          <w:sz w:val="22"/>
        </w:rPr>
        <w:t xml:space="preserve">, triglyceride-glucose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, odds ratio. </w:t>
      </w:r>
      <w:r w:rsidRPr="00B968C7">
        <w:rPr>
          <w:rFonts w:ascii="Times New Roman" w:hAnsi="Times New Roman" w:cs="Times New Roman"/>
          <w:sz w:val="22"/>
        </w:rPr>
        <w:t xml:space="preserve">CI, confidence interval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 values were adjusted for age, </w:t>
      </w:r>
      <w:r w:rsidR="00596CB6">
        <w:rPr>
          <w:rFonts w:ascii="Times New Roman" w:eastAsia="等线" w:hAnsi="Times New Roman" w:cs="Times New Roman"/>
          <w:kern w:val="0"/>
          <w:sz w:val="22"/>
        </w:rPr>
        <w:t>sex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residence, education, economic status, </w:t>
      </w:r>
      <w:r w:rsidR="008963F4" w:rsidRPr="008963F4">
        <w:rPr>
          <w:rFonts w:ascii="Times New Roman" w:eastAsia="等线" w:hAnsi="Times New Roman" w:cs="Times New Roman" w:hint="eastAsia"/>
          <w:kern w:val="0"/>
          <w:sz w:val="22"/>
        </w:rPr>
        <w:t>tobacco</w:t>
      </w:r>
      <w:r w:rsidR="008963F4" w:rsidRPr="008963F4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8963F4" w:rsidRPr="008963F4">
        <w:rPr>
          <w:rFonts w:ascii="Times New Roman" w:eastAsia="等线" w:hAnsi="Times New Roman" w:cs="Times New Roman" w:hint="eastAsia"/>
          <w:kern w:val="0"/>
          <w:sz w:val="22"/>
        </w:rPr>
        <w:t>use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</w:t>
      </w:r>
      <w:r w:rsidRPr="00B968C7">
        <w:rPr>
          <w:rFonts w:ascii="Times New Roman" w:hAnsi="Times New Roman" w:cs="Times New Roman"/>
          <w:sz w:val="22"/>
        </w:rPr>
        <w:t>alcohol consumption,</w:t>
      </w:r>
      <w:r w:rsidR="00755D1C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755D1C">
        <w:rPr>
          <w:rFonts w:ascii="Times New Roman" w:eastAsia="等线" w:hAnsi="Times New Roman" w:cs="Times New Roman" w:hint="eastAsia"/>
          <w:kern w:val="0"/>
          <w:sz w:val="22"/>
        </w:rPr>
        <w:t>general</w:t>
      </w:r>
      <w:r w:rsidR="00755D1C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755D1C">
        <w:rPr>
          <w:rFonts w:ascii="Times New Roman" w:eastAsia="等线" w:hAnsi="Times New Roman" w:cs="Times New Roman" w:hint="eastAsia"/>
          <w:kern w:val="0"/>
          <w:sz w:val="22"/>
        </w:rPr>
        <w:t>obesity</w:t>
      </w:r>
      <w:r w:rsidRPr="00B968C7">
        <w:rPr>
          <w:rFonts w:ascii="Times New Roman" w:eastAsia="等线" w:hAnsi="Times New Roman" w:cs="Times New Roman"/>
          <w:kern w:val="0"/>
          <w:sz w:val="22"/>
        </w:rPr>
        <w:t>, waist circumstance, low-density lipoprotein cholesterol, high-density lipoprotein cholesterol, and</w:t>
      </w:r>
      <w:r w:rsidR="00716827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716827">
        <w:rPr>
          <w:rFonts w:ascii="Times New Roman" w:hAnsi="Times New Roman" w:cs="Times New Roman"/>
          <w:sz w:val="22"/>
        </w:rPr>
        <w:t>high sensitivity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 C-reactive protein.</w:t>
      </w:r>
      <w:r w:rsidRPr="00B968C7">
        <w:rPr>
          <w:rFonts w:ascii="Times New Roman" w:hAnsi="Times New Roman" w:cs="Times New Roman"/>
          <w:sz w:val="22"/>
        </w:rPr>
        <w:br w:type="page"/>
      </w:r>
    </w:p>
    <w:p w14:paraId="46606E1F" w14:textId="557E0C8B" w:rsidR="007D3962" w:rsidRDefault="00AC0DC4" w:rsidP="00A617F8">
      <w:pPr>
        <w:pStyle w:val="1"/>
        <w:spacing w:line="240" w:lineRule="auto"/>
      </w:pPr>
      <w:bookmarkStart w:id="12" w:name="_Toc126672153"/>
      <w:r w:rsidRPr="0043017C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sz w:val="22"/>
          <w:szCs w:val="22"/>
        </w:rPr>
        <w:t>S12</w:t>
      </w:r>
      <w:r w:rsidRPr="0043017C">
        <w:rPr>
          <w:rFonts w:ascii="Times New Roman" w:hAnsi="Times New Roman" w:cs="Times New Roman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ssociation between </w:t>
      </w:r>
      <w:r w:rsidR="00B71D76"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>triglyceride and glucose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dex</w:t>
      </w:r>
      <w:r w:rsidR="00A556F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 2011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</w:t>
      </w:r>
      <w:r w:rsidR="00F52EC4">
        <w:rPr>
          <w:rFonts w:ascii="Times New Roman" w:hAnsi="Times New Roman" w:cs="Times New Roman"/>
          <w:b w:val="0"/>
          <w:bCs w:val="0"/>
          <w:sz w:val="22"/>
          <w:szCs w:val="22"/>
        </w:rPr>
        <w:t>progressions</w:t>
      </w:r>
      <w:r w:rsidR="00F52EC4"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>of hypertension phenotypes from 2011 to 2015</w:t>
      </w:r>
      <w:r w:rsidR="00B71D76"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China Health and Retirement Longitudinal Study, China, 2011</w:t>
      </w:r>
      <w:r w:rsidR="00B71D76">
        <w:rPr>
          <w:rFonts w:ascii="Times New Roman" w:hAnsi="Times New Roman" w:cs="Times New Roman"/>
          <w:b w:val="0"/>
          <w:bCs w:val="0"/>
          <w:sz w:val="22"/>
          <w:szCs w:val="22"/>
        </w:rPr>
        <w:t>-2015</w:t>
      </w:r>
      <w:r w:rsidR="00B71D76"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>)</w:t>
      </w:r>
      <w:bookmarkEnd w:id="1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"/>
        <w:gridCol w:w="899"/>
        <w:gridCol w:w="1273"/>
        <w:gridCol w:w="1281"/>
        <w:gridCol w:w="1276"/>
        <w:gridCol w:w="1276"/>
        <w:gridCol w:w="1270"/>
        <w:gridCol w:w="991"/>
        <w:gridCol w:w="910"/>
        <w:gridCol w:w="910"/>
        <w:gridCol w:w="927"/>
        <w:gridCol w:w="910"/>
        <w:gridCol w:w="910"/>
        <w:gridCol w:w="888"/>
      </w:tblGrid>
      <w:tr w:rsidR="00A66958" w:rsidRPr="00251FD4" w14:paraId="60AA88B3" w14:textId="77777777" w:rsidTr="009F4AE8">
        <w:trPr>
          <w:trHeight w:val="570"/>
          <w:tblHeader/>
        </w:trPr>
        <w:tc>
          <w:tcPr>
            <w:tcW w:w="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BADA75" w14:textId="0A97EEE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5B99D1" w14:textId="0F8D59F1" w:rsidR="00251FD4" w:rsidRPr="00251FD4" w:rsidRDefault="00251FD4" w:rsidP="00251FD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B334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tension to ISH</w:t>
            </w:r>
          </w:p>
        </w:tc>
        <w:tc>
          <w:tcPr>
            <w:tcW w:w="9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FA84A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tension to IDH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7BC8E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tension to SDH</w:t>
            </w:r>
          </w:p>
        </w:tc>
        <w:tc>
          <w:tcPr>
            <w:tcW w:w="6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96ABB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intained ISH</w:t>
            </w:r>
          </w:p>
        </w:tc>
        <w:tc>
          <w:tcPr>
            <w:tcW w:w="6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05064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H to SDH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8D89C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intained SDH</w:t>
            </w:r>
          </w:p>
        </w:tc>
      </w:tr>
      <w:tr w:rsidR="00A66958" w:rsidRPr="00251FD4" w14:paraId="7C0DA043" w14:textId="77777777" w:rsidTr="009F4AE8">
        <w:trPr>
          <w:trHeight w:val="290"/>
          <w:tblHeader/>
        </w:trPr>
        <w:tc>
          <w:tcPr>
            <w:tcW w:w="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B256E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79DBE" w14:textId="77777777" w:rsidR="00251FD4" w:rsidRPr="00251FD4" w:rsidRDefault="00251FD4" w:rsidP="00251FD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B3F04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D50C0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F967C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D10DA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C5423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48D7F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4FF41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12A58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2419E" w14:textId="77777777" w:rsidR="00251FD4" w:rsidRPr="00251FD4" w:rsidRDefault="00251FD4" w:rsidP="00251F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C2776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2A445" w14:textId="4435B8C2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4D312" w14:textId="2EC3673B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A66958" w:rsidRPr="00251FD4" w14:paraId="56E129CA" w14:textId="77777777" w:rsidTr="00A66958">
        <w:trPr>
          <w:trHeight w:val="280"/>
        </w:trPr>
        <w:tc>
          <w:tcPr>
            <w:tcW w:w="223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9C5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verall (N=4,12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8A7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68D9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051A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A019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96E8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021E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2FCF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FC3A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6958" w:rsidRPr="00251FD4" w14:paraId="22CABF9D" w14:textId="77777777" w:rsidTr="006B552E">
        <w:trPr>
          <w:trHeight w:val="28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19CE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AB21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132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132F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DA6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68B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3E8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7E7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0CB1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D98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5021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DE2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41A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7CF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66958" w:rsidRPr="00251FD4" w14:paraId="06B7A8B7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273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428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C47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78-1.4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665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3-1.7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18B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0.68-3.6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B05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 (0.90-4.7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0816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45-1.3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2D1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43-1.2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2E8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78-1.7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0DB1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84-1.8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F85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41-1.8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446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47-1.9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B20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55-2.0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A07F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62-2.32)</w:t>
            </w:r>
          </w:p>
        </w:tc>
      </w:tr>
      <w:tr w:rsidR="00A66958" w:rsidRPr="00251FD4" w14:paraId="35FBA7E7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F20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D85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E9D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4-1.7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807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1-1.7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4B8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 (0.82-4.2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C01F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 (1.15-6.4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55C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68-1.8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9316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69-2.0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5EE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0.97-2.0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885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04-2.3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D22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35-1.6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577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37-1.8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466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53-2.0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8C8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56-2.37)</w:t>
            </w:r>
          </w:p>
        </w:tc>
      </w:tr>
      <w:tr w:rsidR="00A66958" w:rsidRPr="00251FD4" w14:paraId="052CDFE4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640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CC5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F14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91-1.6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1C7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92-1.9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B5A6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 (1.24-5.9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A4A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 (1.42-8.4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568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69-1.9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A4A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69-2.2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8CA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 (1.31-2.7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C11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 (1.03-2.5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171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67-2.6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28A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53-2.8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1B7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 (1.39-4.4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601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 (1.36-5.20)</w:t>
            </w:r>
          </w:p>
        </w:tc>
      </w:tr>
      <w:tr w:rsidR="00A66958" w:rsidRPr="00251FD4" w14:paraId="23BFED86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FA5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EBF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4A0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9-1.3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2DA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1.04-1.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545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 (1.28-2.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139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1.27-2.9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C2C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94-1.6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13B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89-1.7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BE1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1.17-1.7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FA9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05-1.7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D10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75-1.6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760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73-1.9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896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 (1.48-2.6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7B0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 (1.22-2.40)</w:t>
            </w:r>
          </w:p>
        </w:tc>
      </w:tr>
      <w:tr w:rsidR="00A66958" w:rsidRPr="00251FD4" w14:paraId="22BEE1A4" w14:textId="77777777" w:rsidTr="00A66958">
        <w:trPr>
          <w:trHeight w:val="400"/>
        </w:trPr>
        <w:tc>
          <w:tcPr>
            <w:tcW w:w="223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11F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e (N=1,93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F94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0C5D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1C42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ECF6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832B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CE61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3D32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9ED3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6958" w:rsidRPr="00251FD4" w14:paraId="45578378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1404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A33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2C9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FB1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71C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88E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186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056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2B8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03C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ECE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92C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472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E78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66958" w:rsidRPr="00251FD4" w14:paraId="7EB6AC1C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5DF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BCF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A0B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57-1.3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CCD1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82-1.8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915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33-4.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539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 (0.49-6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8732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29-1.3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5AB0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24-1.1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DD64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62-2.0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1BC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65-2.0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2C1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33-1.9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278E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24-1.4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5650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42-2.8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3232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45-2.61)</w:t>
            </w:r>
          </w:p>
        </w:tc>
      </w:tr>
      <w:tr w:rsidR="00A66958" w:rsidRPr="00251FD4" w14:paraId="58DC5F2F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FC4F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4F0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BDE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81-1.8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24C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 (0.97-2.3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C40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 (0.72-7.6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50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 (0.70-8.8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1745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49-1.9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79D9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45-1.9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5420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72-7.6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FE61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 (0.98-3.3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B644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21-1.5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362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18-1.5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56A1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51-3.3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491E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36-2.69)</w:t>
            </w:r>
          </w:p>
        </w:tc>
      </w:tr>
      <w:tr w:rsidR="00A66958" w:rsidRPr="00251FD4" w14:paraId="70D188BD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7257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39A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23A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66-1.5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265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74-2.1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90A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 (1.04-10.1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123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 (1.02-13.4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00A7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0.69-2.5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BE58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60-2.6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E7DF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0.77-2.4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2EC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 (0.83-3.2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51A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26-1.7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4692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12-1.4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1819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 (1.50-7.5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2E62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 (1.38-7.63)</w:t>
            </w:r>
          </w:p>
        </w:tc>
      </w:tr>
      <w:tr w:rsidR="00A66958" w:rsidRPr="00251FD4" w14:paraId="63866BA8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A292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C2B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E57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8-1.4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37D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04-1.8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1FB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 (1.47-3.5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8F7E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 (1.29-4.3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AF4A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0.97-2.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6D8A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83-1.9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4828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89-1.6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1EA4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90-1.9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5A04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36-1.2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F62A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28-1.1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7144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 (1.48-3.0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1D87" w14:textId="77777777" w:rsidR="00251FD4" w:rsidRPr="00251FD4" w:rsidRDefault="00251FD4" w:rsidP="00251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 (1.23-3.01)</w:t>
            </w:r>
          </w:p>
        </w:tc>
      </w:tr>
      <w:tr w:rsidR="00A66958" w:rsidRPr="00251FD4" w14:paraId="76E8BE3B" w14:textId="77777777" w:rsidTr="00A66958">
        <w:trPr>
          <w:trHeight w:val="400"/>
        </w:trPr>
        <w:tc>
          <w:tcPr>
            <w:tcW w:w="223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DE1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emale (N=2,1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67C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08B3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427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4004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96BE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E732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197E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D6AF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6958" w:rsidRPr="00251FD4" w14:paraId="04C86355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C249" w14:textId="77777777" w:rsidR="00251FD4" w:rsidRPr="00251FD4" w:rsidRDefault="00251FD4" w:rsidP="00251FD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573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AE81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618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647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22C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AA9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9C2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659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9756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9D6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461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D49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DA6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A66958" w:rsidRPr="00251FD4" w14:paraId="3758F808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BAC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3D4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17A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0.96-2.3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DD5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81-2.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A48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 (0.65-5.8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B3C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 (0.74-7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AB1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57-2.8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5ED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48-2.5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0A5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0.93-2.7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A571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75-2.3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A0D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 (0.65-16.1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1CB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 (0.69-17.4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AD6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0.52-3.7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595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46-3.63)</w:t>
            </w:r>
          </w:p>
        </w:tc>
      </w:tr>
      <w:tr w:rsidR="00A66958" w:rsidRPr="00251FD4" w14:paraId="7B4FCC50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325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BBE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2CC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85-2.1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3C5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63-1.6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BDA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 (0.57-5.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A19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 (0.97-10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EE7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0.743-3.4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A93F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0.62-3.3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911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 (1.11-3.1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992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0.78-2.4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AAB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(0.66-16.2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B72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 (0.59-17.2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EF8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0.52-3.8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A7A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46-3.85)</w:t>
            </w:r>
          </w:p>
        </w:tc>
      </w:tr>
      <w:tr w:rsidR="00A66958" w:rsidRPr="00251FD4" w14:paraId="78675F87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FB05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D53F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90F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 (1.10-2.6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9E6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72-2.0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08F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 (0.69-6.2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0DD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 (1.01-13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00D2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49-2.6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3A99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37-2.6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F646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 (1.38-3.8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841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0.78-2.8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3E93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 (1.25-26.2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8FC7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 (1.21-39.2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A13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 (0.84-5.4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2968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 (0.59-5.56)</w:t>
            </w:r>
          </w:p>
        </w:tc>
      </w:tr>
      <w:tr w:rsidR="00A66958" w:rsidRPr="00251FD4" w14:paraId="3AB69528" w14:textId="77777777" w:rsidTr="006B552E">
        <w:trPr>
          <w:trHeight w:val="400"/>
        </w:trPr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8ACF1" w14:textId="7B42DF35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F75C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690DE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1.00-1.5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036E4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3-1.48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6A30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0.79-2.3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9B6A6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 (0.96-3.4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0D1BD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72-1.74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B102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60-1.73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8354F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22-2.0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202E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92-1.78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6EEE0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 (1.20-3.6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6EABB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 (1.26-5.38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7DC3A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 (1.16-2.8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8842C" w14:textId="77777777" w:rsidR="00251FD4" w:rsidRPr="00251FD4" w:rsidRDefault="00251FD4" w:rsidP="00251F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0.80-2.43)</w:t>
            </w:r>
          </w:p>
        </w:tc>
      </w:tr>
    </w:tbl>
    <w:p w14:paraId="44926A00" w14:textId="6A772B5E" w:rsidR="00B9083A" w:rsidRDefault="00AC0DC4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 xml:space="preserve">: </w:t>
      </w:r>
      <w:proofErr w:type="spellStart"/>
      <w:r w:rsidR="006B7542" w:rsidRPr="00B968C7">
        <w:rPr>
          <w:rFonts w:ascii="Times New Roman" w:hAnsi="Times New Roman" w:cs="Times New Roman"/>
          <w:sz w:val="22"/>
        </w:rPr>
        <w:t>TyG</w:t>
      </w:r>
      <w:proofErr w:type="spellEnd"/>
      <w:r w:rsidR="006B7542" w:rsidRPr="00B968C7">
        <w:rPr>
          <w:rFonts w:ascii="Times New Roman" w:hAnsi="Times New Roman" w:cs="Times New Roman"/>
          <w:sz w:val="22"/>
        </w:rPr>
        <w:t xml:space="preserve">, triglyceride-glucose. </w:t>
      </w:r>
      <w:r w:rsidR="00180AC4" w:rsidRPr="00B968C7">
        <w:rPr>
          <w:rFonts w:ascii="Times New Roman" w:hAnsi="Times New Roman" w:cs="Times New Roman"/>
          <w:sz w:val="22"/>
        </w:rPr>
        <w:t xml:space="preserve">ISH, isolated systolic hypertension. IDH, isolated diastolic hypertension. SDH, systolic diastolic hypertension. </w:t>
      </w:r>
      <w:r w:rsidRPr="00B968C7">
        <w:rPr>
          <w:rFonts w:ascii="Times New Roman" w:hAnsi="Times New Roman" w:cs="Times New Roman"/>
          <w:sz w:val="22"/>
        </w:rPr>
        <w:t xml:space="preserve">OR, odds ratio. </w:t>
      </w:r>
      <w:r w:rsidRPr="00B968C7">
        <w:rPr>
          <w:rFonts w:ascii="Times New Roman" w:hAnsi="Times New Roman" w:cs="Times New Roman"/>
          <w:sz w:val="22"/>
        </w:rPr>
        <w:lastRenderedPageBreak/>
        <w:t xml:space="preserve">CI, confidence interval. OR values were adjusted for age, </w:t>
      </w:r>
      <w:r w:rsidR="00596CB6"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residence, education, economic status, </w:t>
      </w:r>
      <w:r w:rsidR="008963F4" w:rsidRPr="008963F4">
        <w:rPr>
          <w:rFonts w:ascii="Times New Roman" w:hAnsi="Times New Roman" w:cs="Times New Roman" w:hint="eastAsia"/>
          <w:sz w:val="22"/>
        </w:rPr>
        <w:t>tobacco</w:t>
      </w:r>
      <w:r w:rsidR="008963F4" w:rsidRPr="008963F4">
        <w:rPr>
          <w:rFonts w:ascii="Times New Roman" w:hAnsi="Times New Roman" w:cs="Times New Roman"/>
          <w:sz w:val="22"/>
        </w:rPr>
        <w:t xml:space="preserve"> </w:t>
      </w:r>
      <w:r w:rsidR="008963F4" w:rsidRP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 xml:space="preserve">, alcohol consumption, </w:t>
      </w:r>
      <w:r w:rsidR="00755D1C">
        <w:rPr>
          <w:rFonts w:ascii="Times New Roman" w:hAnsi="Times New Roman" w:cs="Times New Roman" w:hint="eastAsia"/>
          <w:sz w:val="22"/>
        </w:rPr>
        <w:t>general</w:t>
      </w:r>
      <w:r w:rsidR="00755D1C">
        <w:rPr>
          <w:rFonts w:ascii="Times New Roman" w:hAnsi="Times New Roman" w:cs="Times New Roman"/>
          <w:sz w:val="22"/>
        </w:rPr>
        <w:t xml:space="preserve"> </w:t>
      </w:r>
      <w:r w:rsidR="00755D1C">
        <w:rPr>
          <w:rFonts w:ascii="Times New Roman" w:hAnsi="Times New Roman" w:cs="Times New Roman" w:hint="eastAsia"/>
          <w:sz w:val="22"/>
        </w:rPr>
        <w:t>obesity</w:t>
      </w:r>
      <w:r w:rsidRPr="00B968C7">
        <w:rPr>
          <w:rFonts w:ascii="Times New Roman" w:hAnsi="Times New Roman" w:cs="Times New Roman"/>
          <w:sz w:val="22"/>
        </w:rPr>
        <w:t>, waist circumstance, low-density lipoprotein cholesterol, high-density lipoprotein cholesterol, and</w:t>
      </w:r>
      <w:r w:rsidR="00716827">
        <w:rPr>
          <w:rFonts w:ascii="Times New Roman" w:hAnsi="Times New Roman" w:cs="Times New Roman"/>
          <w:sz w:val="22"/>
        </w:rPr>
        <w:t xml:space="preserve"> high sensitivity</w:t>
      </w:r>
      <w:r w:rsidRPr="00B968C7">
        <w:rPr>
          <w:rFonts w:ascii="Times New Roman" w:hAnsi="Times New Roman" w:cs="Times New Roman"/>
          <w:sz w:val="22"/>
        </w:rPr>
        <w:t xml:space="preserve"> C-reactive protein.</w:t>
      </w:r>
    </w:p>
    <w:p w14:paraId="5B5F9351" w14:textId="77777777" w:rsidR="00B9083A" w:rsidRDefault="00B9083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6F22A30" w14:textId="77777777" w:rsidR="002B1732" w:rsidRDefault="002B1732" w:rsidP="00B9083A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  <w:sectPr w:rsidR="002B1732" w:rsidSect="00136D0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E452DD5" w14:textId="79C47181" w:rsidR="00B9083A" w:rsidRPr="00B9083A" w:rsidRDefault="00380C4A" w:rsidP="009F4AE8">
      <w:pPr>
        <w:jc w:val="center"/>
      </w:pPr>
      <w:r>
        <w:rPr>
          <w:noProof/>
        </w:rPr>
        <w:lastRenderedPageBreak/>
        <w:drawing>
          <wp:inline distT="0" distB="0" distL="0" distR="0" wp14:anchorId="0AB8807F" wp14:editId="33DF71F9">
            <wp:extent cx="3501732" cy="3081020"/>
            <wp:effectExtent l="0" t="0" r="381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06043" cy="308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D8863" w14:textId="486CE442" w:rsidR="002B1732" w:rsidRDefault="002B1732" w:rsidP="009F4AE8">
      <w:pPr>
        <w:pStyle w:val="1"/>
        <w:spacing w:line="240" w:lineRule="auto"/>
      </w:pPr>
      <w:bookmarkStart w:id="13" w:name="_Toc126672154"/>
      <w:r>
        <w:rPr>
          <w:rFonts w:ascii="Times New Roman" w:hAnsi="Times New Roman" w:cs="Times New Roman"/>
          <w:sz w:val="22"/>
          <w:szCs w:val="22"/>
        </w:rPr>
        <w:t>Figure</w:t>
      </w:r>
      <w:r w:rsidRPr="0043017C">
        <w:rPr>
          <w:rFonts w:ascii="Times New Roman" w:hAnsi="Times New Roman" w:cs="Times New Roman"/>
          <w:sz w:val="22"/>
          <w:szCs w:val="22"/>
        </w:rPr>
        <w:t xml:space="preserve"> S1.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B9083A">
        <w:rPr>
          <w:rFonts w:ascii="Times New Roman" w:hAnsi="Times New Roman" w:cs="Times New Roman"/>
          <w:b w:val="0"/>
          <w:bCs w:val="0"/>
          <w:sz w:val="22"/>
          <w:szCs w:val="22"/>
        </w:rPr>
        <w:t>The receiver operating characteristics curve of triglyceride and glucose index for prediction of hypertension</w:t>
      </w:r>
      <w:r w:rsidRPr="00B71D76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China Health and Retirement Longitudinal Study, China, 2011)</w:t>
      </w:r>
      <w:bookmarkEnd w:id="13"/>
    </w:p>
    <w:p w14:paraId="4B9E8849" w14:textId="147D84A2" w:rsidR="004A6CAE" w:rsidRPr="00B968C7" w:rsidRDefault="00C94858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>Note</w:t>
      </w:r>
      <w:r w:rsidR="002B1732">
        <w:rPr>
          <w:rFonts w:ascii="Times New Roman" w:hAnsi="Times New Roman" w:cs="Times New Roman"/>
          <w:sz w:val="22"/>
        </w:rPr>
        <w:t>s</w:t>
      </w:r>
      <w:r w:rsidRPr="00B968C7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T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e points on the </w:t>
      </w:r>
      <w:r w:rsidRPr="00B9083A">
        <w:rPr>
          <w:rFonts w:ascii="Times New Roman" w:hAnsi="Times New Roman" w:cs="Times New Roman"/>
          <w:sz w:val="22"/>
        </w:rPr>
        <w:t>receiver operating characteristics curve</w:t>
      </w:r>
      <w:r>
        <w:rPr>
          <w:rFonts w:ascii="Times New Roman" w:hAnsi="Times New Roman" w:cs="Times New Roman"/>
          <w:sz w:val="22"/>
        </w:rPr>
        <w:t xml:space="preserve"> are labeled by the value of </w:t>
      </w:r>
      <w:r w:rsidRPr="00B9083A">
        <w:rPr>
          <w:rFonts w:ascii="Times New Roman" w:hAnsi="Times New Roman" w:cs="Times New Roman"/>
          <w:sz w:val="22"/>
        </w:rPr>
        <w:t>triglyceride and glucose index</w:t>
      </w:r>
      <w:r>
        <w:rPr>
          <w:rFonts w:ascii="Times New Roman" w:hAnsi="Times New Roman" w:cs="Times New Roman"/>
          <w:sz w:val="22"/>
        </w:rPr>
        <w:t xml:space="preserve">, sensitivity and specificity. The red point </w:t>
      </w:r>
      <w:r w:rsidR="002B1732">
        <w:rPr>
          <w:rFonts w:ascii="Times New Roman" w:hAnsi="Times New Roman" w:cs="Times New Roman"/>
          <w:sz w:val="22"/>
        </w:rPr>
        <w:t>indicates</w:t>
      </w:r>
      <w:r>
        <w:rPr>
          <w:rFonts w:ascii="Times New Roman" w:hAnsi="Times New Roman" w:cs="Times New Roman"/>
          <w:sz w:val="22"/>
        </w:rPr>
        <w:t xml:space="preserve"> the optimal cutoff point of </w:t>
      </w:r>
      <w:r w:rsidRPr="00B9083A">
        <w:rPr>
          <w:rFonts w:ascii="Times New Roman" w:hAnsi="Times New Roman" w:cs="Times New Roman"/>
          <w:sz w:val="22"/>
        </w:rPr>
        <w:t>triglyceride and glucose index for prediction of hypertension</w:t>
      </w:r>
      <w:r>
        <w:rPr>
          <w:rFonts w:ascii="Times New Roman" w:hAnsi="Times New Roman" w:cs="Times New Roman"/>
          <w:sz w:val="22"/>
        </w:rPr>
        <w:t>.</w:t>
      </w:r>
    </w:p>
    <w:sectPr w:rsidR="004A6CAE" w:rsidRPr="00B968C7" w:rsidSect="009F4AE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08920" w14:textId="77777777" w:rsidR="0044252E" w:rsidRDefault="0044252E">
      <w:r>
        <w:separator/>
      </w:r>
    </w:p>
  </w:endnote>
  <w:endnote w:type="continuationSeparator" w:id="0">
    <w:p w14:paraId="6BA38331" w14:textId="77777777" w:rsidR="0044252E" w:rsidRDefault="00442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3276410"/>
    </w:sdtPr>
    <w:sdtEndPr>
      <w:rPr>
        <w:rFonts w:ascii="Times New Roman" w:hAnsi="Times New Roman" w:cs="Times New Roman"/>
      </w:rPr>
    </w:sdtEndPr>
    <w:sdtContent>
      <w:p w14:paraId="2CD8B8C5" w14:textId="7336A1C3" w:rsidR="0043017C" w:rsidRDefault="0043017C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Pr="00146B5B">
          <w:rPr>
            <w:rFonts w:ascii="Times New Roman" w:hAnsi="Times New Roman" w:cs="Times New Roman"/>
            <w:noProof/>
            <w:lang w:val="zh-CN"/>
          </w:rPr>
          <w:t>17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113527D3" w14:textId="77777777" w:rsidR="0043017C" w:rsidRDefault="0043017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B3BCA" w14:textId="77777777" w:rsidR="0044252E" w:rsidRDefault="0044252E">
      <w:r>
        <w:separator/>
      </w:r>
    </w:p>
  </w:footnote>
  <w:footnote w:type="continuationSeparator" w:id="0">
    <w:p w14:paraId="6E8CC7D8" w14:textId="77777777" w:rsidR="0044252E" w:rsidRDefault="00442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NDIyMjUwMjYwsDRR0lEKTi0uzszPAykwMqgFAObeqUktAAAA"/>
  </w:docVars>
  <w:rsids>
    <w:rsidRoot w:val="00172A27"/>
    <w:rsid w:val="000035DA"/>
    <w:rsid w:val="000140F5"/>
    <w:rsid w:val="000157FC"/>
    <w:rsid w:val="00015CC1"/>
    <w:rsid w:val="00016886"/>
    <w:rsid w:val="00021FF7"/>
    <w:rsid w:val="00024479"/>
    <w:rsid w:val="000308EC"/>
    <w:rsid w:val="000370DE"/>
    <w:rsid w:val="00041231"/>
    <w:rsid w:val="0004588E"/>
    <w:rsid w:val="00050DFC"/>
    <w:rsid w:val="00052A6A"/>
    <w:rsid w:val="00054B3A"/>
    <w:rsid w:val="00055519"/>
    <w:rsid w:val="000579DF"/>
    <w:rsid w:val="0006247A"/>
    <w:rsid w:val="00064867"/>
    <w:rsid w:val="00065B65"/>
    <w:rsid w:val="00076DFB"/>
    <w:rsid w:val="000802C4"/>
    <w:rsid w:val="00081346"/>
    <w:rsid w:val="00083293"/>
    <w:rsid w:val="0009340E"/>
    <w:rsid w:val="00094D17"/>
    <w:rsid w:val="0009598E"/>
    <w:rsid w:val="000970BB"/>
    <w:rsid w:val="000A2C7A"/>
    <w:rsid w:val="000A6F2B"/>
    <w:rsid w:val="000B310F"/>
    <w:rsid w:val="000C49D6"/>
    <w:rsid w:val="000D0D6E"/>
    <w:rsid w:val="000D1B68"/>
    <w:rsid w:val="000E68AD"/>
    <w:rsid w:val="0010196F"/>
    <w:rsid w:val="00110A35"/>
    <w:rsid w:val="0011653A"/>
    <w:rsid w:val="00124611"/>
    <w:rsid w:val="00125561"/>
    <w:rsid w:val="00125A92"/>
    <w:rsid w:val="00135B53"/>
    <w:rsid w:val="00136D02"/>
    <w:rsid w:val="00146159"/>
    <w:rsid w:val="00146B5B"/>
    <w:rsid w:val="00156D89"/>
    <w:rsid w:val="001606CD"/>
    <w:rsid w:val="00160842"/>
    <w:rsid w:val="0016235E"/>
    <w:rsid w:val="00167535"/>
    <w:rsid w:val="00171013"/>
    <w:rsid w:val="00172A27"/>
    <w:rsid w:val="00173341"/>
    <w:rsid w:val="00180AC4"/>
    <w:rsid w:val="001834FF"/>
    <w:rsid w:val="001B2AF6"/>
    <w:rsid w:val="001C5B0F"/>
    <w:rsid w:val="001D1B4C"/>
    <w:rsid w:val="001D232E"/>
    <w:rsid w:val="001E0803"/>
    <w:rsid w:val="001E1959"/>
    <w:rsid w:val="001E4F82"/>
    <w:rsid w:val="001F4B50"/>
    <w:rsid w:val="001F7547"/>
    <w:rsid w:val="00206323"/>
    <w:rsid w:val="002207C4"/>
    <w:rsid w:val="002219F6"/>
    <w:rsid w:val="0023249C"/>
    <w:rsid w:val="0023377C"/>
    <w:rsid w:val="00251FD4"/>
    <w:rsid w:val="002528FC"/>
    <w:rsid w:val="00254FC4"/>
    <w:rsid w:val="00256F98"/>
    <w:rsid w:val="00264817"/>
    <w:rsid w:val="002667CE"/>
    <w:rsid w:val="0027582B"/>
    <w:rsid w:val="0028464D"/>
    <w:rsid w:val="002A2DE3"/>
    <w:rsid w:val="002A4589"/>
    <w:rsid w:val="002A7FA2"/>
    <w:rsid w:val="002B1732"/>
    <w:rsid w:val="002B5880"/>
    <w:rsid w:val="002B78AF"/>
    <w:rsid w:val="002C2B8A"/>
    <w:rsid w:val="002C4FCB"/>
    <w:rsid w:val="002D38D4"/>
    <w:rsid w:val="002D56E0"/>
    <w:rsid w:val="002E0025"/>
    <w:rsid w:val="002E69A7"/>
    <w:rsid w:val="002E7C64"/>
    <w:rsid w:val="002F360D"/>
    <w:rsid w:val="002F36AF"/>
    <w:rsid w:val="002F42D0"/>
    <w:rsid w:val="002F4D7C"/>
    <w:rsid w:val="002F5AA3"/>
    <w:rsid w:val="002F7559"/>
    <w:rsid w:val="00304EE8"/>
    <w:rsid w:val="00305D3F"/>
    <w:rsid w:val="003064D4"/>
    <w:rsid w:val="00314314"/>
    <w:rsid w:val="003238C8"/>
    <w:rsid w:val="00326C43"/>
    <w:rsid w:val="00326ECD"/>
    <w:rsid w:val="00331DD8"/>
    <w:rsid w:val="00345A07"/>
    <w:rsid w:val="0035514E"/>
    <w:rsid w:val="00360859"/>
    <w:rsid w:val="003677EB"/>
    <w:rsid w:val="00367E55"/>
    <w:rsid w:val="00380C4A"/>
    <w:rsid w:val="003816EA"/>
    <w:rsid w:val="003A1424"/>
    <w:rsid w:val="003C0268"/>
    <w:rsid w:val="003C02CA"/>
    <w:rsid w:val="003C335A"/>
    <w:rsid w:val="003D5120"/>
    <w:rsid w:val="003D7A70"/>
    <w:rsid w:val="003F0952"/>
    <w:rsid w:val="003F525C"/>
    <w:rsid w:val="00401A33"/>
    <w:rsid w:val="0040351B"/>
    <w:rsid w:val="004110DA"/>
    <w:rsid w:val="0043017C"/>
    <w:rsid w:val="00433487"/>
    <w:rsid w:val="0043428D"/>
    <w:rsid w:val="0044252E"/>
    <w:rsid w:val="00443446"/>
    <w:rsid w:val="00446A89"/>
    <w:rsid w:val="0045100E"/>
    <w:rsid w:val="00451AE2"/>
    <w:rsid w:val="00462605"/>
    <w:rsid w:val="004671F7"/>
    <w:rsid w:val="00475CC3"/>
    <w:rsid w:val="00480E09"/>
    <w:rsid w:val="00481348"/>
    <w:rsid w:val="00482D3A"/>
    <w:rsid w:val="00482FA2"/>
    <w:rsid w:val="004837EF"/>
    <w:rsid w:val="00490227"/>
    <w:rsid w:val="00491551"/>
    <w:rsid w:val="00494C59"/>
    <w:rsid w:val="004A3F08"/>
    <w:rsid w:val="004A5A87"/>
    <w:rsid w:val="004A6CAE"/>
    <w:rsid w:val="004B04D1"/>
    <w:rsid w:val="004B0D10"/>
    <w:rsid w:val="004B523F"/>
    <w:rsid w:val="004C0704"/>
    <w:rsid w:val="004C18CA"/>
    <w:rsid w:val="004C2086"/>
    <w:rsid w:val="004C52A1"/>
    <w:rsid w:val="004C716C"/>
    <w:rsid w:val="004D1143"/>
    <w:rsid w:val="004D5740"/>
    <w:rsid w:val="004D63F5"/>
    <w:rsid w:val="004E5F4F"/>
    <w:rsid w:val="004F06CB"/>
    <w:rsid w:val="004F3455"/>
    <w:rsid w:val="004F5B93"/>
    <w:rsid w:val="004F7A81"/>
    <w:rsid w:val="005003F8"/>
    <w:rsid w:val="00506D40"/>
    <w:rsid w:val="00523AC2"/>
    <w:rsid w:val="00530F9C"/>
    <w:rsid w:val="00532AB1"/>
    <w:rsid w:val="00532E15"/>
    <w:rsid w:val="005453E1"/>
    <w:rsid w:val="005464D9"/>
    <w:rsid w:val="00551156"/>
    <w:rsid w:val="00556375"/>
    <w:rsid w:val="00560669"/>
    <w:rsid w:val="00565B1B"/>
    <w:rsid w:val="00570AE0"/>
    <w:rsid w:val="00585C7A"/>
    <w:rsid w:val="00587409"/>
    <w:rsid w:val="0059175C"/>
    <w:rsid w:val="00592BBE"/>
    <w:rsid w:val="0059649E"/>
    <w:rsid w:val="00596CB6"/>
    <w:rsid w:val="005A394E"/>
    <w:rsid w:val="005A4323"/>
    <w:rsid w:val="005A4927"/>
    <w:rsid w:val="005A524B"/>
    <w:rsid w:val="005A59CC"/>
    <w:rsid w:val="005A624F"/>
    <w:rsid w:val="005B0960"/>
    <w:rsid w:val="005B137D"/>
    <w:rsid w:val="005B791C"/>
    <w:rsid w:val="005C354A"/>
    <w:rsid w:val="005C5A46"/>
    <w:rsid w:val="005C5C4C"/>
    <w:rsid w:val="005C6C00"/>
    <w:rsid w:val="005D2CC1"/>
    <w:rsid w:val="005D531D"/>
    <w:rsid w:val="005D6F4B"/>
    <w:rsid w:val="005E2C52"/>
    <w:rsid w:val="00602FB6"/>
    <w:rsid w:val="00605DDB"/>
    <w:rsid w:val="006121FC"/>
    <w:rsid w:val="00617074"/>
    <w:rsid w:val="00623CCC"/>
    <w:rsid w:val="0063272A"/>
    <w:rsid w:val="0063592A"/>
    <w:rsid w:val="0064340D"/>
    <w:rsid w:val="00645A24"/>
    <w:rsid w:val="0064757F"/>
    <w:rsid w:val="00650C97"/>
    <w:rsid w:val="00650E8C"/>
    <w:rsid w:val="00657A72"/>
    <w:rsid w:val="006625C4"/>
    <w:rsid w:val="00667FD1"/>
    <w:rsid w:val="00670BEA"/>
    <w:rsid w:val="00676C42"/>
    <w:rsid w:val="006821A9"/>
    <w:rsid w:val="00685064"/>
    <w:rsid w:val="00686487"/>
    <w:rsid w:val="006874FD"/>
    <w:rsid w:val="00691E85"/>
    <w:rsid w:val="006A3720"/>
    <w:rsid w:val="006A39E6"/>
    <w:rsid w:val="006A4AD7"/>
    <w:rsid w:val="006A5EAC"/>
    <w:rsid w:val="006B3789"/>
    <w:rsid w:val="006B552E"/>
    <w:rsid w:val="006B7542"/>
    <w:rsid w:val="006D4601"/>
    <w:rsid w:val="006E0AB9"/>
    <w:rsid w:val="006E306D"/>
    <w:rsid w:val="006E3B4A"/>
    <w:rsid w:val="006E3E50"/>
    <w:rsid w:val="006E6C93"/>
    <w:rsid w:val="006F2263"/>
    <w:rsid w:val="006F6F67"/>
    <w:rsid w:val="006F7BA7"/>
    <w:rsid w:val="00701228"/>
    <w:rsid w:val="0070217C"/>
    <w:rsid w:val="007073C6"/>
    <w:rsid w:val="00707FD1"/>
    <w:rsid w:val="00716827"/>
    <w:rsid w:val="00737934"/>
    <w:rsid w:val="0074196D"/>
    <w:rsid w:val="00750719"/>
    <w:rsid w:val="00755D1C"/>
    <w:rsid w:val="0076010A"/>
    <w:rsid w:val="00763C01"/>
    <w:rsid w:val="00764D00"/>
    <w:rsid w:val="007669C8"/>
    <w:rsid w:val="0077693D"/>
    <w:rsid w:val="00777A96"/>
    <w:rsid w:val="0079192D"/>
    <w:rsid w:val="007A0CE1"/>
    <w:rsid w:val="007B0C42"/>
    <w:rsid w:val="007B34F2"/>
    <w:rsid w:val="007B5A01"/>
    <w:rsid w:val="007D3962"/>
    <w:rsid w:val="007D67FC"/>
    <w:rsid w:val="007F2F32"/>
    <w:rsid w:val="007F656B"/>
    <w:rsid w:val="00802F37"/>
    <w:rsid w:val="008039A6"/>
    <w:rsid w:val="008064F0"/>
    <w:rsid w:val="008218C6"/>
    <w:rsid w:val="008220F8"/>
    <w:rsid w:val="00824DEF"/>
    <w:rsid w:val="0082788A"/>
    <w:rsid w:val="008321CC"/>
    <w:rsid w:val="0083361B"/>
    <w:rsid w:val="0084220C"/>
    <w:rsid w:val="00842A7D"/>
    <w:rsid w:val="00851B8F"/>
    <w:rsid w:val="00852E14"/>
    <w:rsid w:val="00873AAD"/>
    <w:rsid w:val="00880D5C"/>
    <w:rsid w:val="00886768"/>
    <w:rsid w:val="00893AD2"/>
    <w:rsid w:val="008963F4"/>
    <w:rsid w:val="00897DBC"/>
    <w:rsid w:val="008B017A"/>
    <w:rsid w:val="008B0B46"/>
    <w:rsid w:val="008B150C"/>
    <w:rsid w:val="008B4FDA"/>
    <w:rsid w:val="008C2CE0"/>
    <w:rsid w:val="008C7520"/>
    <w:rsid w:val="008D1ACA"/>
    <w:rsid w:val="008D6340"/>
    <w:rsid w:val="008E14B5"/>
    <w:rsid w:val="008E2B35"/>
    <w:rsid w:val="008E40FE"/>
    <w:rsid w:val="00902D83"/>
    <w:rsid w:val="0090703D"/>
    <w:rsid w:val="009073D2"/>
    <w:rsid w:val="0091181A"/>
    <w:rsid w:val="009126A4"/>
    <w:rsid w:val="009136D4"/>
    <w:rsid w:val="009137DE"/>
    <w:rsid w:val="009150CC"/>
    <w:rsid w:val="00922AB9"/>
    <w:rsid w:val="00925F71"/>
    <w:rsid w:val="00927783"/>
    <w:rsid w:val="00940B83"/>
    <w:rsid w:val="009424CC"/>
    <w:rsid w:val="00951F64"/>
    <w:rsid w:val="00953ED1"/>
    <w:rsid w:val="00961AE1"/>
    <w:rsid w:val="009675C7"/>
    <w:rsid w:val="00967D96"/>
    <w:rsid w:val="00970333"/>
    <w:rsid w:val="00976FE9"/>
    <w:rsid w:val="00980375"/>
    <w:rsid w:val="00994A7C"/>
    <w:rsid w:val="009B06A5"/>
    <w:rsid w:val="009B1099"/>
    <w:rsid w:val="009B6B4D"/>
    <w:rsid w:val="009C2A0B"/>
    <w:rsid w:val="009C791E"/>
    <w:rsid w:val="009D0A23"/>
    <w:rsid w:val="009D0FCC"/>
    <w:rsid w:val="009D1C1D"/>
    <w:rsid w:val="009D285C"/>
    <w:rsid w:val="009D32A7"/>
    <w:rsid w:val="009D594B"/>
    <w:rsid w:val="009F4AE8"/>
    <w:rsid w:val="009F544F"/>
    <w:rsid w:val="009F628F"/>
    <w:rsid w:val="00A043E7"/>
    <w:rsid w:val="00A10B87"/>
    <w:rsid w:val="00A13E28"/>
    <w:rsid w:val="00A13E3B"/>
    <w:rsid w:val="00A157A1"/>
    <w:rsid w:val="00A165D8"/>
    <w:rsid w:val="00A16C2D"/>
    <w:rsid w:val="00A27583"/>
    <w:rsid w:val="00A35BA9"/>
    <w:rsid w:val="00A36D5E"/>
    <w:rsid w:val="00A3718F"/>
    <w:rsid w:val="00A4210D"/>
    <w:rsid w:val="00A46B95"/>
    <w:rsid w:val="00A556F2"/>
    <w:rsid w:val="00A617F8"/>
    <w:rsid w:val="00A6198D"/>
    <w:rsid w:val="00A66958"/>
    <w:rsid w:val="00A67452"/>
    <w:rsid w:val="00A72C96"/>
    <w:rsid w:val="00A81C3D"/>
    <w:rsid w:val="00A85A09"/>
    <w:rsid w:val="00A86245"/>
    <w:rsid w:val="00A874C4"/>
    <w:rsid w:val="00A900AE"/>
    <w:rsid w:val="00A90970"/>
    <w:rsid w:val="00AA60A6"/>
    <w:rsid w:val="00AB193F"/>
    <w:rsid w:val="00AC0DC4"/>
    <w:rsid w:val="00AC3768"/>
    <w:rsid w:val="00AC7981"/>
    <w:rsid w:val="00AD1EFE"/>
    <w:rsid w:val="00AD2523"/>
    <w:rsid w:val="00AD5AD7"/>
    <w:rsid w:val="00AF4A2A"/>
    <w:rsid w:val="00AF7665"/>
    <w:rsid w:val="00B117F6"/>
    <w:rsid w:val="00B1299C"/>
    <w:rsid w:val="00B1659E"/>
    <w:rsid w:val="00B21EF2"/>
    <w:rsid w:val="00B23A3F"/>
    <w:rsid w:val="00B23C24"/>
    <w:rsid w:val="00B278C6"/>
    <w:rsid w:val="00B33BFF"/>
    <w:rsid w:val="00B35122"/>
    <w:rsid w:val="00B36184"/>
    <w:rsid w:val="00B42FBB"/>
    <w:rsid w:val="00B5625B"/>
    <w:rsid w:val="00B617FE"/>
    <w:rsid w:val="00B618A3"/>
    <w:rsid w:val="00B6245B"/>
    <w:rsid w:val="00B6287C"/>
    <w:rsid w:val="00B6475A"/>
    <w:rsid w:val="00B71D76"/>
    <w:rsid w:val="00B75E3D"/>
    <w:rsid w:val="00B76994"/>
    <w:rsid w:val="00B77B5E"/>
    <w:rsid w:val="00B84514"/>
    <w:rsid w:val="00B85059"/>
    <w:rsid w:val="00B9083A"/>
    <w:rsid w:val="00B968C7"/>
    <w:rsid w:val="00BA2129"/>
    <w:rsid w:val="00BB2ACA"/>
    <w:rsid w:val="00BB2F67"/>
    <w:rsid w:val="00BC15D2"/>
    <w:rsid w:val="00BD2924"/>
    <w:rsid w:val="00BD4E27"/>
    <w:rsid w:val="00BD4F06"/>
    <w:rsid w:val="00BE33E5"/>
    <w:rsid w:val="00BE3B5D"/>
    <w:rsid w:val="00BE7165"/>
    <w:rsid w:val="00C04A86"/>
    <w:rsid w:val="00C1477F"/>
    <w:rsid w:val="00C1742B"/>
    <w:rsid w:val="00C17B46"/>
    <w:rsid w:val="00C30B6C"/>
    <w:rsid w:val="00C34F89"/>
    <w:rsid w:val="00C37F61"/>
    <w:rsid w:val="00C42B68"/>
    <w:rsid w:val="00C52DE6"/>
    <w:rsid w:val="00C579B0"/>
    <w:rsid w:val="00C64AEC"/>
    <w:rsid w:val="00C72A8B"/>
    <w:rsid w:val="00C94858"/>
    <w:rsid w:val="00C954EA"/>
    <w:rsid w:val="00C96CED"/>
    <w:rsid w:val="00C975E0"/>
    <w:rsid w:val="00CA4E99"/>
    <w:rsid w:val="00CA52BC"/>
    <w:rsid w:val="00CA65CD"/>
    <w:rsid w:val="00CA7C2A"/>
    <w:rsid w:val="00CB286B"/>
    <w:rsid w:val="00CB2B1C"/>
    <w:rsid w:val="00CC1A3A"/>
    <w:rsid w:val="00CD1B82"/>
    <w:rsid w:val="00CD3062"/>
    <w:rsid w:val="00CD6775"/>
    <w:rsid w:val="00CF2358"/>
    <w:rsid w:val="00D0061C"/>
    <w:rsid w:val="00D02C1F"/>
    <w:rsid w:val="00D04361"/>
    <w:rsid w:val="00D0765E"/>
    <w:rsid w:val="00D22123"/>
    <w:rsid w:val="00D2220A"/>
    <w:rsid w:val="00D33BC0"/>
    <w:rsid w:val="00D36081"/>
    <w:rsid w:val="00D441B8"/>
    <w:rsid w:val="00D618FA"/>
    <w:rsid w:val="00D65B9B"/>
    <w:rsid w:val="00D665CE"/>
    <w:rsid w:val="00D73D5B"/>
    <w:rsid w:val="00D75991"/>
    <w:rsid w:val="00D811CE"/>
    <w:rsid w:val="00D85C2E"/>
    <w:rsid w:val="00D877E3"/>
    <w:rsid w:val="00D90A26"/>
    <w:rsid w:val="00D92AAC"/>
    <w:rsid w:val="00D96A83"/>
    <w:rsid w:val="00DA5BC3"/>
    <w:rsid w:val="00DA6A1C"/>
    <w:rsid w:val="00DB43FA"/>
    <w:rsid w:val="00DB463A"/>
    <w:rsid w:val="00DB7669"/>
    <w:rsid w:val="00DB7A1E"/>
    <w:rsid w:val="00DC4320"/>
    <w:rsid w:val="00DD6A28"/>
    <w:rsid w:val="00DD7339"/>
    <w:rsid w:val="00DF3925"/>
    <w:rsid w:val="00E003A2"/>
    <w:rsid w:val="00E07AEC"/>
    <w:rsid w:val="00E1142B"/>
    <w:rsid w:val="00E1582C"/>
    <w:rsid w:val="00E17A9B"/>
    <w:rsid w:val="00E36462"/>
    <w:rsid w:val="00E3671A"/>
    <w:rsid w:val="00E413F8"/>
    <w:rsid w:val="00E41C5E"/>
    <w:rsid w:val="00E42836"/>
    <w:rsid w:val="00E4293D"/>
    <w:rsid w:val="00E44993"/>
    <w:rsid w:val="00E47717"/>
    <w:rsid w:val="00E626D7"/>
    <w:rsid w:val="00E74CB4"/>
    <w:rsid w:val="00E74FC2"/>
    <w:rsid w:val="00E774C9"/>
    <w:rsid w:val="00E77CE6"/>
    <w:rsid w:val="00E81DFF"/>
    <w:rsid w:val="00E83A35"/>
    <w:rsid w:val="00E970B2"/>
    <w:rsid w:val="00E97D25"/>
    <w:rsid w:val="00EA7BE2"/>
    <w:rsid w:val="00EB014D"/>
    <w:rsid w:val="00EB4609"/>
    <w:rsid w:val="00EB4858"/>
    <w:rsid w:val="00EC1B81"/>
    <w:rsid w:val="00EC46E0"/>
    <w:rsid w:val="00ED0621"/>
    <w:rsid w:val="00ED0A31"/>
    <w:rsid w:val="00ED3439"/>
    <w:rsid w:val="00ED453E"/>
    <w:rsid w:val="00ED6DCC"/>
    <w:rsid w:val="00EE12EA"/>
    <w:rsid w:val="00EE19E0"/>
    <w:rsid w:val="00EE4E01"/>
    <w:rsid w:val="00EE6105"/>
    <w:rsid w:val="00EE6F6F"/>
    <w:rsid w:val="00EF0FD3"/>
    <w:rsid w:val="00EF58CB"/>
    <w:rsid w:val="00EF689F"/>
    <w:rsid w:val="00EF6D62"/>
    <w:rsid w:val="00EF7CF9"/>
    <w:rsid w:val="00EF7D30"/>
    <w:rsid w:val="00F00445"/>
    <w:rsid w:val="00F027DB"/>
    <w:rsid w:val="00F109AF"/>
    <w:rsid w:val="00F17547"/>
    <w:rsid w:val="00F21DE3"/>
    <w:rsid w:val="00F32991"/>
    <w:rsid w:val="00F33423"/>
    <w:rsid w:val="00F3576F"/>
    <w:rsid w:val="00F35A98"/>
    <w:rsid w:val="00F36771"/>
    <w:rsid w:val="00F43899"/>
    <w:rsid w:val="00F4495C"/>
    <w:rsid w:val="00F5044A"/>
    <w:rsid w:val="00F52EC4"/>
    <w:rsid w:val="00F569DD"/>
    <w:rsid w:val="00F61688"/>
    <w:rsid w:val="00F7088C"/>
    <w:rsid w:val="00F709B4"/>
    <w:rsid w:val="00F722CF"/>
    <w:rsid w:val="00F82010"/>
    <w:rsid w:val="00F876A2"/>
    <w:rsid w:val="00F90B56"/>
    <w:rsid w:val="00F90D48"/>
    <w:rsid w:val="00FA755B"/>
    <w:rsid w:val="00FB24B2"/>
    <w:rsid w:val="00FB495E"/>
    <w:rsid w:val="00FB5112"/>
    <w:rsid w:val="00FC3A56"/>
    <w:rsid w:val="00FC5417"/>
    <w:rsid w:val="00FC7AFE"/>
    <w:rsid w:val="00FE1385"/>
    <w:rsid w:val="00FE3D4A"/>
    <w:rsid w:val="207349E3"/>
    <w:rsid w:val="262F6CDB"/>
    <w:rsid w:val="7BAD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265DB"/>
  <w15:docId w15:val="{21E1936F-8559-42F7-8416-8AD2BC82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0A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8">
    <w:name w:val="annotation reference"/>
    <w:basedOn w:val="a0"/>
    <w:uiPriority w:val="99"/>
    <w:unhideWhenUsed/>
    <w:qFormat/>
    <w:rsid w:val="00EF0FD3"/>
    <w:rPr>
      <w:sz w:val="16"/>
      <w:szCs w:val="16"/>
    </w:rPr>
  </w:style>
  <w:style w:type="paragraph" w:styleId="a9">
    <w:name w:val="annotation text"/>
    <w:basedOn w:val="a"/>
    <w:link w:val="aa"/>
    <w:unhideWhenUsed/>
    <w:qFormat/>
    <w:rsid w:val="00EF0FD3"/>
    <w:rPr>
      <w:sz w:val="20"/>
      <w:szCs w:val="20"/>
    </w:rPr>
  </w:style>
  <w:style w:type="character" w:customStyle="1" w:styleId="aa">
    <w:name w:val="批注文字 字符"/>
    <w:basedOn w:val="a0"/>
    <w:link w:val="a9"/>
    <w:qFormat/>
    <w:rsid w:val="00EF0FD3"/>
    <w:rPr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F0FD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F0FD3"/>
    <w:rPr>
      <w:b/>
      <w:bCs/>
      <w:kern w:val="2"/>
    </w:rPr>
  </w:style>
  <w:style w:type="paragraph" w:styleId="ad">
    <w:name w:val="Balloon Text"/>
    <w:basedOn w:val="a"/>
    <w:link w:val="ae"/>
    <w:uiPriority w:val="99"/>
    <w:semiHidden/>
    <w:unhideWhenUsed/>
    <w:rsid w:val="00AD1EF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D1EFE"/>
    <w:rPr>
      <w:kern w:val="2"/>
      <w:sz w:val="18"/>
      <w:szCs w:val="18"/>
    </w:rPr>
  </w:style>
  <w:style w:type="paragraph" w:styleId="af">
    <w:name w:val="Revision"/>
    <w:hidden/>
    <w:uiPriority w:val="99"/>
    <w:semiHidden/>
    <w:rsid w:val="00B35122"/>
    <w:rPr>
      <w:kern w:val="2"/>
      <w:sz w:val="21"/>
      <w:szCs w:val="22"/>
    </w:rPr>
  </w:style>
  <w:style w:type="table" w:styleId="af0">
    <w:name w:val="Table Grid"/>
    <w:basedOn w:val="a1"/>
    <w:uiPriority w:val="39"/>
    <w:rsid w:val="00443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5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3839BB6-941D-482B-AA20-514BC1BED6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11242</Words>
  <Characters>20798</Characters>
  <Application>Microsoft Office Word</Application>
  <DocSecurity>0</DocSecurity>
  <Lines>519</Lines>
  <Paragraphs>216</Paragraphs>
  <ScaleCrop>false</ScaleCrop>
  <Company/>
  <LinksUpToDate>false</LinksUpToDate>
  <CharactersWithSpaces>3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13</dc:creator>
  <cp:keywords/>
  <dc:description/>
  <cp:lastModifiedBy>单 诗怡</cp:lastModifiedBy>
  <cp:revision>2</cp:revision>
  <dcterms:created xsi:type="dcterms:W3CDTF">2023-02-07T12:03:00Z</dcterms:created>
  <dcterms:modified xsi:type="dcterms:W3CDTF">2023-02-0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65C691787794439DA13FF3EF6B3EA304</vt:lpwstr>
  </property>
  <property fmtid="{D5CDD505-2E9C-101B-9397-08002B2CF9AE}" pid="4" name="GrammarlyDocumentId">
    <vt:lpwstr>33d5c43b48e59b93a48ba6ef93ac7bb8ba1571e69db4f2a6409b6e76a4e914f8</vt:lpwstr>
  </property>
</Properties>
</file>